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F4077" w14:textId="77777777" w:rsidR="00B9773C" w:rsidRPr="00DE09CF" w:rsidRDefault="00B9773C" w:rsidP="00B977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DE09CF">
        <w:rPr>
          <w:rFonts w:ascii="Times New Roman" w:hAnsi="Times New Roman" w:cs="Times New Roman"/>
          <w:b/>
          <w:bCs/>
          <w:sz w:val="24"/>
          <w:szCs w:val="24"/>
          <w:lang w:val="en-AU"/>
        </w:rPr>
        <w:t>SUPPLEMENTS</w:t>
      </w:r>
    </w:p>
    <w:p w14:paraId="6BA8EDA5" w14:textId="144E99E3" w:rsidR="00B9773C" w:rsidRPr="000B29B1" w:rsidRDefault="00B9773C" w:rsidP="00B9773C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</w:t>
      </w:r>
      <w:r w:rsidRPr="00FB21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457809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F246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5E3D54">
        <w:rPr>
          <w:rFonts w:ascii="Times New Roman" w:hAnsi="Times New Roman" w:cs="Times New Roman"/>
          <w:bCs/>
          <w:sz w:val="24"/>
          <w:szCs w:val="24"/>
          <w:lang w:val="en-US"/>
        </w:rPr>
        <w:t>How</w:t>
      </w:r>
      <w:r w:rsidRPr="000F246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iagno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e</w:t>
      </w:r>
      <w:r w:rsidRPr="000F2462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cluded for the purposes of demographic characteristics</w:t>
      </w:r>
      <w:r w:rsidR="005E3D5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ere defined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Oformateradtabell2"/>
        <w:tblW w:w="0" w:type="auto"/>
        <w:tblLook w:val="04A0" w:firstRow="1" w:lastRow="0" w:firstColumn="1" w:lastColumn="0" w:noHBand="0" w:noVBand="1"/>
      </w:tblPr>
      <w:tblGrid>
        <w:gridCol w:w="2181"/>
        <w:gridCol w:w="6881"/>
      </w:tblGrid>
      <w:tr w:rsidR="00B9773C" w14:paraId="106EE2F9" w14:textId="77777777" w:rsidTr="009B63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4AB1B9AB" w14:textId="77777777" w:rsidR="00B9773C" w:rsidRPr="00FF7918" w:rsidRDefault="00B9773C" w:rsidP="009B632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6881" w:type="dxa"/>
          </w:tcPr>
          <w:p w14:paraId="1F2CB029" w14:textId="1BD5F42A" w:rsidR="00B9773C" w:rsidRPr="00FF7918" w:rsidRDefault="00B9773C" w:rsidP="009B63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efinition</w:t>
            </w:r>
            <w:r w:rsidR="00B3043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(either of)</w:t>
            </w:r>
          </w:p>
        </w:tc>
      </w:tr>
      <w:tr w:rsidR="00B9773C" w:rsidRPr="00754720" w14:paraId="71CEC53F" w14:textId="77777777" w:rsidTr="009B6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09062847" w14:textId="77777777" w:rsidR="00B9773C" w:rsidRPr="00FF7918" w:rsidRDefault="00B9773C" w:rsidP="009B632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Hypertension </w:t>
            </w:r>
          </w:p>
          <w:p w14:paraId="4C43D9A6" w14:textId="77777777" w:rsidR="00B9773C" w:rsidRPr="00FF7918" w:rsidRDefault="00B9773C" w:rsidP="009B632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6881" w:type="dxa"/>
          </w:tcPr>
          <w:p w14:paraId="62019570" w14:textId="77777777" w:rsidR="00B9773C" w:rsidRPr="00FF7918" w:rsidRDefault="00B9773C" w:rsidP="009B6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Prevalent diagnosis, hospital (outpatient, inpatient, admission; ICD10-codes) Hypertensive diseases (I10x-I15x) </w:t>
            </w:r>
          </w:p>
        </w:tc>
      </w:tr>
      <w:tr w:rsidR="00B9773C" w:rsidRPr="006F1C03" w14:paraId="601B99C5" w14:textId="77777777" w:rsidTr="009B632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247200BE" w14:textId="77777777" w:rsidR="00B9773C" w:rsidRPr="00FF7918" w:rsidRDefault="00B9773C" w:rsidP="009B632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Hyperlipidemia </w:t>
            </w:r>
          </w:p>
        </w:tc>
        <w:tc>
          <w:tcPr>
            <w:tcW w:w="6881" w:type="dxa"/>
          </w:tcPr>
          <w:p w14:paraId="4493406E" w14:textId="77777777" w:rsidR="00B9773C" w:rsidRPr="00FF7918" w:rsidRDefault="00B9773C" w:rsidP="009B6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valent diagnosis, hospital (outpatient, inpatient, admission; ICD10-codes) Disorders of lipoprotein metabolism and other lipidemias (E78x) </w:t>
            </w:r>
          </w:p>
        </w:tc>
      </w:tr>
      <w:tr w:rsidR="00B9773C" w:rsidRPr="006F1C03" w14:paraId="0682EB5B" w14:textId="77777777" w:rsidTr="009B6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1DE7044B" w14:textId="77777777" w:rsidR="00B9773C" w:rsidRPr="00FF7918" w:rsidRDefault="00B9773C" w:rsidP="009B632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Diabetes mellitus </w:t>
            </w:r>
          </w:p>
        </w:tc>
        <w:tc>
          <w:tcPr>
            <w:tcW w:w="6881" w:type="dxa"/>
          </w:tcPr>
          <w:p w14:paraId="429C7009" w14:textId="77777777" w:rsidR="00B9773C" w:rsidRPr="00FF7918" w:rsidRDefault="00B9773C" w:rsidP="009B6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Prevalent diagnosis, hospital (outpatient, inpatient, admission; ICD10-codes) Type I (E10x), Type II (E12X), Other (E13x-E14x) </w:t>
            </w:r>
          </w:p>
        </w:tc>
      </w:tr>
      <w:tr w:rsidR="00B9773C" w:rsidRPr="006F1C03" w14:paraId="34255AC1" w14:textId="77777777" w:rsidTr="009B632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678BAC9E" w14:textId="77777777" w:rsidR="00B9773C" w:rsidRPr="00FF7918" w:rsidRDefault="00B9773C" w:rsidP="009B632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6881" w:type="dxa"/>
          </w:tcPr>
          <w:p w14:paraId="746A09D4" w14:textId="77777777" w:rsidR="00B9773C" w:rsidRPr="00FF7918" w:rsidRDefault="00B9773C" w:rsidP="009B6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Prevalent diagnosis, hospital (outpatient, inpatient, admission; ICD10-codes) Heart failure (I50x)</w:t>
            </w:r>
          </w:p>
          <w:p w14:paraId="23080174" w14:textId="77777777" w:rsidR="00B9773C" w:rsidRPr="00FF7918" w:rsidRDefault="00B9773C" w:rsidP="009B6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Prevalent diagnosis, hospital (outpatient, inpatient, admission; ICD10-codes) Cardiomyopathy (I42x-I43x)</w:t>
            </w:r>
          </w:p>
          <w:p w14:paraId="052C874D" w14:textId="77777777" w:rsidR="00B9773C" w:rsidRPr="00FF7918" w:rsidRDefault="00B9773C" w:rsidP="009B6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Left ventricular ejection fraction &lt;50% at the echocardiographic examination</w:t>
            </w:r>
          </w:p>
          <w:p w14:paraId="184F4561" w14:textId="77777777" w:rsidR="00B9773C" w:rsidRPr="00FF7918" w:rsidRDefault="00B9773C" w:rsidP="009B6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 Incident heart failure diagnosis within 3 months of the echocardiographic study (I50x) </w:t>
            </w:r>
          </w:p>
        </w:tc>
      </w:tr>
      <w:tr w:rsidR="00B9773C" w:rsidRPr="006F1C03" w14:paraId="5F523B74" w14:textId="77777777" w:rsidTr="009B6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181760A7" w14:textId="77777777" w:rsidR="00B9773C" w:rsidRPr="00FF7918" w:rsidRDefault="00B9773C" w:rsidP="009B632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Chronic obstructive pulmonary disease </w:t>
            </w:r>
          </w:p>
        </w:tc>
        <w:tc>
          <w:tcPr>
            <w:tcW w:w="6881" w:type="dxa"/>
          </w:tcPr>
          <w:p w14:paraId="53E3A588" w14:textId="77777777" w:rsidR="00B9773C" w:rsidRPr="00FF7918" w:rsidRDefault="00B9773C" w:rsidP="009B6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Prevalent diagnosis, hospital (outpatient, inpatient, admission; ICD10-codes) Bronchitis (J40x-J42x); Emphysema (J43); Other COPD (J44x) </w:t>
            </w:r>
          </w:p>
        </w:tc>
      </w:tr>
      <w:tr w:rsidR="00B9773C" w:rsidRPr="00754720" w14:paraId="6EC9E9FD" w14:textId="77777777" w:rsidTr="009B632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70BFC44E" w14:textId="77777777" w:rsidR="00B9773C" w:rsidRPr="00FF7918" w:rsidRDefault="00B9773C" w:rsidP="009B632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Atrial fibrillation/flutter </w:t>
            </w:r>
          </w:p>
        </w:tc>
        <w:tc>
          <w:tcPr>
            <w:tcW w:w="6881" w:type="dxa"/>
          </w:tcPr>
          <w:p w14:paraId="07DAC526" w14:textId="77777777" w:rsidR="00B9773C" w:rsidRPr="00FF7918" w:rsidRDefault="00B9773C" w:rsidP="009B6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Prevalent diagnosis, hospital (outpatient, inpatient, admission; ICD10-codes) Atrial fibrillation and flutter (I48x)</w:t>
            </w:r>
          </w:p>
        </w:tc>
      </w:tr>
      <w:tr w:rsidR="00B9773C" w:rsidRPr="00FC5BC7" w14:paraId="113D5928" w14:textId="77777777" w:rsidTr="009B6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53228F09" w14:textId="77777777" w:rsidR="00B9773C" w:rsidRPr="00FF7918" w:rsidRDefault="00B9773C" w:rsidP="009B632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schemic heart disease</w:t>
            </w:r>
          </w:p>
        </w:tc>
        <w:tc>
          <w:tcPr>
            <w:tcW w:w="6881" w:type="dxa"/>
          </w:tcPr>
          <w:p w14:paraId="6FD63D7C" w14:textId="77777777" w:rsidR="00B9773C" w:rsidRPr="00FF7918" w:rsidRDefault="00B9773C" w:rsidP="009B6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Prevalent diagnosis, hospital (outpatient, inpatient, admission; ICD10-codes) Angina pectoris (I20.9). </w:t>
            </w:r>
          </w:p>
          <w:p w14:paraId="0901A97F" w14:textId="77777777" w:rsidR="00B9773C" w:rsidRPr="00FF7918" w:rsidRDefault="00B9773C" w:rsidP="009B6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Prevalent diagnosis, hospital (outpatient, inpatient, admission; ICD10-codes) Acute myocardial infarction (I21x); Subsequent myocardial infarction (I22x); Complication following acute myocardial infarction (I23x); Other acute ischemic heart disease (I24x)</w:t>
            </w:r>
          </w:p>
          <w:p w14:paraId="1FD032E6" w14:textId="77777777" w:rsidR="00B9773C" w:rsidRPr="00FF7918" w:rsidRDefault="00B9773C" w:rsidP="009B6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Prevalent diagnosis, hospital (outpatient, inpatient, admission; ICD10-codes) Unstable angina (I20.0)</w:t>
            </w:r>
          </w:p>
        </w:tc>
      </w:tr>
      <w:tr w:rsidR="00B9773C" w:rsidRPr="006F1C03" w14:paraId="41CB5FE9" w14:textId="77777777" w:rsidTr="009B632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7991FE76" w14:textId="77777777" w:rsidR="00B9773C" w:rsidRPr="00FF7918" w:rsidRDefault="00B9773C" w:rsidP="009B632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cute myocardial infarction</w:t>
            </w:r>
          </w:p>
        </w:tc>
        <w:tc>
          <w:tcPr>
            <w:tcW w:w="6881" w:type="dxa"/>
          </w:tcPr>
          <w:p w14:paraId="70DBF824" w14:textId="77777777" w:rsidR="00B9773C" w:rsidRPr="00FF7918" w:rsidRDefault="00B9773C" w:rsidP="009B6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Prevalent diagnosis, hospital (outpatient, inpatient, admission; ICD10-codes) Acute myocardial infarction (I21x); Subsequent myocardial infarction (I22x); Complication following acute myocardial infarction (I23x); Other acute ischemic heart disease (I24x)</w:t>
            </w:r>
          </w:p>
        </w:tc>
      </w:tr>
      <w:tr w:rsidR="00B9773C" w:rsidRPr="006F1C03" w14:paraId="1CCA886A" w14:textId="77777777" w:rsidTr="009B63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322B379A" w14:textId="77777777" w:rsidR="00B9773C" w:rsidRPr="00FF7918" w:rsidRDefault="00B9773C" w:rsidP="009B632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Cerebrovascular disease </w:t>
            </w:r>
          </w:p>
        </w:tc>
        <w:tc>
          <w:tcPr>
            <w:tcW w:w="6881" w:type="dxa"/>
          </w:tcPr>
          <w:p w14:paraId="3F00CD23" w14:textId="77777777" w:rsidR="00B9773C" w:rsidRPr="00FF7918" w:rsidRDefault="00B9773C" w:rsidP="009B63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Prevalent diagnosis, hospital (outpatient, inpatient, admission; ICD10-codes) (ICD&gt;="I60") &amp; (ICD&lt;="I69") Subarachnoid haemorrhage (I60x); Intracerebral haemorrhage (I61x); Other nontraumatic intracranial haemorrhage (I62x); Cerebral infarction (I63x); Stroke, not 3 specified (I64x); Occlusion and stenosis of arteries, not resulting in cerebral infarction (I65x-166x); Other cerebrovascular diseases (I67x); Cerebrovascular disorders in diseases classified elsewhere (I68x); Sequelae of cerebrovascular disease (I69x). </w:t>
            </w:r>
          </w:p>
        </w:tc>
      </w:tr>
      <w:tr w:rsidR="00B9773C" w:rsidRPr="00A85F45" w14:paraId="425EA29C" w14:textId="77777777" w:rsidTr="009B632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1" w:type="dxa"/>
          </w:tcPr>
          <w:p w14:paraId="20E0160A" w14:textId="77777777" w:rsidR="00B9773C" w:rsidRPr="00FF7918" w:rsidRDefault="00B9773C" w:rsidP="009B632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6881" w:type="dxa"/>
          </w:tcPr>
          <w:p w14:paraId="4FBA34B4" w14:textId="77777777" w:rsidR="00B9773C" w:rsidRPr="00FF7918" w:rsidRDefault="00B9773C" w:rsidP="009B6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Prevalent diagnosis, hospital (outpatient, inpatient, admission; ICD10-codes)</w:t>
            </w:r>
          </w:p>
          <w:p w14:paraId="3584CAA3" w14:textId="77777777" w:rsidR="00B9773C" w:rsidRPr="00FF7918" w:rsidRDefault="00B9773C" w:rsidP="009B6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 Ix</w:t>
            </w:r>
          </w:p>
        </w:tc>
      </w:tr>
    </w:tbl>
    <w:p w14:paraId="43911AE1" w14:textId="77777777" w:rsidR="00B9773C" w:rsidRDefault="00B9773C" w:rsidP="00B9773C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0C10C45" w14:textId="77777777" w:rsidR="00B9773C" w:rsidRDefault="00B9773C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00876F" w14:textId="77777777" w:rsidR="00B9773C" w:rsidRDefault="00B9773C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589B65" w14:textId="77777777" w:rsidR="00B9773C" w:rsidRDefault="00B9773C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4E4515" w14:textId="77777777" w:rsidR="00B9773C" w:rsidRDefault="00B9773C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164472" w14:textId="77777777" w:rsidR="00B9773C" w:rsidRDefault="00B9773C" w:rsidP="00B9773C">
      <w:pPr>
        <w:spacing w:line="480" w:lineRule="auto"/>
        <w:rPr>
          <w:rFonts w:ascii="Arial" w:hAnsi="Arial" w:cs="Arial"/>
          <w:lang w:val="en-AU"/>
        </w:rPr>
      </w:pPr>
    </w:p>
    <w:tbl>
      <w:tblPr>
        <w:tblStyle w:val="Tabellrutnt"/>
        <w:tblW w:w="10201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789"/>
        <w:gridCol w:w="904"/>
        <w:gridCol w:w="1701"/>
        <w:gridCol w:w="851"/>
        <w:gridCol w:w="1691"/>
        <w:gridCol w:w="414"/>
        <w:gridCol w:w="440"/>
      </w:tblGrid>
      <w:tr w:rsidR="00B9773C" w:rsidRPr="006F1C03" w14:paraId="043362EE" w14:textId="77777777" w:rsidTr="00444193">
        <w:trPr>
          <w:gridAfter w:val="1"/>
          <w:wAfter w:w="440" w:type="dxa"/>
          <w:trHeight w:val="336"/>
        </w:trPr>
        <w:tc>
          <w:tcPr>
            <w:tcW w:w="9761" w:type="dxa"/>
            <w:gridSpan w:val="7"/>
            <w:vAlign w:val="center"/>
          </w:tcPr>
          <w:tbl>
            <w:tblPr>
              <w:tblStyle w:val="Tabellrutnt"/>
              <w:tblW w:w="0" w:type="auto"/>
              <w:tblInd w:w="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126"/>
              <w:gridCol w:w="1761"/>
              <w:gridCol w:w="2033"/>
              <w:gridCol w:w="1386"/>
            </w:tblGrid>
            <w:tr w:rsidR="00AC051B" w:rsidRPr="006F1C03" w14:paraId="0530F485" w14:textId="77777777" w:rsidTr="00444193">
              <w:trPr>
                <w:trHeight w:val="631"/>
              </w:trPr>
              <w:tc>
                <w:tcPr>
                  <w:tcW w:w="9306" w:type="dxa"/>
                  <w:gridSpan w:val="4"/>
                </w:tcPr>
                <w:p w14:paraId="149076F9" w14:textId="073ECAD1" w:rsidR="00AC051B" w:rsidRPr="00AC051B" w:rsidRDefault="00AC051B" w:rsidP="00137682">
                  <w:pPr>
                    <w:spacing w:line="276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bookmarkStart w:id="0" w:name="_Hlk103852717"/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AU"/>
                    </w:rPr>
                    <w:lastRenderedPageBreak/>
                    <w:t xml:space="preserve">Supplemental Table </w:t>
                  </w:r>
                  <w:r w:rsidR="00457809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AU"/>
                    </w:rPr>
                    <w:t>2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AU"/>
                    </w:rPr>
                    <w:t xml:space="preserve">. </w:t>
                  </w:r>
                  <w:r w:rsidRPr="00AC051B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 xml:space="preserve">Details on cardiovascular cause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 xml:space="preserve">of death (n=219) </w:t>
                  </w:r>
                  <w:r w:rsidR="00700D38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beyond the first categorical level (I</w:t>
                  </w:r>
                  <w:r w:rsidR="006F1C03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: Diseases of the circulatory system</w:t>
                  </w:r>
                  <w:r w:rsidR="00700D38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)</w:t>
                  </w:r>
                  <w:r w:rsidRPr="00AC051B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 xml:space="preserve"> stratified by PVC frequency</w:t>
                  </w:r>
                  <w:r w:rsidR="00721FAC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 xml:space="preserve"> </w:t>
                  </w:r>
                </w:p>
              </w:tc>
            </w:tr>
            <w:tr w:rsidR="00AC051B" w:rsidRPr="006F1C03" w14:paraId="740B7410" w14:textId="77777777" w:rsidTr="00444193">
              <w:trPr>
                <w:trHeight w:val="302"/>
              </w:trPr>
              <w:tc>
                <w:tcPr>
                  <w:tcW w:w="4126" w:type="dxa"/>
                </w:tcPr>
                <w:p w14:paraId="42213F6C" w14:textId="77777777" w:rsidR="00AC051B" w:rsidRPr="00721FAC" w:rsidRDefault="00AC051B" w:rsidP="00721FAC">
                  <w:pPr>
                    <w:spacing w:line="276" w:lineRule="auto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AU"/>
                    </w:rPr>
                  </w:pPr>
                </w:p>
              </w:tc>
              <w:tc>
                <w:tcPr>
                  <w:tcW w:w="3794" w:type="dxa"/>
                  <w:gridSpan w:val="2"/>
                  <w:vAlign w:val="center"/>
                </w:tcPr>
                <w:p w14:paraId="3E8F0F8E" w14:textId="09BEA422" w:rsidR="00AC051B" w:rsidRPr="00721FAC" w:rsidRDefault="00AC051B" w:rsidP="00721FAC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AU"/>
                    </w:rPr>
                  </w:pPr>
                  <w:r w:rsidRPr="00721FAC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PVC frequency during recovery phase</w:t>
                  </w:r>
                </w:p>
              </w:tc>
              <w:tc>
                <w:tcPr>
                  <w:tcW w:w="1386" w:type="dxa"/>
                  <w:vAlign w:val="center"/>
                </w:tcPr>
                <w:p w14:paraId="11548F55" w14:textId="616B2DC3" w:rsidR="00AC051B" w:rsidRPr="00721FAC" w:rsidRDefault="00AC051B" w:rsidP="00721FAC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</w:p>
              </w:tc>
            </w:tr>
            <w:tr w:rsidR="00AC051B" w14:paraId="4E5EC67B" w14:textId="77777777" w:rsidTr="00444193">
              <w:trPr>
                <w:trHeight w:val="315"/>
              </w:trPr>
              <w:tc>
                <w:tcPr>
                  <w:tcW w:w="4126" w:type="dxa"/>
                </w:tcPr>
                <w:p w14:paraId="76706EE3" w14:textId="77777777" w:rsidR="00AC051B" w:rsidRPr="00721FAC" w:rsidRDefault="00AC051B" w:rsidP="00721FAC">
                  <w:pPr>
                    <w:spacing w:line="276" w:lineRule="auto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AU"/>
                    </w:rPr>
                  </w:pPr>
                </w:p>
              </w:tc>
              <w:tc>
                <w:tcPr>
                  <w:tcW w:w="1761" w:type="dxa"/>
                  <w:tcBorders>
                    <w:bottom w:val="single" w:sz="4" w:space="0" w:color="auto"/>
                  </w:tcBorders>
                  <w:vAlign w:val="center"/>
                </w:tcPr>
                <w:p w14:paraId="525AFC04" w14:textId="478D64CF" w:rsidR="00AC051B" w:rsidRPr="00721FAC" w:rsidRDefault="00AC051B" w:rsidP="00721FAC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  <w:lang w:val="en-AU"/>
                    </w:rPr>
                  </w:pPr>
                  <w:r w:rsidRPr="00721FAC">
                    <w:rPr>
                      <w:rFonts w:ascii="Times New Roman" w:hAnsi="Times New Roman" w:cs="Times New Roman"/>
                      <w:sz w:val="24"/>
                      <w:szCs w:val="24"/>
                    </w:rPr>
                    <w:t>&lt;1/min</w:t>
                  </w:r>
                </w:p>
              </w:tc>
              <w:tc>
                <w:tcPr>
                  <w:tcW w:w="2032" w:type="dxa"/>
                  <w:tcBorders>
                    <w:bottom w:val="single" w:sz="4" w:space="0" w:color="auto"/>
                  </w:tcBorders>
                  <w:vAlign w:val="center"/>
                </w:tcPr>
                <w:p w14:paraId="0783018B" w14:textId="2233BCF2" w:rsidR="00AC051B" w:rsidRPr="006F1C03" w:rsidRDefault="00721FAC" w:rsidP="00721FAC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6F1C03">
                    <w:rPr>
                      <w:rFonts w:ascii="Times New Roman" w:hAnsi="Times New Roman" w:cs="Times New Roman"/>
                      <w:sz w:val="24"/>
                      <w:szCs w:val="24"/>
                    </w:rPr>
                    <w:t>≥</w:t>
                  </w:r>
                  <w:r w:rsidR="00AC051B" w:rsidRPr="006F1C03">
                    <w:rPr>
                      <w:rFonts w:ascii="Times New Roman" w:hAnsi="Times New Roman" w:cs="Times New Roman"/>
                      <w:sz w:val="24"/>
                      <w:szCs w:val="24"/>
                    </w:rPr>
                    <w:t>1/min</w:t>
                  </w:r>
                </w:p>
              </w:tc>
              <w:tc>
                <w:tcPr>
                  <w:tcW w:w="1386" w:type="dxa"/>
                  <w:vAlign w:val="center"/>
                </w:tcPr>
                <w:p w14:paraId="47DEEE0A" w14:textId="1A347C52" w:rsidR="00AC051B" w:rsidRPr="006F1C03" w:rsidRDefault="006F1C03" w:rsidP="00721FAC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6F1C03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p-value</w:t>
                  </w:r>
                </w:p>
              </w:tc>
            </w:tr>
            <w:tr w:rsidR="00137682" w14:paraId="1B43ABEA" w14:textId="77777777" w:rsidTr="00444193">
              <w:trPr>
                <w:trHeight w:val="315"/>
              </w:trPr>
              <w:tc>
                <w:tcPr>
                  <w:tcW w:w="4126" w:type="dxa"/>
                </w:tcPr>
                <w:p w14:paraId="6B242D94" w14:textId="21D07967" w:rsidR="00137682" w:rsidRPr="00137682" w:rsidRDefault="00137682" w:rsidP="00721FAC">
                  <w:pPr>
                    <w:spacing w:line="276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137682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Number of patients</w:t>
                  </w:r>
                </w:p>
              </w:tc>
              <w:tc>
                <w:tcPr>
                  <w:tcW w:w="1761" w:type="dxa"/>
                  <w:tcBorders>
                    <w:top w:val="single" w:sz="4" w:space="0" w:color="auto"/>
                  </w:tcBorders>
                  <w:vAlign w:val="center"/>
                </w:tcPr>
                <w:p w14:paraId="65F570A3" w14:textId="5E7A5DBB" w:rsidR="00137682" w:rsidRPr="00721FAC" w:rsidRDefault="00137682" w:rsidP="00721FAC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81</w:t>
                  </w:r>
                </w:p>
              </w:tc>
              <w:tc>
                <w:tcPr>
                  <w:tcW w:w="2032" w:type="dxa"/>
                  <w:tcBorders>
                    <w:top w:val="single" w:sz="4" w:space="0" w:color="auto"/>
                  </w:tcBorders>
                  <w:vAlign w:val="center"/>
                </w:tcPr>
                <w:p w14:paraId="13EF1062" w14:textId="06F3CB07" w:rsidR="00137682" w:rsidRPr="006F1C03" w:rsidRDefault="00137682" w:rsidP="00721FAC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F1C03">
                    <w:rPr>
                      <w:rFonts w:ascii="Times New Roman" w:hAnsi="Times New Roman" w:cs="Times New Roman"/>
                      <w:sz w:val="24"/>
                      <w:szCs w:val="24"/>
                    </w:rPr>
                    <w:t>138</w:t>
                  </w:r>
                </w:p>
              </w:tc>
              <w:tc>
                <w:tcPr>
                  <w:tcW w:w="1386" w:type="dxa"/>
                  <w:vAlign w:val="center"/>
                </w:tcPr>
                <w:p w14:paraId="55543A0B" w14:textId="0FFA5AEF" w:rsidR="00137682" w:rsidRPr="006F1C03" w:rsidRDefault="00137682" w:rsidP="00721FAC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</w:p>
              </w:tc>
            </w:tr>
            <w:tr w:rsidR="00AC051B" w14:paraId="58CD8740" w14:textId="77777777" w:rsidTr="00444193">
              <w:trPr>
                <w:trHeight w:val="315"/>
              </w:trPr>
              <w:tc>
                <w:tcPr>
                  <w:tcW w:w="4126" w:type="dxa"/>
                </w:tcPr>
                <w:p w14:paraId="24F13626" w14:textId="4A31AED8" w:rsidR="00AC051B" w:rsidRPr="00721FAC" w:rsidRDefault="00AC051B" w:rsidP="00721FAC">
                  <w:pPr>
                    <w:spacing w:line="276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721FAC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Hypertensive disease (I10 – I16)</w:t>
                  </w:r>
                </w:p>
              </w:tc>
              <w:tc>
                <w:tcPr>
                  <w:tcW w:w="1761" w:type="dxa"/>
                  <w:vAlign w:val="center"/>
                </w:tcPr>
                <w:p w14:paraId="54B724FF" w14:textId="2F5F8997" w:rsidR="00AC051B" w:rsidRPr="00721FAC" w:rsidRDefault="00721FAC" w:rsidP="00721FAC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721FAC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2 (2.5)</w:t>
                  </w:r>
                </w:p>
              </w:tc>
              <w:tc>
                <w:tcPr>
                  <w:tcW w:w="2032" w:type="dxa"/>
                  <w:vAlign w:val="center"/>
                </w:tcPr>
                <w:p w14:paraId="111338A2" w14:textId="2533BF41" w:rsidR="00AC051B" w:rsidRPr="00721FAC" w:rsidRDefault="00721FAC" w:rsidP="00721FAC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721FAC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6 (4.3)</w:t>
                  </w:r>
                </w:p>
              </w:tc>
              <w:tc>
                <w:tcPr>
                  <w:tcW w:w="1386" w:type="dxa"/>
                  <w:vAlign w:val="center"/>
                </w:tcPr>
                <w:p w14:paraId="29706B35" w14:textId="59F57A30" w:rsidR="00AC051B" w:rsidRPr="00137682" w:rsidRDefault="00137682" w:rsidP="00721FAC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137682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0.73</w:t>
                  </w:r>
                </w:p>
              </w:tc>
            </w:tr>
            <w:tr w:rsidR="00AC051B" w14:paraId="4F3F6599" w14:textId="77777777" w:rsidTr="00444193">
              <w:trPr>
                <w:trHeight w:val="302"/>
              </w:trPr>
              <w:tc>
                <w:tcPr>
                  <w:tcW w:w="4126" w:type="dxa"/>
                </w:tcPr>
                <w:p w14:paraId="5FCA8887" w14:textId="722DD448" w:rsidR="00AC051B" w:rsidRPr="00721FAC" w:rsidRDefault="00AC051B" w:rsidP="00721FAC">
                  <w:pPr>
                    <w:spacing w:line="276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721FAC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Ischemic disease (I20 – I25)</w:t>
                  </w:r>
                </w:p>
              </w:tc>
              <w:tc>
                <w:tcPr>
                  <w:tcW w:w="1761" w:type="dxa"/>
                  <w:vAlign w:val="center"/>
                </w:tcPr>
                <w:p w14:paraId="77E47A8E" w14:textId="44FCA264" w:rsidR="00AC051B" w:rsidRPr="00721FAC" w:rsidRDefault="00721FAC" w:rsidP="00721FAC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721FAC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33 (40.7)</w:t>
                  </w:r>
                </w:p>
              </w:tc>
              <w:tc>
                <w:tcPr>
                  <w:tcW w:w="2032" w:type="dxa"/>
                  <w:vAlign w:val="center"/>
                </w:tcPr>
                <w:p w14:paraId="133E9FC9" w14:textId="37C61346" w:rsidR="00AC051B" w:rsidRPr="00721FAC" w:rsidRDefault="00721FAC" w:rsidP="00721FAC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721FAC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56 (40.6)</w:t>
                  </w:r>
                </w:p>
              </w:tc>
              <w:tc>
                <w:tcPr>
                  <w:tcW w:w="1386" w:type="dxa"/>
                  <w:vAlign w:val="center"/>
                </w:tcPr>
                <w:p w14:paraId="6484A1C8" w14:textId="058EC463" w:rsidR="00AC051B" w:rsidRPr="00137682" w:rsidRDefault="00137682" w:rsidP="00721FAC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137682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1.00</w:t>
                  </w:r>
                </w:p>
              </w:tc>
            </w:tr>
            <w:tr w:rsidR="00AC051B" w14:paraId="6E82EAFA" w14:textId="77777777" w:rsidTr="00444193">
              <w:trPr>
                <w:trHeight w:val="315"/>
              </w:trPr>
              <w:tc>
                <w:tcPr>
                  <w:tcW w:w="4126" w:type="dxa"/>
                </w:tcPr>
                <w:p w14:paraId="4E2986A8" w14:textId="1FFB8B09" w:rsidR="00AC051B" w:rsidRPr="00721FAC" w:rsidRDefault="00AC051B" w:rsidP="00721FAC">
                  <w:pPr>
                    <w:spacing w:line="276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721FAC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Cardiomyopathy/heart failure (I42, I50)</w:t>
                  </w:r>
                </w:p>
              </w:tc>
              <w:tc>
                <w:tcPr>
                  <w:tcW w:w="1761" w:type="dxa"/>
                  <w:vAlign w:val="center"/>
                </w:tcPr>
                <w:p w14:paraId="2A1FC056" w14:textId="738E153E" w:rsidR="00AC051B" w:rsidRPr="00721FAC" w:rsidRDefault="00721FAC" w:rsidP="00721FAC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721FAC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7 (8.6)</w:t>
                  </w:r>
                </w:p>
              </w:tc>
              <w:tc>
                <w:tcPr>
                  <w:tcW w:w="2032" w:type="dxa"/>
                  <w:vAlign w:val="center"/>
                </w:tcPr>
                <w:p w14:paraId="1F226CE6" w14:textId="4793F8A2" w:rsidR="00AC051B" w:rsidRPr="00721FAC" w:rsidRDefault="00721FAC" w:rsidP="00721FAC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721FAC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24 (17.4)</w:t>
                  </w:r>
                </w:p>
              </w:tc>
              <w:tc>
                <w:tcPr>
                  <w:tcW w:w="1386" w:type="dxa"/>
                  <w:vAlign w:val="center"/>
                </w:tcPr>
                <w:p w14:paraId="06B87C3D" w14:textId="48E27123" w:rsidR="00AC051B" w:rsidRPr="00137682" w:rsidRDefault="00137682" w:rsidP="00721FAC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137682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0.11</w:t>
                  </w:r>
                </w:p>
              </w:tc>
            </w:tr>
            <w:tr w:rsidR="00AC051B" w14:paraId="1EA9C37B" w14:textId="77777777" w:rsidTr="00444193">
              <w:trPr>
                <w:trHeight w:val="315"/>
              </w:trPr>
              <w:tc>
                <w:tcPr>
                  <w:tcW w:w="4126" w:type="dxa"/>
                </w:tcPr>
                <w:p w14:paraId="2F7D6937" w14:textId="346CDA36" w:rsidR="00AC051B" w:rsidRPr="00721FAC" w:rsidRDefault="00AC051B" w:rsidP="00721FAC">
                  <w:pPr>
                    <w:spacing w:line="276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721FAC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Arrythmia (I46, I48, I49)</w:t>
                  </w:r>
                </w:p>
              </w:tc>
              <w:tc>
                <w:tcPr>
                  <w:tcW w:w="1761" w:type="dxa"/>
                  <w:vAlign w:val="center"/>
                </w:tcPr>
                <w:p w14:paraId="793A2823" w14:textId="3A48045E" w:rsidR="00AC051B" w:rsidRPr="00721FAC" w:rsidRDefault="00721FAC" w:rsidP="00721FAC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721FAC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4 (4.9)</w:t>
                  </w:r>
                </w:p>
              </w:tc>
              <w:tc>
                <w:tcPr>
                  <w:tcW w:w="2032" w:type="dxa"/>
                  <w:vAlign w:val="center"/>
                </w:tcPr>
                <w:p w14:paraId="4722B9A8" w14:textId="6BC9B26F" w:rsidR="00AC051B" w:rsidRPr="00721FAC" w:rsidRDefault="00721FAC" w:rsidP="00721FAC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721FAC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15 (10.9)</w:t>
                  </w:r>
                </w:p>
              </w:tc>
              <w:tc>
                <w:tcPr>
                  <w:tcW w:w="1386" w:type="dxa"/>
                  <w:vAlign w:val="center"/>
                </w:tcPr>
                <w:p w14:paraId="1A392E16" w14:textId="0EC10568" w:rsidR="00AC051B" w:rsidRPr="00137682" w:rsidRDefault="00137682" w:rsidP="00721FAC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137682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0.21</w:t>
                  </w:r>
                </w:p>
              </w:tc>
            </w:tr>
            <w:tr w:rsidR="00AC051B" w:rsidRPr="006F1C03" w14:paraId="1402D47A" w14:textId="77777777" w:rsidTr="00444193">
              <w:trPr>
                <w:trHeight w:val="315"/>
              </w:trPr>
              <w:tc>
                <w:tcPr>
                  <w:tcW w:w="4126" w:type="dxa"/>
                </w:tcPr>
                <w:p w14:paraId="71BD1614" w14:textId="39BB133F" w:rsidR="00AC051B" w:rsidRPr="00721FAC" w:rsidRDefault="00AC051B" w:rsidP="00721FAC">
                  <w:pPr>
                    <w:spacing w:line="276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721FAC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Mitral- or aortic valve disease (I</w:t>
                  </w:r>
                  <w:r w:rsidR="00721FAC" w:rsidRPr="00721FAC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34, I35)</w:t>
                  </w:r>
                </w:p>
              </w:tc>
              <w:tc>
                <w:tcPr>
                  <w:tcW w:w="1761" w:type="dxa"/>
                  <w:vAlign w:val="center"/>
                </w:tcPr>
                <w:p w14:paraId="7E04F9A5" w14:textId="6283DCE1" w:rsidR="00AC051B" w:rsidRPr="00721FAC" w:rsidRDefault="00721FAC" w:rsidP="00721FAC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721FAC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6 (7.4)</w:t>
                  </w:r>
                </w:p>
              </w:tc>
              <w:tc>
                <w:tcPr>
                  <w:tcW w:w="2032" w:type="dxa"/>
                  <w:vAlign w:val="center"/>
                </w:tcPr>
                <w:p w14:paraId="1FEA1CDD" w14:textId="3C05E5CA" w:rsidR="00AC051B" w:rsidRPr="00721FAC" w:rsidRDefault="00721FAC" w:rsidP="00721FAC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721FAC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6 (4.3)</w:t>
                  </w:r>
                </w:p>
              </w:tc>
              <w:tc>
                <w:tcPr>
                  <w:tcW w:w="1386" w:type="dxa"/>
                  <w:vAlign w:val="center"/>
                </w:tcPr>
                <w:p w14:paraId="73620FBE" w14:textId="6AA76999" w:rsidR="00AC051B" w:rsidRPr="00137682" w:rsidRDefault="00137682" w:rsidP="00721FAC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137682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0.51</w:t>
                  </w:r>
                </w:p>
              </w:tc>
            </w:tr>
            <w:tr w:rsidR="00721FAC" w:rsidRPr="006F1C03" w14:paraId="41E42108" w14:textId="77777777" w:rsidTr="00444193">
              <w:trPr>
                <w:trHeight w:val="315"/>
              </w:trPr>
              <w:tc>
                <w:tcPr>
                  <w:tcW w:w="4126" w:type="dxa"/>
                </w:tcPr>
                <w:p w14:paraId="6029703F" w14:textId="5D7751A4" w:rsidR="00721FAC" w:rsidRPr="00721FAC" w:rsidRDefault="00721FAC" w:rsidP="00721FAC">
                  <w:pPr>
                    <w:spacing w:line="276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721FAC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Cerebrovascular disease (I60 – I69)</w:t>
                  </w:r>
                </w:p>
              </w:tc>
              <w:tc>
                <w:tcPr>
                  <w:tcW w:w="1761" w:type="dxa"/>
                  <w:vAlign w:val="center"/>
                </w:tcPr>
                <w:p w14:paraId="30C3FAA7" w14:textId="69A9BD89" w:rsidR="00721FAC" w:rsidRPr="00721FAC" w:rsidRDefault="00721FAC" w:rsidP="00721FAC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721FAC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21 (25.9)</w:t>
                  </w:r>
                </w:p>
              </w:tc>
              <w:tc>
                <w:tcPr>
                  <w:tcW w:w="2032" w:type="dxa"/>
                  <w:vAlign w:val="center"/>
                </w:tcPr>
                <w:p w14:paraId="6973A35F" w14:textId="2E3C5210" w:rsidR="00721FAC" w:rsidRPr="00721FAC" w:rsidRDefault="00721FAC" w:rsidP="00721FAC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721FAC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19 (13.8)</w:t>
                  </w:r>
                </w:p>
              </w:tc>
              <w:tc>
                <w:tcPr>
                  <w:tcW w:w="1386" w:type="dxa"/>
                  <w:vAlign w:val="center"/>
                </w:tcPr>
                <w:p w14:paraId="144F5106" w14:textId="1B58162D" w:rsidR="00721FAC" w:rsidRPr="00137682" w:rsidRDefault="00137682" w:rsidP="00721FAC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137682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0.04</w:t>
                  </w:r>
                </w:p>
              </w:tc>
            </w:tr>
            <w:tr w:rsidR="00721FAC" w:rsidRPr="006F1C03" w14:paraId="276E6FBD" w14:textId="77777777" w:rsidTr="00444193">
              <w:trPr>
                <w:trHeight w:val="302"/>
              </w:trPr>
              <w:tc>
                <w:tcPr>
                  <w:tcW w:w="4126" w:type="dxa"/>
                  <w:tcBorders>
                    <w:bottom w:val="single" w:sz="4" w:space="0" w:color="auto"/>
                  </w:tcBorders>
                </w:tcPr>
                <w:p w14:paraId="46F4BEAD" w14:textId="54E9E688" w:rsidR="00721FAC" w:rsidRPr="00721FAC" w:rsidRDefault="00721FAC" w:rsidP="00721FAC">
                  <w:pPr>
                    <w:spacing w:line="276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721FAC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Other cardiovascular cause</w:t>
                  </w:r>
                </w:p>
              </w:tc>
              <w:tc>
                <w:tcPr>
                  <w:tcW w:w="1761" w:type="dxa"/>
                  <w:tcBorders>
                    <w:bottom w:val="single" w:sz="4" w:space="0" w:color="auto"/>
                  </w:tcBorders>
                  <w:vAlign w:val="center"/>
                </w:tcPr>
                <w:p w14:paraId="3643DA40" w14:textId="44EC3FAA" w:rsidR="00721FAC" w:rsidRPr="00721FAC" w:rsidRDefault="00721FAC" w:rsidP="00721FAC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721FAC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8 (9.9)</w:t>
                  </w:r>
                </w:p>
              </w:tc>
              <w:tc>
                <w:tcPr>
                  <w:tcW w:w="2032" w:type="dxa"/>
                  <w:tcBorders>
                    <w:bottom w:val="single" w:sz="4" w:space="0" w:color="auto"/>
                  </w:tcBorders>
                  <w:vAlign w:val="center"/>
                </w:tcPr>
                <w:p w14:paraId="64189633" w14:textId="65E59704" w:rsidR="00721FAC" w:rsidRPr="00721FAC" w:rsidRDefault="00721FAC" w:rsidP="00721FAC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721FAC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12 (8.7)</w:t>
                  </w:r>
                </w:p>
              </w:tc>
              <w:tc>
                <w:tcPr>
                  <w:tcW w:w="1386" w:type="dxa"/>
                  <w:tcBorders>
                    <w:bottom w:val="single" w:sz="4" w:space="0" w:color="auto"/>
                  </w:tcBorders>
                  <w:vAlign w:val="center"/>
                </w:tcPr>
                <w:p w14:paraId="1E471146" w14:textId="087E4EDF" w:rsidR="00721FAC" w:rsidRPr="00137682" w:rsidRDefault="00137682" w:rsidP="00721FAC">
                  <w:pPr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</w:pPr>
                  <w:r w:rsidRPr="00137682">
                    <w:rPr>
                      <w:rFonts w:ascii="Times New Roman" w:hAnsi="Times New Roman" w:cs="Times New Roman"/>
                      <w:sz w:val="24"/>
                      <w:szCs w:val="24"/>
                      <w:lang w:val="en-AU"/>
                    </w:rPr>
                    <w:t>0.96</w:t>
                  </w:r>
                </w:p>
              </w:tc>
            </w:tr>
            <w:tr w:rsidR="00721FAC" w:rsidRPr="006F1C03" w14:paraId="7F0D91A6" w14:textId="77777777" w:rsidTr="00444193">
              <w:trPr>
                <w:trHeight w:val="263"/>
              </w:trPr>
              <w:tc>
                <w:tcPr>
                  <w:tcW w:w="9306" w:type="dxa"/>
                  <w:gridSpan w:val="4"/>
                  <w:tcBorders>
                    <w:top w:val="single" w:sz="4" w:space="0" w:color="auto"/>
                  </w:tcBorders>
                </w:tcPr>
                <w:p w14:paraId="012EE4D6" w14:textId="2C56F35F" w:rsidR="00721FAC" w:rsidRPr="00721FAC" w:rsidRDefault="00721FAC" w:rsidP="00721FAC">
                  <w:pPr>
                    <w:spacing w:line="276" w:lineRule="auto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AU"/>
                    </w:rPr>
                  </w:pPr>
                  <w:r w:rsidRPr="00721FAC">
                    <w:rPr>
                      <w:rFonts w:ascii="Times New Roman" w:hAnsi="Times New Roman" w:cs="Times New Roman"/>
                      <w:sz w:val="20"/>
                      <w:szCs w:val="20"/>
                      <w:lang w:val="en-AU"/>
                    </w:rPr>
                    <w:t>Data presented as n (%)</w:t>
                  </w:r>
                </w:p>
              </w:tc>
            </w:tr>
            <w:bookmarkEnd w:id="0"/>
          </w:tbl>
          <w:p w14:paraId="0203747C" w14:textId="4D305024" w:rsidR="00AC051B" w:rsidRDefault="00AC051B" w:rsidP="009B63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  <w:p w14:paraId="517F5E20" w14:textId="1E4AE4CB" w:rsidR="00137682" w:rsidRDefault="00137682" w:rsidP="009B63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  <w:p w14:paraId="3A37FA31" w14:textId="77777777" w:rsidR="00137682" w:rsidRDefault="00137682" w:rsidP="009B63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  <w:p w14:paraId="2F1C803F" w14:textId="7370AD80" w:rsidR="00137682" w:rsidRDefault="00137682" w:rsidP="009B63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  <w:p w14:paraId="44BD05AE" w14:textId="228FB98E" w:rsidR="00137682" w:rsidRDefault="00137682" w:rsidP="009B63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  <w:p w14:paraId="7ECE5227" w14:textId="4C328CA4" w:rsidR="00137682" w:rsidRDefault="00137682" w:rsidP="009B63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  <w:p w14:paraId="4A4A4DC3" w14:textId="1F96180B" w:rsidR="00137682" w:rsidRDefault="00137682" w:rsidP="009B63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  <w:p w14:paraId="5C252E8B" w14:textId="19776E74" w:rsidR="00137682" w:rsidRDefault="00137682" w:rsidP="009B63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  <w:p w14:paraId="15D51775" w14:textId="2AF1A9A3" w:rsidR="00137682" w:rsidRDefault="00137682" w:rsidP="009B63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  <w:p w14:paraId="4DE6D142" w14:textId="73325B97" w:rsidR="00137682" w:rsidRDefault="00137682" w:rsidP="009B63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  <w:p w14:paraId="6DF0B78C" w14:textId="46BE7443" w:rsidR="00137682" w:rsidRDefault="00137682" w:rsidP="009B63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  <w:p w14:paraId="137F18AB" w14:textId="0DE201EF" w:rsidR="00137682" w:rsidRDefault="00137682" w:rsidP="009B63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  <w:p w14:paraId="3270EEF0" w14:textId="318B411C" w:rsidR="00137682" w:rsidRDefault="00137682" w:rsidP="009B63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  <w:p w14:paraId="464D936E" w14:textId="291DCF02" w:rsidR="00137682" w:rsidRDefault="00137682" w:rsidP="009B63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  <w:p w14:paraId="779B56B7" w14:textId="1D5AA644" w:rsidR="00137682" w:rsidRDefault="00137682" w:rsidP="009B63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  <w:p w14:paraId="39A934E1" w14:textId="2B5E5BBB" w:rsidR="00137682" w:rsidRDefault="00137682" w:rsidP="009B63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  <w:p w14:paraId="724CB7C8" w14:textId="46D32EBC" w:rsidR="00B9773C" w:rsidRPr="0023308E" w:rsidRDefault="00B9773C" w:rsidP="009B63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lastRenderedPageBreak/>
              <w:t xml:space="preserve">Supplemental </w:t>
            </w:r>
            <w:r w:rsidRPr="002330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Table </w:t>
            </w:r>
            <w:r w:rsidR="0045780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3</w:t>
            </w:r>
            <w:r w:rsidRPr="002330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.</w:t>
            </w:r>
            <w:r w:rsidRPr="0023308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Univariate and multivariable analysis for the prediction of frequent 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VCs</w:t>
            </w:r>
            <w:r w:rsidRPr="0023308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uring</w:t>
            </w:r>
            <w:r w:rsidRPr="0023308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the recovery phase of exercise stress testing</w:t>
            </w:r>
          </w:p>
        </w:tc>
      </w:tr>
      <w:tr w:rsidR="00B9773C" w:rsidRPr="00976CEA" w14:paraId="74C1981E" w14:textId="77777777" w:rsidTr="00444193">
        <w:trPr>
          <w:trHeight w:val="336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6EDE5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15531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509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DFAF6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Multivariable analysis</w:t>
            </w:r>
          </w:p>
        </w:tc>
      </w:tr>
      <w:tr w:rsidR="00B9773C" w:rsidRPr="00976CEA" w14:paraId="109E574F" w14:textId="77777777" w:rsidTr="00444193">
        <w:trPr>
          <w:trHeight w:val="336"/>
        </w:trPr>
        <w:tc>
          <w:tcPr>
            <w:tcW w:w="2411" w:type="dxa"/>
            <w:tcBorders>
              <w:top w:val="single" w:sz="4" w:space="0" w:color="auto"/>
            </w:tcBorders>
            <w:vAlign w:val="center"/>
          </w:tcPr>
          <w:p w14:paraId="41F5A545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210FA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Univariate analysi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1F02F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5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7F8BE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Final model</w:t>
            </w:r>
          </w:p>
        </w:tc>
      </w:tr>
      <w:tr w:rsidR="00B9773C" w:rsidRPr="00976CEA" w14:paraId="756DF97B" w14:textId="77777777" w:rsidTr="00444193">
        <w:trPr>
          <w:trHeight w:val="328"/>
        </w:trPr>
        <w:tc>
          <w:tcPr>
            <w:tcW w:w="2411" w:type="dxa"/>
            <w:tcBorders>
              <w:bottom w:val="single" w:sz="4" w:space="0" w:color="auto"/>
            </w:tcBorders>
            <w:vAlign w:val="center"/>
          </w:tcPr>
          <w:p w14:paraId="258833B7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</w:tcPr>
          <w:p w14:paraId="7534A7ED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Odds ratio</w:t>
            </w:r>
          </w:p>
          <w:p w14:paraId="001B3500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2ECCE4E4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575D8E6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Odds ratio</w:t>
            </w:r>
          </w:p>
          <w:p w14:paraId="150E97CB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BE20EFA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vAlign w:val="center"/>
          </w:tcPr>
          <w:p w14:paraId="5A656A8E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Odds ratio</w:t>
            </w:r>
          </w:p>
          <w:p w14:paraId="7FB5AC6A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854" w:type="dxa"/>
            <w:gridSpan w:val="2"/>
            <w:tcBorders>
              <w:bottom w:val="single" w:sz="4" w:space="0" w:color="auto"/>
            </w:tcBorders>
            <w:vAlign w:val="center"/>
          </w:tcPr>
          <w:p w14:paraId="77A44EBF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p</w:t>
            </w:r>
          </w:p>
        </w:tc>
      </w:tr>
      <w:tr w:rsidR="00B9773C" w:rsidRPr="00976CEA" w14:paraId="72EBBAF3" w14:textId="77777777" w:rsidTr="00444193">
        <w:trPr>
          <w:trHeight w:val="328"/>
        </w:trPr>
        <w:tc>
          <w:tcPr>
            <w:tcW w:w="2411" w:type="dxa"/>
            <w:tcBorders>
              <w:top w:val="single" w:sz="4" w:space="0" w:color="auto"/>
            </w:tcBorders>
            <w:vAlign w:val="center"/>
          </w:tcPr>
          <w:p w14:paraId="1708ECE1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14:paraId="4C743DB1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04 [1.04–1.05]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226F93DB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D880942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04 [1.03–1.05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6D7F481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vAlign w:val="center"/>
          </w:tcPr>
          <w:p w14:paraId="35CBD64D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04 [1.04–1.05]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</w:tcBorders>
            <w:vAlign w:val="center"/>
          </w:tcPr>
          <w:p w14:paraId="67E90EDA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&lt;0.001</w:t>
            </w:r>
          </w:p>
        </w:tc>
      </w:tr>
      <w:tr w:rsidR="00B9773C" w:rsidRPr="00976CEA" w14:paraId="0A30BB43" w14:textId="77777777" w:rsidTr="00444193">
        <w:trPr>
          <w:trHeight w:val="336"/>
        </w:trPr>
        <w:tc>
          <w:tcPr>
            <w:tcW w:w="2411" w:type="dxa"/>
            <w:vAlign w:val="center"/>
          </w:tcPr>
          <w:p w14:paraId="587002D9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1789" w:type="dxa"/>
            <w:vAlign w:val="center"/>
          </w:tcPr>
          <w:p w14:paraId="5C2A215D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44 [1.25–1.67]</w:t>
            </w:r>
          </w:p>
        </w:tc>
        <w:tc>
          <w:tcPr>
            <w:tcW w:w="904" w:type="dxa"/>
            <w:vAlign w:val="center"/>
          </w:tcPr>
          <w:p w14:paraId="574EC127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354E33E" w14:textId="1243BDF8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06B82">
              <w:rPr>
                <w:rFonts w:ascii="Times New Roman" w:hAnsi="Times New Roman" w:cs="Times New Roman"/>
              </w:rPr>
              <w:t>1.</w:t>
            </w:r>
            <w:r w:rsidR="00E04D07">
              <w:rPr>
                <w:rFonts w:ascii="Times New Roman" w:hAnsi="Times New Roman" w:cs="Times New Roman"/>
              </w:rPr>
              <w:t>64</w:t>
            </w:r>
            <w:r w:rsidRPr="00306B82">
              <w:rPr>
                <w:rFonts w:ascii="Times New Roman" w:hAnsi="Times New Roman" w:cs="Times New Roman"/>
              </w:rPr>
              <w:t xml:space="preserve"> [</w:t>
            </w:r>
            <w:r w:rsidR="00E04D07">
              <w:rPr>
                <w:rFonts w:ascii="Times New Roman" w:hAnsi="Times New Roman" w:cs="Times New Roman"/>
              </w:rPr>
              <w:t>1</w:t>
            </w:r>
            <w:r w:rsidRPr="00306B82">
              <w:rPr>
                <w:rFonts w:ascii="Times New Roman" w:hAnsi="Times New Roman" w:cs="Times New Roman"/>
              </w:rPr>
              <w:t>.</w:t>
            </w:r>
            <w:r w:rsidR="00E04D07">
              <w:rPr>
                <w:rFonts w:ascii="Times New Roman" w:hAnsi="Times New Roman" w:cs="Times New Roman"/>
              </w:rPr>
              <w:t>40</w:t>
            </w:r>
            <w:r w:rsidRPr="00306B82">
              <w:rPr>
                <w:rFonts w:ascii="Times New Roman" w:hAnsi="Times New Roman" w:cs="Times New Roman"/>
              </w:rPr>
              <w:t>–1.</w:t>
            </w:r>
            <w:r w:rsidR="00E04D07">
              <w:rPr>
                <w:rFonts w:ascii="Times New Roman" w:hAnsi="Times New Roman" w:cs="Times New Roman"/>
              </w:rPr>
              <w:t>91</w:t>
            </w:r>
            <w:r w:rsidRPr="00306B8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vAlign w:val="center"/>
          </w:tcPr>
          <w:p w14:paraId="6A9E6E7A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91" w:type="dxa"/>
            <w:vAlign w:val="center"/>
          </w:tcPr>
          <w:p w14:paraId="5B013DED" w14:textId="2213902B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</w:t>
            </w:r>
            <w:r w:rsidR="009B4872">
              <w:rPr>
                <w:rFonts w:ascii="Times New Roman" w:hAnsi="Times New Roman" w:cs="Times New Roman"/>
              </w:rPr>
              <w:t>63</w:t>
            </w:r>
            <w:r w:rsidRPr="00306B82">
              <w:rPr>
                <w:rFonts w:ascii="Times New Roman" w:hAnsi="Times New Roman" w:cs="Times New Roman"/>
              </w:rPr>
              <w:t xml:space="preserve"> [1.</w:t>
            </w:r>
            <w:r w:rsidR="0090495F">
              <w:rPr>
                <w:rFonts w:ascii="Times New Roman" w:hAnsi="Times New Roman" w:cs="Times New Roman"/>
              </w:rPr>
              <w:t>41</w:t>
            </w:r>
            <w:r w:rsidRPr="00306B82">
              <w:rPr>
                <w:rFonts w:ascii="Times New Roman" w:hAnsi="Times New Roman" w:cs="Times New Roman"/>
              </w:rPr>
              <w:t>–1.</w:t>
            </w:r>
            <w:r w:rsidR="0090495F">
              <w:rPr>
                <w:rFonts w:ascii="Times New Roman" w:hAnsi="Times New Roman" w:cs="Times New Roman"/>
              </w:rPr>
              <w:t>91</w:t>
            </w:r>
            <w:r w:rsidRPr="00306B8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4" w:type="dxa"/>
            <w:gridSpan w:val="2"/>
            <w:vAlign w:val="center"/>
          </w:tcPr>
          <w:p w14:paraId="59B18463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&lt;0.001</w:t>
            </w:r>
          </w:p>
        </w:tc>
      </w:tr>
      <w:tr w:rsidR="00B9773C" w:rsidRPr="00976CEA" w14:paraId="0F0A8FC7" w14:textId="77777777" w:rsidTr="00444193">
        <w:trPr>
          <w:trHeight w:val="328"/>
        </w:trPr>
        <w:tc>
          <w:tcPr>
            <w:tcW w:w="2411" w:type="dxa"/>
            <w:vAlign w:val="center"/>
          </w:tcPr>
          <w:p w14:paraId="0A8C9F08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Valvular heart disease</w:t>
            </w:r>
          </w:p>
        </w:tc>
        <w:tc>
          <w:tcPr>
            <w:tcW w:w="1789" w:type="dxa"/>
            <w:vAlign w:val="center"/>
          </w:tcPr>
          <w:p w14:paraId="4FBDB765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75 [1.45–2.11]</w:t>
            </w:r>
          </w:p>
        </w:tc>
        <w:tc>
          <w:tcPr>
            <w:tcW w:w="904" w:type="dxa"/>
            <w:vAlign w:val="center"/>
          </w:tcPr>
          <w:p w14:paraId="3C316E17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vAlign w:val="center"/>
          </w:tcPr>
          <w:p w14:paraId="4F593E5F" w14:textId="19E76426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</w:t>
            </w:r>
            <w:r w:rsidR="00E04D07">
              <w:rPr>
                <w:rFonts w:ascii="Times New Roman" w:hAnsi="Times New Roman" w:cs="Times New Roman"/>
              </w:rPr>
              <w:t>20</w:t>
            </w:r>
            <w:r w:rsidRPr="00306B82">
              <w:rPr>
                <w:rFonts w:ascii="Times New Roman" w:hAnsi="Times New Roman" w:cs="Times New Roman"/>
              </w:rPr>
              <w:t xml:space="preserve"> [0.98–1.47]</w:t>
            </w:r>
          </w:p>
        </w:tc>
        <w:tc>
          <w:tcPr>
            <w:tcW w:w="851" w:type="dxa"/>
            <w:vAlign w:val="center"/>
          </w:tcPr>
          <w:p w14:paraId="2DBAB06F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691" w:type="dxa"/>
            <w:vAlign w:val="center"/>
          </w:tcPr>
          <w:p w14:paraId="6E0F57B5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20 [0.98–1.47]</w:t>
            </w:r>
          </w:p>
        </w:tc>
        <w:tc>
          <w:tcPr>
            <w:tcW w:w="854" w:type="dxa"/>
            <w:gridSpan w:val="2"/>
            <w:vAlign w:val="center"/>
          </w:tcPr>
          <w:p w14:paraId="5DA49C3C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08</w:t>
            </w:r>
          </w:p>
        </w:tc>
      </w:tr>
      <w:tr w:rsidR="00B9773C" w:rsidRPr="00E43130" w14:paraId="2E2D8130" w14:textId="77777777" w:rsidTr="00444193">
        <w:trPr>
          <w:trHeight w:val="328"/>
        </w:trPr>
        <w:tc>
          <w:tcPr>
            <w:tcW w:w="2411" w:type="dxa"/>
            <w:vAlign w:val="center"/>
          </w:tcPr>
          <w:p w14:paraId="233A80F0" w14:textId="386E3E1A" w:rsidR="00B9773C" w:rsidRPr="00306B82" w:rsidRDefault="007156AA" w:rsidP="00306B82">
            <w:pPr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Increased LV mass</w:t>
            </w:r>
          </w:p>
        </w:tc>
        <w:tc>
          <w:tcPr>
            <w:tcW w:w="1789" w:type="dxa"/>
            <w:vAlign w:val="center"/>
          </w:tcPr>
          <w:p w14:paraId="16714125" w14:textId="3F711F3C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06B82">
              <w:rPr>
                <w:rFonts w:ascii="Times New Roman" w:hAnsi="Times New Roman" w:cs="Times New Roman"/>
                <w:lang w:val="en-AU"/>
              </w:rPr>
              <w:t>1.</w:t>
            </w:r>
            <w:r w:rsidR="007156AA">
              <w:rPr>
                <w:rFonts w:ascii="Times New Roman" w:hAnsi="Times New Roman" w:cs="Times New Roman"/>
                <w:lang w:val="en-AU"/>
              </w:rPr>
              <w:t>58</w:t>
            </w:r>
            <w:r w:rsidRPr="00306B82">
              <w:rPr>
                <w:rFonts w:ascii="Times New Roman" w:hAnsi="Times New Roman" w:cs="Times New Roman"/>
                <w:lang w:val="en-AU"/>
              </w:rPr>
              <w:t xml:space="preserve"> [1.</w:t>
            </w:r>
            <w:r w:rsidR="007156AA">
              <w:rPr>
                <w:rFonts w:ascii="Times New Roman" w:hAnsi="Times New Roman" w:cs="Times New Roman"/>
                <w:lang w:val="en-AU"/>
              </w:rPr>
              <w:t>35</w:t>
            </w:r>
            <w:r w:rsidRPr="00306B82">
              <w:rPr>
                <w:rFonts w:ascii="Times New Roman" w:hAnsi="Times New Roman" w:cs="Times New Roman"/>
                <w:lang w:val="en-AU"/>
              </w:rPr>
              <w:t>–1.</w:t>
            </w:r>
            <w:r w:rsidR="007156AA">
              <w:rPr>
                <w:rFonts w:ascii="Times New Roman" w:hAnsi="Times New Roman" w:cs="Times New Roman"/>
                <w:lang w:val="en-AU"/>
              </w:rPr>
              <w:t>85</w:t>
            </w:r>
            <w:r w:rsidRPr="00306B82">
              <w:rPr>
                <w:rFonts w:ascii="Times New Roman" w:hAnsi="Times New Roman" w:cs="Times New Roman"/>
                <w:lang w:val="en-AU"/>
              </w:rPr>
              <w:t>]</w:t>
            </w:r>
          </w:p>
        </w:tc>
        <w:tc>
          <w:tcPr>
            <w:tcW w:w="904" w:type="dxa"/>
            <w:vAlign w:val="center"/>
          </w:tcPr>
          <w:p w14:paraId="11DCE6A3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06B82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288A58C" w14:textId="01481F6A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06B82">
              <w:rPr>
                <w:rFonts w:ascii="Times New Roman" w:hAnsi="Times New Roman" w:cs="Times New Roman"/>
                <w:lang w:val="en-AU"/>
              </w:rPr>
              <w:t>1.</w:t>
            </w:r>
            <w:r w:rsidR="00E04D07">
              <w:rPr>
                <w:rFonts w:ascii="Times New Roman" w:hAnsi="Times New Roman" w:cs="Times New Roman"/>
                <w:lang w:val="en-AU"/>
              </w:rPr>
              <w:t>26</w:t>
            </w:r>
            <w:r w:rsidRPr="00306B82">
              <w:rPr>
                <w:rFonts w:ascii="Times New Roman" w:hAnsi="Times New Roman" w:cs="Times New Roman"/>
                <w:lang w:val="en-AU"/>
              </w:rPr>
              <w:t xml:space="preserve"> [1.0</w:t>
            </w:r>
            <w:r w:rsidR="00E04D07">
              <w:rPr>
                <w:rFonts w:ascii="Times New Roman" w:hAnsi="Times New Roman" w:cs="Times New Roman"/>
                <w:lang w:val="en-AU"/>
              </w:rPr>
              <w:t>6</w:t>
            </w:r>
            <w:r w:rsidRPr="00306B82">
              <w:rPr>
                <w:rFonts w:ascii="Times New Roman" w:hAnsi="Times New Roman" w:cs="Times New Roman"/>
                <w:lang w:val="en-AU"/>
              </w:rPr>
              <w:t>–1.</w:t>
            </w:r>
            <w:r w:rsidR="00E04D07">
              <w:rPr>
                <w:rFonts w:ascii="Times New Roman" w:hAnsi="Times New Roman" w:cs="Times New Roman"/>
                <w:lang w:val="en-AU"/>
              </w:rPr>
              <w:t>50</w:t>
            </w:r>
            <w:r w:rsidRPr="00306B82">
              <w:rPr>
                <w:rFonts w:ascii="Times New Roman" w:hAnsi="Times New Roman" w:cs="Times New Roman"/>
                <w:lang w:val="en-AU"/>
              </w:rPr>
              <w:t>]</w:t>
            </w:r>
          </w:p>
        </w:tc>
        <w:tc>
          <w:tcPr>
            <w:tcW w:w="851" w:type="dxa"/>
            <w:vAlign w:val="center"/>
          </w:tcPr>
          <w:p w14:paraId="2F43DDC0" w14:textId="39787F31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06B82">
              <w:rPr>
                <w:rFonts w:ascii="Times New Roman" w:hAnsi="Times New Roman" w:cs="Times New Roman"/>
                <w:lang w:val="en-AU"/>
              </w:rPr>
              <w:t>0.0</w:t>
            </w:r>
            <w:r w:rsidR="00E04D07">
              <w:rPr>
                <w:rFonts w:ascii="Times New Roman" w:hAnsi="Times New Roman" w:cs="Times New Roman"/>
                <w:lang w:val="en-AU"/>
              </w:rPr>
              <w:t>1</w:t>
            </w:r>
          </w:p>
        </w:tc>
        <w:tc>
          <w:tcPr>
            <w:tcW w:w="1691" w:type="dxa"/>
            <w:vAlign w:val="center"/>
          </w:tcPr>
          <w:p w14:paraId="599EEC2F" w14:textId="520B114A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06B82">
              <w:rPr>
                <w:rFonts w:ascii="Times New Roman" w:hAnsi="Times New Roman" w:cs="Times New Roman"/>
                <w:lang w:val="en-AU"/>
              </w:rPr>
              <w:t>1.</w:t>
            </w:r>
            <w:r w:rsidR="009B4872">
              <w:rPr>
                <w:rFonts w:ascii="Times New Roman" w:hAnsi="Times New Roman" w:cs="Times New Roman"/>
                <w:lang w:val="en-AU"/>
              </w:rPr>
              <w:t>27</w:t>
            </w:r>
            <w:r w:rsidRPr="00306B82">
              <w:rPr>
                <w:rFonts w:ascii="Times New Roman" w:hAnsi="Times New Roman" w:cs="Times New Roman"/>
                <w:lang w:val="en-AU"/>
              </w:rPr>
              <w:t xml:space="preserve"> [1.0</w:t>
            </w:r>
            <w:r w:rsidR="0090495F">
              <w:rPr>
                <w:rFonts w:ascii="Times New Roman" w:hAnsi="Times New Roman" w:cs="Times New Roman"/>
                <w:lang w:val="en-AU"/>
              </w:rPr>
              <w:t>7</w:t>
            </w:r>
            <w:r w:rsidRPr="00306B82">
              <w:rPr>
                <w:rFonts w:ascii="Times New Roman" w:hAnsi="Times New Roman" w:cs="Times New Roman"/>
                <w:lang w:val="en-AU"/>
              </w:rPr>
              <w:t>–1.</w:t>
            </w:r>
            <w:r w:rsidR="0090495F">
              <w:rPr>
                <w:rFonts w:ascii="Times New Roman" w:hAnsi="Times New Roman" w:cs="Times New Roman"/>
                <w:lang w:val="en-AU"/>
              </w:rPr>
              <w:t>51</w:t>
            </w:r>
            <w:r w:rsidRPr="00306B82">
              <w:rPr>
                <w:rFonts w:ascii="Times New Roman" w:hAnsi="Times New Roman" w:cs="Times New Roman"/>
                <w:lang w:val="en-AU"/>
              </w:rPr>
              <w:t>]</w:t>
            </w:r>
          </w:p>
        </w:tc>
        <w:tc>
          <w:tcPr>
            <w:tcW w:w="854" w:type="dxa"/>
            <w:gridSpan w:val="2"/>
            <w:vAlign w:val="center"/>
          </w:tcPr>
          <w:p w14:paraId="40D7B452" w14:textId="33D0F10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06B82">
              <w:rPr>
                <w:rFonts w:ascii="Times New Roman" w:hAnsi="Times New Roman" w:cs="Times New Roman"/>
                <w:lang w:val="en-AU"/>
              </w:rPr>
              <w:t>0.0</w:t>
            </w:r>
            <w:r w:rsidR="009B4872">
              <w:rPr>
                <w:rFonts w:ascii="Times New Roman" w:hAnsi="Times New Roman" w:cs="Times New Roman"/>
                <w:lang w:val="en-AU"/>
              </w:rPr>
              <w:t>1</w:t>
            </w:r>
          </w:p>
        </w:tc>
      </w:tr>
      <w:tr w:rsidR="00B9773C" w:rsidRPr="00976CEA" w14:paraId="672264CD" w14:textId="77777777" w:rsidTr="00444193">
        <w:trPr>
          <w:trHeight w:val="336"/>
        </w:trPr>
        <w:tc>
          <w:tcPr>
            <w:tcW w:w="2411" w:type="dxa"/>
            <w:vAlign w:val="center"/>
          </w:tcPr>
          <w:p w14:paraId="22C1C849" w14:textId="65A8E29C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 xml:space="preserve">LV </w:t>
            </w:r>
            <w:r w:rsidR="007156AA">
              <w:rPr>
                <w:rFonts w:ascii="Times New Roman" w:hAnsi="Times New Roman" w:cs="Times New Roman"/>
              </w:rPr>
              <w:t>dilatation</w:t>
            </w:r>
          </w:p>
        </w:tc>
        <w:tc>
          <w:tcPr>
            <w:tcW w:w="1789" w:type="dxa"/>
            <w:vAlign w:val="center"/>
          </w:tcPr>
          <w:p w14:paraId="7F2D54AF" w14:textId="74E1655A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</w:t>
            </w:r>
            <w:r w:rsidR="007156AA">
              <w:rPr>
                <w:rFonts w:ascii="Times New Roman" w:hAnsi="Times New Roman" w:cs="Times New Roman"/>
              </w:rPr>
              <w:t>77</w:t>
            </w:r>
            <w:r w:rsidRPr="00306B82">
              <w:rPr>
                <w:rFonts w:ascii="Times New Roman" w:hAnsi="Times New Roman" w:cs="Times New Roman"/>
              </w:rPr>
              <w:t xml:space="preserve"> [1.</w:t>
            </w:r>
            <w:r w:rsidR="007156AA">
              <w:rPr>
                <w:rFonts w:ascii="Times New Roman" w:hAnsi="Times New Roman" w:cs="Times New Roman"/>
              </w:rPr>
              <w:t>31</w:t>
            </w:r>
            <w:r w:rsidRPr="00306B82">
              <w:rPr>
                <w:rFonts w:ascii="Times New Roman" w:hAnsi="Times New Roman" w:cs="Times New Roman"/>
              </w:rPr>
              <w:t>–1.</w:t>
            </w:r>
            <w:r w:rsidR="007156AA">
              <w:rPr>
                <w:rFonts w:ascii="Times New Roman" w:hAnsi="Times New Roman" w:cs="Times New Roman"/>
              </w:rPr>
              <w:t>40</w:t>
            </w:r>
            <w:r w:rsidRPr="00306B8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4" w:type="dxa"/>
            <w:vAlign w:val="center"/>
          </w:tcPr>
          <w:p w14:paraId="0916B84F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vAlign w:val="center"/>
          </w:tcPr>
          <w:p w14:paraId="47A9768E" w14:textId="3683D87D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</w:t>
            </w:r>
            <w:r w:rsidR="00E04D07">
              <w:rPr>
                <w:rFonts w:ascii="Times New Roman" w:hAnsi="Times New Roman" w:cs="Times New Roman"/>
              </w:rPr>
              <w:t>92</w:t>
            </w:r>
            <w:r w:rsidRPr="00306B82">
              <w:rPr>
                <w:rFonts w:ascii="Times New Roman" w:hAnsi="Times New Roman" w:cs="Times New Roman"/>
              </w:rPr>
              <w:t xml:space="preserve"> [1.</w:t>
            </w:r>
            <w:r w:rsidR="00E04D07">
              <w:rPr>
                <w:rFonts w:ascii="Times New Roman" w:hAnsi="Times New Roman" w:cs="Times New Roman"/>
              </w:rPr>
              <w:t>38</w:t>
            </w:r>
            <w:r w:rsidRPr="00306B82">
              <w:rPr>
                <w:rFonts w:ascii="Times New Roman" w:hAnsi="Times New Roman" w:cs="Times New Roman"/>
              </w:rPr>
              <w:t>–</w:t>
            </w:r>
            <w:r w:rsidR="00E04D07">
              <w:rPr>
                <w:rFonts w:ascii="Times New Roman" w:hAnsi="Times New Roman" w:cs="Times New Roman"/>
              </w:rPr>
              <w:t>2</w:t>
            </w:r>
            <w:r w:rsidRPr="00306B82">
              <w:rPr>
                <w:rFonts w:ascii="Times New Roman" w:hAnsi="Times New Roman" w:cs="Times New Roman"/>
              </w:rPr>
              <w:t>.7</w:t>
            </w:r>
            <w:r w:rsidR="00E04D07">
              <w:rPr>
                <w:rFonts w:ascii="Times New Roman" w:hAnsi="Times New Roman" w:cs="Times New Roman"/>
              </w:rPr>
              <w:t>1</w:t>
            </w:r>
            <w:r w:rsidRPr="00306B8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vAlign w:val="center"/>
          </w:tcPr>
          <w:p w14:paraId="4B3606D8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1" w:type="dxa"/>
            <w:vAlign w:val="center"/>
          </w:tcPr>
          <w:p w14:paraId="72B15D77" w14:textId="0668EF29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</w:t>
            </w:r>
            <w:r w:rsidR="009B4872">
              <w:rPr>
                <w:rFonts w:ascii="Times New Roman" w:hAnsi="Times New Roman" w:cs="Times New Roman"/>
              </w:rPr>
              <w:t>9</w:t>
            </w:r>
            <w:r w:rsidR="0090495F">
              <w:rPr>
                <w:rFonts w:ascii="Times New Roman" w:hAnsi="Times New Roman" w:cs="Times New Roman"/>
              </w:rPr>
              <w:t>4</w:t>
            </w:r>
            <w:r w:rsidRPr="00306B82">
              <w:rPr>
                <w:rFonts w:ascii="Times New Roman" w:hAnsi="Times New Roman" w:cs="Times New Roman"/>
              </w:rPr>
              <w:t xml:space="preserve"> [1.</w:t>
            </w:r>
            <w:r w:rsidR="0090495F">
              <w:rPr>
                <w:rFonts w:ascii="Times New Roman" w:hAnsi="Times New Roman" w:cs="Times New Roman"/>
              </w:rPr>
              <w:t>38</w:t>
            </w:r>
            <w:r w:rsidRPr="00306B82">
              <w:rPr>
                <w:rFonts w:ascii="Times New Roman" w:hAnsi="Times New Roman" w:cs="Times New Roman"/>
              </w:rPr>
              <w:t>–</w:t>
            </w:r>
            <w:r w:rsidR="0090495F">
              <w:rPr>
                <w:rFonts w:ascii="Times New Roman" w:hAnsi="Times New Roman" w:cs="Times New Roman"/>
              </w:rPr>
              <w:t>2.71</w:t>
            </w:r>
            <w:r w:rsidRPr="00306B8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4" w:type="dxa"/>
            <w:gridSpan w:val="2"/>
            <w:vAlign w:val="center"/>
          </w:tcPr>
          <w:p w14:paraId="195B85A2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&lt;0.001</w:t>
            </w:r>
          </w:p>
        </w:tc>
      </w:tr>
      <w:tr w:rsidR="00B9773C" w:rsidRPr="00976CEA" w14:paraId="71C03783" w14:textId="77777777" w:rsidTr="00444193">
        <w:trPr>
          <w:trHeight w:val="336"/>
        </w:trPr>
        <w:tc>
          <w:tcPr>
            <w:tcW w:w="2411" w:type="dxa"/>
            <w:vAlign w:val="center"/>
          </w:tcPr>
          <w:p w14:paraId="2D81FB38" w14:textId="67BAB614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 xml:space="preserve">LA </w:t>
            </w:r>
            <w:r w:rsidR="007156AA">
              <w:rPr>
                <w:rFonts w:ascii="Times New Roman" w:hAnsi="Times New Roman" w:cs="Times New Roman"/>
              </w:rPr>
              <w:t>dilatation</w:t>
            </w:r>
          </w:p>
        </w:tc>
        <w:tc>
          <w:tcPr>
            <w:tcW w:w="1789" w:type="dxa"/>
            <w:vAlign w:val="center"/>
          </w:tcPr>
          <w:p w14:paraId="6E8F58A6" w14:textId="58C3046E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</w:t>
            </w:r>
            <w:r w:rsidR="007156AA">
              <w:rPr>
                <w:rFonts w:ascii="Times New Roman" w:hAnsi="Times New Roman" w:cs="Times New Roman"/>
              </w:rPr>
              <w:t>58</w:t>
            </w:r>
            <w:r w:rsidRPr="00306B82">
              <w:rPr>
                <w:rFonts w:ascii="Times New Roman" w:hAnsi="Times New Roman" w:cs="Times New Roman"/>
              </w:rPr>
              <w:t xml:space="preserve"> [1.</w:t>
            </w:r>
            <w:r w:rsidR="007156AA">
              <w:rPr>
                <w:rFonts w:ascii="Times New Roman" w:hAnsi="Times New Roman" w:cs="Times New Roman"/>
              </w:rPr>
              <w:t>32</w:t>
            </w:r>
            <w:r w:rsidRPr="00306B82">
              <w:rPr>
                <w:rFonts w:ascii="Times New Roman" w:hAnsi="Times New Roman" w:cs="Times New Roman"/>
              </w:rPr>
              <w:t>–1.</w:t>
            </w:r>
            <w:r w:rsidR="007156AA">
              <w:rPr>
                <w:rFonts w:ascii="Times New Roman" w:hAnsi="Times New Roman" w:cs="Times New Roman"/>
              </w:rPr>
              <w:t>90</w:t>
            </w:r>
            <w:r w:rsidRPr="00306B8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4" w:type="dxa"/>
            <w:vAlign w:val="center"/>
          </w:tcPr>
          <w:p w14:paraId="0C48D92F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1C0A3BC" w14:textId="1E3856E4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0</w:t>
            </w:r>
            <w:r w:rsidR="00E04D07">
              <w:rPr>
                <w:rFonts w:ascii="Times New Roman" w:hAnsi="Times New Roman" w:cs="Times New Roman"/>
              </w:rPr>
              <w:t>4</w:t>
            </w:r>
            <w:r w:rsidRPr="00306B82">
              <w:rPr>
                <w:rFonts w:ascii="Times New Roman" w:hAnsi="Times New Roman" w:cs="Times New Roman"/>
              </w:rPr>
              <w:t xml:space="preserve"> [0.</w:t>
            </w:r>
            <w:r w:rsidR="00E04D07">
              <w:rPr>
                <w:rFonts w:ascii="Times New Roman" w:hAnsi="Times New Roman" w:cs="Times New Roman"/>
              </w:rPr>
              <w:t>84</w:t>
            </w:r>
            <w:r w:rsidRPr="00306B82">
              <w:rPr>
                <w:rFonts w:ascii="Times New Roman" w:hAnsi="Times New Roman" w:cs="Times New Roman"/>
              </w:rPr>
              <w:t>–1.</w:t>
            </w:r>
            <w:r w:rsidR="00E04D07">
              <w:rPr>
                <w:rFonts w:ascii="Times New Roman" w:hAnsi="Times New Roman" w:cs="Times New Roman"/>
              </w:rPr>
              <w:t>28</w:t>
            </w:r>
            <w:r w:rsidRPr="00306B8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vAlign w:val="center"/>
          </w:tcPr>
          <w:p w14:paraId="36563DF6" w14:textId="18A43591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</w:t>
            </w:r>
            <w:r w:rsidR="00E04D0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691" w:type="dxa"/>
            <w:shd w:val="clear" w:color="auto" w:fill="F2F2F2" w:themeFill="background1" w:themeFillShade="F2"/>
            <w:vAlign w:val="center"/>
          </w:tcPr>
          <w:p w14:paraId="2593D7F7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gridSpan w:val="2"/>
            <w:shd w:val="clear" w:color="auto" w:fill="F2F2F2" w:themeFill="background1" w:themeFillShade="F2"/>
            <w:vAlign w:val="center"/>
          </w:tcPr>
          <w:p w14:paraId="33D0F127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773C" w:rsidRPr="00976CEA" w14:paraId="13ACB486" w14:textId="77777777" w:rsidTr="00444193">
        <w:trPr>
          <w:trHeight w:val="336"/>
        </w:trPr>
        <w:tc>
          <w:tcPr>
            <w:tcW w:w="2411" w:type="dxa"/>
            <w:vAlign w:val="center"/>
          </w:tcPr>
          <w:p w14:paraId="761E8E54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LVEF, %</w:t>
            </w:r>
          </w:p>
        </w:tc>
        <w:tc>
          <w:tcPr>
            <w:tcW w:w="1789" w:type="dxa"/>
            <w:vAlign w:val="center"/>
          </w:tcPr>
          <w:p w14:paraId="0D472288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98 [0.98–0.99]</w:t>
            </w:r>
          </w:p>
        </w:tc>
        <w:tc>
          <w:tcPr>
            <w:tcW w:w="904" w:type="dxa"/>
            <w:vAlign w:val="center"/>
          </w:tcPr>
          <w:p w14:paraId="7D04722D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E9D2016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99 [0.98–1.00]</w:t>
            </w:r>
          </w:p>
        </w:tc>
        <w:tc>
          <w:tcPr>
            <w:tcW w:w="851" w:type="dxa"/>
            <w:vAlign w:val="center"/>
          </w:tcPr>
          <w:p w14:paraId="5CE4A9A8" w14:textId="2A1C9E8B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</w:t>
            </w:r>
            <w:r w:rsidR="009B4872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691" w:type="dxa"/>
            <w:shd w:val="clear" w:color="auto" w:fill="auto"/>
            <w:vAlign w:val="center"/>
          </w:tcPr>
          <w:p w14:paraId="4B4D7EAD" w14:textId="57A2170E" w:rsidR="00B9773C" w:rsidRPr="00306B82" w:rsidRDefault="0090495F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[</w:t>
            </w:r>
            <w:r w:rsidR="00CA54A7">
              <w:rPr>
                <w:rFonts w:ascii="Times New Roman" w:hAnsi="Times New Roman" w:cs="Times New Roman"/>
              </w:rPr>
              <w:t>0.99–1.00]</w:t>
            </w:r>
          </w:p>
        </w:tc>
        <w:tc>
          <w:tcPr>
            <w:tcW w:w="854" w:type="dxa"/>
            <w:gridSpan w:val="2"/>
            <w:shd w:val="clear" w:color="auto" w:fill="auto"/>
            <w:vAlign w:val="center"/>
          </w:tcPr>
          <w:p w14:paraId="77019B38" w14:textId="6870F42D" w:rsidR="00B9773C" w:rsidRPr="00306B82" w:rsidRDefault="009B4872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B9773C" w:rsidRPr="00976CEA" w14:paraId="21897AD9" w14:textId="77777777" w:rsidTr="00444193">
        <w:trPr>
          <w:trHeight w:val="336"/>
        </w:trPr>
        <w:tc>
          <w:tcPr>
            <w:tcW w:w="2411" w:type="dxa"/>
            <w:vAlign w:val="center"/>
          </w:tcPr>
          <w:p w14:paraId="639631D9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 w:rsidRPr="00306B82">
              <w:rPr>
                <w:rFonts w:ascii="Times New Roman" w:hAnsi="Times New Roman" w:cs="Times New Roman"/>
                <w:lang w:val="en-AU"/>
              </w:rPr>
              <w:t>% of pred. max heart rate</w:t>
            </w:r>
          </w:p>
        </w:tc>
        <w:tc>
          <w:tcPr>
            <w:tcW w:w="1789" w:type="dxa"/>
            <w:vAlign w:val="center"/>
          </w:tcPr>
          <w:p w14:paraId="14034261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01 [100–1.02]</w:t>
            </w:r>
          </w:p>
        </w:tc>
        <w:tc>
          <w:tcPr>
            <w:tcW w:w="904" w:type="dxa"/>
            <w:vAlign w:val="center"/>
          </w:tcPr>
          <w:p w14:paraId="5C162FF8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A3B27CA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02 1.02–1.03]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A726366" w14:textId="4707AEE2" w:rsidR="00B9773C" w:rsidRPr="00306B82" w:rsidRDefault="009B4872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91" w:type="dxa"/>
            <w:shd w:val="clear" w:color="auto" w:fill="auto"/>
            <w:vAlign w:val="center"/>
          </w:tcPr>
          <w:p w14:paraId="015C12EE" w14:textId="49B80F8C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 xml:space="preserve">1.02 [1.01–1.03] </w:t>
            </w:r>
          </w:p>
        </w:tc>
        <w:tc>
          <w:tcPr>
            <w:tcW w:w="854" w:type="dxa"/>
            <w:gridSpan w:val="2"/>
            <w:shd w:val="clear" w:color="auto" w:fill="auto"/>
            <w:vAlign w:val="center"/>
          </w:tcPr>
          <w:p w14:paraId="444EE3E4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&lt;0.001</w:t>
            </w:r>
          </w:p>
        </w:tc>
      </w:tr>
      <w:tr w:rsidR="00B9773C" w:rsidRPr="00976CEA" w14:paraId="09AD4C6E" w14:textId="77777777" w:rsidTr="00444193">
        <w:trPr>
          <w:trHeight w:val="328"/>
        </w:trPr>
        <w:tc>
          <w:tcPr>
            <w:tcW w:w="2411" w:type="dxa"/>
            <w:vAlign w:val="center"/>
          </w:tcPr>
          <w:p w14:paraId="323A8DAE" w14:textId="4DFD6CEC" w:rsidR="00B9773C" w:rsidRPr="00306B82" w:rsidRDefault="007156AA" w:rsidP="00306B8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reased </w:t>
            </w:r>
            <w:r w:rsidR="00B9773C" w:rsidRPr="00306B82">
              <w:rPr>
                <w:rFonts w:ascii="Times New Roman" w:hAnsi="Times New Roman" w:cs="Times New Roman"/>
              </w:rPr>
              <w:t>E/e’</w:t>
            </w:r>
          </w:p>
        </w:tc>
        <w:tc>
          <w:tcPr>
            <w:tcW w:w="1789" w:type="dxa"/>
            <w:vAlign w:val="center"/>
          </w:tcPr>
          <w:p w14:paraId="0B5A248E" w14:textId="7B61D8F1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</w:t>
            </w:r>
            <w:r w:rsidR="007156AA">
              <w:rPr>
                <w:rFonts w:ascii="Times New Roman" w:hAnsi="Times New Roman" w:cs="Times New Roman"/>
              </w:rPr>
              <w:t>49</w:t>
            </w:r>
            <w:r w:rsidRPr="00306B82">
              <w:rPr>
                <w:rFonts w:ascii="Times New Roman" w:hAnsi="Times New Roman" w:cs="Times New Roman"/>
              </w:rPr>
              <w:t xml:space="preserve"> [1.</w:t>
            </w:r>
            <w:r w:rsidR="007156AA">
              <w:rPr>
                <w:rFonts w:ascii="Times New Roman" w:hAnsi="Times New Roman" w:cs="Times New Roman"/>
              </w:rPr>
              <w:t>21</w:t>
            </w:r>
            <w:r w:rsidRPr="00306B82">
              <w:rPr>
                <w:rFonts w:ascii="Times New Roman" w:hAnsi="Times New Roman" w:cs="Times New Roman"/>
              </w:rPr>
              <w:t>–1.</w:t>
            </w:r>
            <w:r w:rsidR="007156AA">
              <w:rPr>
                <w:rFonts w:ascii="Times New Roman" w:hAnsi="Times New Roman" w:cs="Times New Roman"/>
              </w:rPr>
              <w:t>84</w:t>
            </w:r>
            <w:r w:rsidRPr="00306B8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4" w:type="dxa"/>
            <w:vAlign w:val="center"/>
          </w:tcPr>
          <w:p w14:paraId="1C3914FC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vAlign w:val="center"/>
          </w:tcPr>
          <w:p w14:paraId="54E6C044" w14:textId="1FD289A8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9</w:t>
            </w:r>
            <w:r w:rsidR="00E04D07">
              <w:rPr>
                <w:rFonts w:ascii="Times New Roman" w:hAnsi="Times New Roman" w:cs="Times New Roman"/>
              </w:rPr>
              <w:t>9</w:t>
            </w:r>
            <w:r w:rsidRPr="00306B82">
              <w:rPr>
                <w:rFonts w:ascii="Times New Roman" w:hAnsi="Times New Roman" w:cs="Times New Roman"/>
              </w:rPr>
              <w:t xml:space="preserve"> [0.</w:t>
            </w:r>
            <w:r w:rsidR="00E04D07">
              <w:rPr>
                <w:rFonts w:ascii="Times New Roman" w:hAnsi="Times New Roman" w:cs="Times New Roman"/>
              </w:rPr>
              <w:t>78</w:t>
            </w:r>
            <w:r w:rsidRPr="00306B82">
              <w:rPr>
                <w:rFonts w:ascii="Times New Roman" w:hAnsi="Times New Roman" w:cs="Times New Roman"/>
              </w:rPr>
              <w:t>–1.0</w:t>
            </w:r>
            <w:r w:rsidR="00E04D07">
              <w:rPr>
                <w:rFonts w:ascii="Times New Roman" w:hAnsi="Times New Roman" w:cs="Times New Roman"/>
              </w:rPr>
              <w:t>0</w:t>
            </w:r>
            <w:r w:rsidRPr="00306B8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1" w:type="dxa"/>
            <w:vAlign w:val="center"/>
          </w:tcPr>
          <w:p w14:paraId="336ADDCD" w14:textId="39B727F1" w:rsidR="00B9773C" w:rsidRPr="00306B82" w:rsidRDefault="009B4872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691" w:type="dxa"/>
            <w:shd w:val="clear" w:color="auto" w:fill="F2F2F2" w:themeFill="background1" w:themeFillShade="F2"/>
            <w:vAlign w:val="center"/>
          </w:tcPr>
          <w:p w14:paraId="25CBC6EF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gridSpan w:val="2"/>
            <w:shd w:val="clear" w:color="auto" w:fill="F2F2F2" w:themeFill="background1" w:themeFillShade="F2"/>
            <w:vAlign w:val="center"/>
          </w:tcPr>
          <w:p w14:paraId="159B80EA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773C" w:rsidRPr="00976CEA" w14:paraId="1F5E9CFB" w14:textId="77777777" w:rsidTr="00444193">
        <w:trPr>
          <w:trHeight w:val="336"/>
        </w:trPr>
        <w:tc>
          <w:tcPr>
            <w:tcW w:w="2411" w:type="dxa"/>
            <w:vAlign w:val="center"/>
          </w:tcPr>
          <w:p w14:paraId="5859CD02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Heart rate recovery (min</w:t>
            </w:r>
            <w:r w:rsidRPr="00306B82">
              <w:rPr>
                <w:rFonts w:ascii="Times New Roman" w:hAnsi="Times New Roman" w:cs="Times New Roman"/>
                <w:vertAlign w:val="superscript"/>
              </w:rPr>
              <w:t>-1</w:t>
            </w:r>
            <w:r w:rsidRPr="00306B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9" w:type="dxa"/>
            <w:vAlign w:val="center"/>
          </w:tcPr>
          <w:p w14:paraId="081AB6A6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98 [0.98–0.99]</w:t>
            </w:r>
          </w:p>
        </w:tc>
        <w:tc>
          <w:tcPr>
            <w:tcW w:w="904" w:type="dxa"/>
            <w:vAlign w:val="center"/>
          </w:tcPr>
          <w:p w14:paraId="03DDA785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970490B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00 [0.99–1.00]</w:t>
            </w:r>
          </w:p>
        </w:tc>
        <w:tc>
          <w:tcPr>
            <w:tcW w:w="851" w:type="dxa"/>
            <w:vAlign w:val="center"/>
          </w:tcPr>
          <w:p w14:paraId="13AF1FE3" w14:textId="12169252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</w:t>
            </w:r>
            <w:r w:rsidR="009B487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91" w:type="dxa"/>
            <w:shd w:val="clear" w:color="auto" w:fill="F2F2F2" w:themeFill="background1" w:themeFillShade="F2"/>
            <w:vAlign w:val="center"/>
          </w:tcPr>
          <w:p w14:paraId="406708BA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gridSpan w:val="2"/>
            <w:shd w:val="clear" w:color="auto" w:fill="F2F2F2" w:themeFill="background1" w:themeFillShade="F2"/>
            <w:vAlign w:val="center"/>
          </w:tcPr>
          <w:p w14:paraId="4BC6A96D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773C" w:rsidRPr="00976CEA" w14:paraId="7A15D3AF" w14:textId="77777777" w:rsidTr="00444193">
        <w:trPr>
          <w:trHeight w:val="328"/>
        </w:trPr>
        <w:tc>
          <w:tcPr>
            <w:tcW w:w="2411" w:type="dxa"/>
            <w:vAlign w:val="center"/>
          </w:tcPr>
          <w:p w14:paraId="0BB90F9F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Resting heart rate (min</w:t>
            </w:r>
            <w:r w:rsidRPr="00306B82">
              <w:rPr>
                <w:rFonts w:ascii="Times New Roman" w:hAnsi="Times New Roman" w:cs="Times New Roman"/>
                <w:vertAlign w:val="superscript"/>
              </w:rPr>
              <w:t>-1</w:t>
            </w:r>
            <w:r w:rsidRPr="00306B8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9" w:type="dxa"/>
            <w:vAlign w:val="center"/>
          </w:tcPr>
          <w:p w14:paraId="5598F059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99 [0.99–1.00]</w:t>
            </w:r>
          </w:p>
        </w:tc>
        <w:tc>
          <w:tcPr>
            <w:tcW w:w="904" w:type="dxa"/>
            <w:vAlign w:val="center"/>
          </w:tcPr>
          <w:p w14:paraId="674958E7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3E47634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6E976C06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shd w:val="clear" w:color="auto" w:fill="F2F2F2" w:themeFill="background1" w:themeFillShade="F2"/>
            <w:vAlign w:val="center"/>
          </w:tcPr>
          <w:p w14:paraId="421818CB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gridSpan w:val="2"/>
            <w:shd w:val="clear" w:color="auto" w:fill="F2F2F2" w:themeFill="background1" w:themeFillShade="F2"/>
            <w:vAlign w:val="center"/>
          </w:tcPr>
          <w:p w14:paraId="317BEBE7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773C" w:rsidRPr="00976CEA" w14:paraId="5EA076E0" w14:textId="77777777" w:rsidTr="00444193">
        <w:trPr>
          <w:trHeight w:val="336"/>
        </w:trPr>
        <w:tc>
          <w:tcPr>
            <w:tcW w:w="2411" w:type="dxa"/>
            <w:vAlign w:val="center"/>
          </w:tcPr>
          <w:p w14:paraId="3266C774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 w:rsidRPr="00306B82">
              <w:rPr>
                <w:rFonts w:ascii="Times New Roman" w:hAnsi="Times New Roman" w:cs="Times New Roman"/>
                <w:lang w:val="en-AU"/>
              </w:rPr>
              <w:t>Heart rate increase to sitting (min</w:t>
            </w:r>
            <w:r w:rsidRPr="00306B82">
              <w:rPr>
                <w:rFonts w:ascii="Times New Roman" w:hAnsi="Times New Roman" w:cs="Times New Roman"/>
                <w:vertAlign w:val="superscript"/>
                <w:lang w:val="en-AU"/>
              </w:rPr>
              <w:t>-1</w:t>
            </w:r>
            <w:r w:rsidRPr="00306B82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789" w:type="dxa"/>
            <w:vAlign w:val="center"/>
          </w:tcPr>
          <w:p w14:paraId="2BFE6FC1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00 [0.99–1.00]</w:t>
            </w:r>
          </w:p>
        </w:tc>
        <w:tc>
          <w:tcPr>
            <w:tcW w:w="904" w:type="dxa"/>
            <w:vAlign w:val="center"/>
          </w:tcPr>
          <w:p w14:paraId="5B1204F2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D549CD7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1211D7A6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shd w:val="clear" w:color="auto" w:fill="F2F2F2" w:themeFill="background1" w:themeFillShade="F2"/>
            <w:vAlign w:val="center"/>
          </w:tcPr>
          <w:p w14:paraId="518AB23A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gridSpan w:val="2"/>
            <w:shd w:val="clear" w:color="auto" w:fill="F2F2F2" w:themeFill="background1" w:themeFillShade="F2"/>
            <w:vAlign w:val="center"/>
          </w:tcPr>
          <w:p w14:paraId="50E43A61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773C" w:rsidRPr="00976CEA" w14:paraId="3C66D127" w14:textId="77777777" w:rsidTr="00444193">
        <w:trPr>
          <w:trHeight w:val="336"/>
        </w:trPr>
        <w:tc>
          <w:tcPr>
            <w:tcW w:w="2411" w:type="dxa"/>
            <w:vAlign w:val="center"/>
          </w:tcPr>
          <w:p w14:paraId="4CFD4ED5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Ischemic heart disease</w:t>
            </w:r>
          </w:p>
        </w:tc>
        <w:tc>
          <w:tcPr>
            <w:tcW w:w="1789" w:type="dxa"/>
            <w:vAlign w:val="center"/>
          </w:tcPr>
          <w:p w14:paraId="2CC62AF4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11 [0.87–1.40]</w:t>
            </w:r>
          </w:p>
        </w:tc>
        <w:tc>
          <w:tcPr>
            <w:tcW w:w="904" w:type="dxa"/>
            <w:vAlign w:val="center"/>
          </w:tcPr>
          <w:p w14:paraId="496AA9DB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C0320E2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F114E46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shd w:val="clear" w:color="auto" w:fill="F2F2F2" w:themeFill="background1" w:themeFillShade="F2"/>
            <w:vAlign w:val="center"/>
          </w:tcPr>
          <w:p w14:paraId="15F4BAE9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gridSpan w:val="2"/>
            <w:shd w:val="clear" w:color="auto" w:fill="F2F2F2" w:themeFill="background1" w:themeFillShade="F2"/>
            <w:vAlign w:val="center"/>
          </w:tcPr>
          <w:p w14:paraId="68B32A33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773C" w:rsidRPr="00976CEA" w14:paraId="30F02242" w14:textId="77777777" w:rsidTr="00444193">
        <w:trPr>
          <w:trHeight w:val="328"/>
        </w:trPr>
        <w:tc>
          <w:tcPr>
            <w:tcW w:w="2411" w:type="dxa"/>
            <w:vAlign w:val="center"/>
          </w:tcPr>
          <w:p w14:paraId="4F728ADA" w14:textId="77777777" w:rsidR="00B9773C" w:rsidRPr="00306B82" w:rsidRDefault="00B9773C" w:rsidP="0090495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789" w:type="dxa"/>
            <w:vAlign w:val="center"/>
          </w:tcPr>
          <w:p w14:paraId="7845A42F" w14:textId="77777777" w:rsidR="00B9773C" w:rsidRPr="00306B82" w:rsidRDefault="00B9773C" w:rsidP="0090495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22 [0.95–1.56]</w:t>
            </w:r>
          </w:p>
        </w:tc>
        <w:tc>
          <w:tcPr>
            <w:tcW w:w="904" w:type="dxa"/>
            <w:vAlign w:val="center"/>
          </w:tcPr>
          <w:p w14:paraId="22B89ADC" w14:textId="77777777" w:rsidR="00B9773C" w:rsidRPr="00306B82" w:rsidRDefault="00B9773C" w:rsidP="0090495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F19A019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51F9F12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shd w:val="clear" w:color="auto" w:fill="F2F2F2" w:themeFill="background1" w:themeFillShade="F2"/>
            <w:vAlign w:val="center"/>
          </w:tcPr>
          <w:p w14:paraId="19265407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gridSpan w:val="2"/>
            <w:shd w:val="clear" w:color="auto" w:fill="F2F2F2" w:themeFill="background1" w:themeFillShade="F2"/>
            <w:vAlign w:val="center"/>
          </w:tcPr>
          <w:p w14:paraId="6E7245E4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773C" w:rsidRPr="00976CEA" w14:paraId="4CCA27ED" w14:textId="77777777" w:rsidTr="00444193">
        <w:trPr>
          <w:trHeight w:val="280"/>
        </w:trPr>
        <w:tc>
          <w:tcPr>
            <w:tcW w:w="2411" w:type="dxa"/>
            <w:vAlign w:val="center"/>
          </w:tcPr>
          <w:p w14:paraId="075EFD25" w14:textId="77777777" w:rsidR="00B9773C" w:rsidRPr="00306B82" w:rsidRDefault="00B9773C" w:rsidP="0090495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789" w:type="dxa"/>
            <w:vAlign w:val="center"/>
          </w:tcPr>
          <w:p w14:paraId="62222CA3" w14:textId="77777777" w:rsidR="00B9773C" w:rsidRPr="00306B82" w:rsidRDefault="00B9773C" w:rsidP="0090495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1.11 [0.91–1.35]</w:t>
            </w:r>
          </w:p>
        </w:tc>
        <w:tc>
          <w:tcPr>
            <w:tcW w:w="904" w:type="dxa"/>
            <w:vAlign w:val="center"/>
          </w:tcPr>
          <w:p w14:paraId="54174BE5" w14:textId="77777777" w:rsidR="00B9773C" w:rsidRPr="00306B82" w:rsidRDefault="00B9773C" w:rsidP="0090495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06B82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CC77280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A8057F7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shd w:val="clear" w:color="auto" w:fill="F2F2F2" w:themeFill="background1" w:themeFillShade="F2"/>
            <w:vAlign w:val="center"/>
          </w:tcPr>
          <w:p w14:paraId="18BB72CE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gridSpan w:val="2"/>
            <w:shd w:val="clear" w:color="auto" w:fill="F2F2F2" w:themeFill="background1" w:themeFillShade="F2"/>
            <w:vAlign w:val="center"/>
          </w:tcPr>
          <w:p w14:paraId="6A2FF4AB" w14:textId="77777777" w:rsidR="00B9773C" w:rsidRPr="00306B82" w:rsidRDefault="00B9773C" w:rsidP="00306B8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773C" w:rsidRPr="006F1C03" w14:paraId="2DEFAC60" w14:textId="77777777" w:rsidTr="00444193">
        <w:trPr>
          <w:gridAfter w:val="1"/>
          <w:wAfter w:w="440" w:type="dxa"/>
          <w:trHeight w:val="336"/>
        </w:trPr>
        <w:tc>
          <w:tcPr>
            <w:tcW w:w="9761" w:type="dxa"/>
            <w:gridSpan w:val="7"/>
            <w:tcBorders>
              <w:top w:val="single" w:sz="4" w:space="0" w:color="auto"/>
            </w:tcBorders>
            <w:vAlign w:val="center"/>
          </w:tcPr>
          <w:p w14:paraId="026A86D8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 w:rsidRPr="00306B82">
              <w:rPr>
                <w:rFonts w:ascii="Times New Roman" w:hAnsi="Times New Roman" w:cs="Times New Roman"/>
                <w:lang w:val="en-AU"/>
              </w:rPr>
              <w:t>Abbreviations: BSA: body-surface area; CI: confidence interval; LVEF: left ventricular ejection fraction; pred.: predicted.</w:t>
            </w:r>
          </w:p>
          <w:p w14:paraId="4BC3B47B" w14:textId="77777777" w:rsidR="00B9773C" w:rsidRPr="00306B82" w:rsidRDefault="00B9773C" w:rsidP="00306B82">
            <w:pPr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 w:rsidRPr="00306B82">
              <w:rPr>
                <w:rFonts w:ascii="Times New Roman" w:hAnsi="Times New Roman" w:cs="Times New Roman"/>
                <w:lang w:val="en-AU"/>
              </w:rPr>
              <w:t>Variables with a p&lt;0.1 in the univariate analysis were included in the multivariable analysis, and subsequently included in the final prediction model if p&lt;0.1 at multivariable analysis.</w:t>
            </w:r>
          </w:p>
        </w:tc>
      </w:tr>
    </w:tbl>
    <w:p w14:paraId="037614EE" w14:textId="77777777" w:rsidR="00D72D83" w:rsidRDefault="00D72D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7780F1" w14:textId="77777777" w:rsidR="00D72D83" w:rsidRDefault="00D72D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18CD12" w14:textId="77777777" w:rsidR="00D72D83" w:rsidRDefault="00D72D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7B7887" w14:textId="2EB4ACED" w:rsidR="00D72D83" w:rsidRDefault="00D72D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45AD6A3" w14:textId="0BE9238E" w:rsidR="00457809" w:rsidRDefault="00457809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05A720" w14:textId="15E9345E" w:rsidR="00457809" w:rsidRDefault="00457809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8AC767" w14:textId="1D107850" w:rsidR="00457809" w:rsidRDefault="00457809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BE449E4" w14:textId="77777777" w:rsidR="00457809" w:rsidRDefault="00457809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FEE869" w14:textId="77777777" w:rsidR="00D72D83" w:rsidRDefault="00D72D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3E5149" w14:textId="77777777" w:rsidR="00D72D83" w:rsidRDefault="00D72D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3409"/>
        <w:gridCol w:w="3543"/>
      </w:tblGrid>
      <w:tr w:rsidR="00D72D83" w:rsidRPr="006F1C03" w14:paraId="23B40E55" w14:textId="77777777" w:rsidTr="00FE3791">
        <w:trPr>
          <w:trHeight w:val="1418"/>
        </w:trPr>
        <w:tc>
          <w:tcPr>
            <w:tcW w:w="9072" w:type="dxa"/>
            <w:gridSpan w:val="3"/>
            <w:tcBorders>
              <w:top w:val="nil"/>
              <w:left w:val="nil"/>
              <w:right w:val="nil"/>
            </w:tcBorders>
            <w:vAlign w:val="center"/>
            <w:hideMark/>
          </w:tcPr>
          <w:tbl>
            <w:tblPr>
              <w:tblStyle w:val="Tabellrutnt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5417"/>
              <w:gridCol w:w="3112"/>
            </w:tblGrid>
            <w:tr w:rsidR="00137682" w:rsidRPr="006F1C03" w14:paraId="72C692AA" w14:textId="77777777" w:rsidTr="00137682">
              <w:trPr>
                <w:trHeight w:val="209"/>
              </w:trPr>
              <w:tc>
                <w:tcPr>
                  <w:tcW w:w="8529" w:type="dxa"/>
                  <w:gridSpan w:val="2"/>
                  <w:tcBorders>
                    <w:bottom w:val="single" w:sz="4" w:space="0" w:color="auto"/>
                  </w:tcBorders>
                  <w:vAlign w:val="center"/>
                </w:tcPr>
                <w:p w14:paraId="641ACA0F" w14:textId="5788D542" w:rsidR="00137682" w:rsidRPr="008A2C33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b/>
                      <w:bCs/>
                      <w:noProof/>
                      <w:sz w:val="24"/>
                      <w:szCs w:val="24"/>
                      <w:lang w:val="en-US"/>
                    </w:rPr>
                  </w:pPr>
                  <w:bookmarkStart w:id="1" w:name="_Hlk103844477"/>
                  <w:r w:rsidRPr="008A2C33">
                    <w:rPr>
                      <w:rFonts w:ascii="Times New Roman" w:hAnsi="Times New Roman" w:cs="Times New Roman"/>
                      <w:b/>
                      <w:bCs/>
                      <w:noProof/>
                      <w:sz w:val="24"/>
                      <w:szCs w:val="24"/>
                      <w:lang w:val="en-US"/>
                    </w:rPr>
                    <w:lastRenderedPageBreak/>
                    <w:t xml:space="preserve">Table </w:t>
                  </w:r>
                  <w:r w:rsidR="00457809">
                    <w:rPr>
                      <w:rFonts w:ascii="Times New Roman" w:hAnsi="Times New Roman" w:cs="Times New Roman"/>
                      <w:b/>
                      <w:bCs/>
                      <w:noProof/>
                      <w:sz w:val="24"/>
                      <w:szCs w:val="24"/>
                      <w:lang w:val="en-US"/>
                    </w:rPr>
                    <w:t>4</w:t>
                  </w:r>
                  <w:r w:rsidRPr="008A2C33">
                    <w:rPr>
                      <w:rFonts w:ascii="Times New Roman" w:hAnsi="Times New Roman" w:cs="Times New Roman"/>
                      <w:b/>
                      <w:bCs/>
                      <w:noProof/>
                      <w:sz w:val="24"/>
                      <w:szCs w:val="24"/>
                      <w:lang w:val="en-US"/>
                    </w:rPr>
                    <w:t xml:space="preserve">. </w:t>
                  </w: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US"/>
                    </w:rPr>
                    <w:t xml:space="preserve">Effect estimates for confounders presented with </w:t>
                  </w:r>
                  <w:r w:rsidRPr="008A2C33"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US"/>
                    </w:rPr>
                    <w:t>95%</w:t>
                  </w: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US"/>
                    </w:rPr>
                    <w:t xml:space="preserve"> confidence intervals</w:t>
                  </w:r>
                  <w:r w:rsidRPr="008A2C33"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US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US"/>
                    </w:rPr>
                    <w:t xml:space="preserve">in the evaluation of the effect on the risk of </w:t>
                  </w:r>
                  <w:r w:rsidRPr="008A2C33"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US"/>
                    </w:rPr>
                    <w:t xml:space="preserve">cardiovascular </w:t>
                  </w: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US"/>
                    </w:rPr>
                    <w:t>death</w:t>
                  </w:r>
                  <w:r w:rsidRPr="008A2C33"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US"/>
                    </w:rPr>
                    <w:t xml:space="preserve"> based on combination of absence/presence of PVCs during recovery, and presence or absence of significant echocardiographic abnormalities, n=3,106 (219 events)</w:t>
                  </w: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US"/>
                    </w:rPr>
                    <w:t xml:space="preserve"> (Manuscript Table 3). </w:t>
                  </w:r>
                </w:p>
              </w:tc>
            </w:tr>
            <w:tr w:rsidR="00137682" w:rsidRPr="008A2C33" w14:paraId="3F64F30D" w14:textId="77777777" w:rsidTr="00137682">
              <w:trPr>
                <w:trHeight w:val="253"/>
              </w:trPr>
              <w:tc>
                <w:tcPr>
                  <w:tcW w:w="5417" w:type="dxa"/>
                  <w:tcBorders>
                    <w:top w:val="single" w:sz="4" w:space="0" w:color="auto"/>
                  </w:tcBorders>
                  <w:vAlign w:val="center"/>
                </w:tcPr>
                <w:p w14:paraId="46F56F34" w14:textId="77777777" w:rsidR="00137682" w:rsidRPr="008A2C33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Age, years</w:t>
                  </w:r>
                </w:p>
              </w:tc>
              <w:tc>
                <w:tcPr>
                  <w:tcW w:w="3112" w:type="dxa"/>
                  <w:tcBorders>
                    <w:top w:val="single" w:sz="4" w:space="0" w:color="auto"/>
                  </w:tcBorders>
                  <w:vAlign w:val="center"/>
                </w:tcPr>
                <w:p w14:paraId="50B80A03" w14:textId="77777777" w:rsidR="00137682" w:rsidRPr="008A2C33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1.04 [1.02–1.06]</w:t>
                  </w:r>
                </w:p>
              </w:tc>
            </w:tr>
            <w:tr w:rsidR="00137682" w14:paraId="395F1167" w14:textId="77777777" w:rsidTr="00137682">
              <w:trPr>
                <w:trHeight w:val="253"/>
              </w:trPr>
              <w:tc>
                <w:tcPr>
                  <w:tcW w:w="5417" w:type="dxa"/>
                  <w:vAlign w:val="center"/>
                </w:tcPr>
                <w:p w14:paraId="1ECD0B06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Male sex</w:t>
                  </w:r>
                </w:p>
              </w:tc>
              <w:tc>
                <w:tcPr>
                  <w:tcW w:w="3112" w:type="dxa"/>
                  <w:vAlign w:val="center"/>
                </w:tcPr>
                <w:p w14:paraId="3B2C9BBA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4.76 [3.19–7.09]</w:t>
                  </w:r>
                </w:p>
              </w:tc>
            </w:tr>
            <w:tr w:rsidR="00137682" w14:paraId="19EB05FC" w14:textId="77777777" w:rsidTr="00137682">
              <w:trPr>
                <w:trHeight w:val="253"/>
              </w:trPr>
              <w:tc>
                <w:tcPr>
                  <w:tcW w:w="5417" w:type="dxa"/>
                  <w:vAlign w:val="center"/>
                </w:tcPr>
                <w:p w14:paraId="0F2B664D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Body-mass index, kg/m</w:t>
                  </w:r>
                  <w:r w:rsidRPr="00FF0BDF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  <w:lang w:val="en-US"/>
                    </w:rPr>
                    <w:t>2</w:t>
                  </w:r>
                </w:p>
              </w:tc>
              <w:tc>
                <w:tcPr>
                  <w:tcW w:w="3112" w:type="dxa"/>
                  <w:vAlign w:val="center"/>
                </w:tcPr>
                <w:p w14:paraId="0F004F33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1.01 [0.98–1.04]</w:t>
                  </w:r>
                </w:p>
              </w:tc>
            </w:tr>
            <w:tr w:rsidR="00137682" w14:paraId="39373D09" w14:textId="77777777" w:rsidTr="00137682">
              <w:trPr>
                <w:trHeight w:val="253"/>
              </w:trPr>
              <w:tc>
                <w:tcPr>
                  <w:tcW w:w="5417" w:type="dxa"/>
                  <w:vAlign w:val="center"/>
                </w:tcPr>
                <w:p w14:paraId="68515FB3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Peak workload, W</w:t>
                  </w:r>
                </w:p>
              </w:tc>
              <w:tc>
                <w:tcPr>
                  <w:tcW w:w="3112" w:type="dxa"/>
                  <w:vAlign w:val="center"/>
                </w:tcPr>
                <w:p w14:paraId="14D136FD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98 [0.97–0.99]</w:t>
                  </w:r>
                </w:p>
              </w:tc>
            </w:tr>
            <w:tr w:rsidR="00137682" w14:paraId="79CEA0FE" w14:textId="77777777" w:rsidTr="00137682">
              <w:trPr>
                <w:trHeight w:val="253"/>
              </w:trPr>
              <w:tc>
                <w:tcPr>
                  <w:tcW w:w="5417" w:type="dxa"/>
                  <w:vAlign w:val="center"/>
                </w:tcPr>
                <w:p w14:paraId="172D53CB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Heart rate recovery, beats per min</w:t>
                  </w:r>
                </w:p>
              </w:tc>
              <w:tc>
                <w:tcPr>
                  <w:tcW w:w="3112" w:type="dxa"/>
                  <w:vAlign w:val="center"/>
                </w:tcPr>
                <w:p w14:paraId="40F45E33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98 [0.96–0.99]</w:t>
                  </w:r>
                </w:p>
              </w:tc>
            </w:tr>
            <w:tr w:rsidR="00137682" w14:paraId="74B2A82E" w14:textId="77777777" w:rsidTr="00137682">
              <w:trPr>
                <w:trHeight w:val="253"/>
              </w:trPr>
              <w:tc>
                <w:tcPr>
                  <w:tcW w:w="5417" w:type="dxa"/>
                  <w:vAlign w:val="center"/>
                </w:tcPr>
                <w:p w14:paraId="070321A5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Maximal systolic blood pressure, mmHg</w:t>
                  </w:r>
                </w:p>
              </w:tc>
              <w:tc>
                <w:tcPr>
                  <w:tcW w:w="3112" w:type="dxa"/>
                  <w:vAlign w:val="center"/>
                </w:tcPr>
                <w:p w14:paraId="1E2E63AD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1.00 [1.00–1.01]</w:t>
                  </w:r>
                </w:p>
              </w:tc>
            </w:tr>
            <w:tr w:rsidR="00137682" w14:paraId="276165B7" w14:textId="77777777" w:rsidTr="00137682">
              <w:trPr>
                <w:trHeight w:val="253"/>
              </w:trPr>
              <w:tc>
                <w:tcPr>
                  <w:tcW w:w="5417" w:type="dxa"/>
                  <w:vAlign w:val="center"/>
                </w:tcPr>
                <w:p w14:paraId="04EADFBB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Maximal heart rate, beats per min</w:t>
                  </w:r>
                </w:p>
              </w:tc>
              <w:tc>
                <w:tcPr>
                  <w:tcW w:w="3112" w:type="dxa"/>
                  <w:vAlign w:val="center"/>
                </w:tcPr>
                <w:p w14:paraId="4195B584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0.99 [0.98–1.00]</w:t>
                  </w:r>
                </w:p>
              </w:tc>
            </w:tr>
            <w:tr w:rsidR="00137682" w14:paraId="2233F97A" w14:textId="77777777" w:rsidTr="00137682">
              <w:trPr>
                <w:trHeight w:val="253"/>
              </w:trPr>
              <w:tc>
                <w:tcPr>
                  <w:tcW w:w="5417" w:type="dxa"/>
                  <w:vAlign w:val="center"/>
                </w:tcPr>
                <w:p w14:paraId="5E87F25F" w14:textId="77777777" w:rsidR="00137682" w:rsidRPr="000359A0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lang w:val="en-US"/>
                    </w:rPr>
                  </w:pPr>
                  <w:r w:rsidRPr="000359A0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lang w:val="en-US"/>
                    </w:rPr>
                    <w:t>Presence of…</w:t>
                  </w:r>
                </w:p>
              </w:tc>
              <w:tc>
                <w:tcPr>
                  <w:tcW w:w="3112" w:type="dxa"/>
                  <w:vAlign w:val="center"/>
                </w:tcPr>
                <w:p w14:paraId="206A1F00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137682" w14:paraId="7C3AE417" w14:textId="77777777" w:rsidTr="00137682">
              <w:trPr>
                <w:trHeight w:val="253"/>
              </w:trPr>
              <w:tc>
                <w:tcPr>
                  <w:tcW w:w="5417" w:type="dxa"/>
                  <w:vAlign w:val="center"/>
                </w:tcPr>
                <w:p w14:paraId="3EF672D2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  ST depression</w:t>
                  </w:r>
                </w:p>
              </w:tc>
              <w:tc>
                <w:tcPr>
                  <w:tcW w:w="3112" w:type="dxa"/>
                  <w:vAlign w:val="center"/>
                </w:tcPr>
                <w:p w14:paraId="0F9FB04B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1.09 [0.78–1.52] </w:t>
                  </w:r>
                </w:p>
              </w:tc>
            </w:tr>
            <w:tr w:rsidR="00137682" w14:paraId="3BCC2049" w14:textId="77777777" w:rsidTr="00137682">
              <w:trPr>
                <w:trHeight w:val="253"/>
              </w:trPr>
              <w:tc>
                <w:tcPr>
                  <w:tcW w:w="5417" w:type="dxa"/>
                  <w:vAlign w:val="center"/>
                </w:tcPr>
                <w:p w14:paraId="7A4D450E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  Diabetes</w:t>
                  </w:r>
                </w:p>
              </w:tc>
              <w:tc>
                <w:tcPr>
                  <w:tcW w:w="3112" w:type="dxa"/>
                  <w:vAlign w:val="center"/>
                </w:tcPr>
                <w:p w14:paraId="015F3049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1.00 [0.67–1.49]</w:t>
                  </w:r>
                </w:p>
              </w:tc>
            </w:tr>
            <w:tr w:rsidR="00137682" w14:paraId="7E91050B" w14:textId="77777777" w:rsidTr="00137682">
              <w:trPr>
                <w:trHeight w:val="253"/>
              </w:trPr>
              <w:tc>
                <w:tcPr>
                  <w:tcW w:w="5417" w:type="dxa"/>
                  <w:vAlign w:val="center"/>
                </w:tcPr>
                <w:p w14:paraId="20FF5A1A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  Ischemic heart disease</w:t>
                  </w:r>
                </w:p>
              </w:tc>
              <w:tc>
                <w:tcPr>
                  <w:tcW w:w="3112" w:type="dxa"/>
                  <w:vAlign w:val="center"/>
                </w:tcPr>
                <w:p w14:paraId="7F30649E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1.25 [0.89–1.77]</w:t>
                  </w:r>
                </w:p>
              </w:tc>
            </w:tr>
            <w:tr w:rsidR="00137682" w14:paraId="283046B3" w14:textId="77777777" w:rsidTr="00137682">
              <w:trPr>
                <w:trHeight w:val="253"/>
              </w:trPr>
              <w:tc>
                <w:tcPr>
                  <w:tcW w:w="5417" w:type="dxa"/>
                  <w:vAlign w:val="center"/>
                </w:tcPr>
                <w:p w14:paraId="1C7B7CBF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  Heart failure</w:t>
                  </w:r>
                </w:p>
              </w:tc>
              <w:tc>
                <w:tcPr>
                  <w:tcW w:w="3112" w:type="dxa"/>
                  <w:vAlign w:val="center"/>
                </w:tcPr>
                <w:p w14:paraId="486D67B4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1.38 [0.80–2.37]</w:t>
                  </w:r>
                </w:p>
              </w:tc>
            </w:tr>
            <w:tr w:rsidR="00137682" w14:paraId="530CF1AA" w14:textId="77777777" w:rsidTr="00137682">
              <w:trPr>
                <w:trHeight w:val="253"/>
              </w:trPr>
              <w:tc>
                <w:tcPr>
                  <w:tcW w:w="5417" w:type="dxa"/>
                  <w:vAlign w:val="center"/>
                </w:tcPr>
                <w:p w14:paraId="5F15007D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  Hypertension</w:t>
                  </w:r>
                </w:p>
              </w:tc>
              <w:tc>
                <w:tcPr>
                  <w:tcW w:w="3112" w:type="dxa"/>
                  <w:vAlign w:val="center"/>
                </w:tcPr>
                <w:p w14:paraId="43C0B5D8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1.03 [0.73–1.45]</w:t>
                  </w:r>
                </w:p>
              </w:tc>
            </w:tr>
            <w:tr w:rsidR="00137682" w14:paraId="77E8DD75" w14:textId="77777777" w:rsidTr="00137682">
              <w:trPr>
                <w:trHeight w:val="253"/>
              </w:trPr>
              <w:tc>
                <w:tcPr>
                  <w:tcW w:w="5417" w:type="dxa"/>
                  <w:vAlign w:val="center"/>
                </w:tcPr>
                <w:p w14:paraId="329FEA90" w14:textId="77777777" w:rsidR="00137682" w:rsidRPr="000359A0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lang w:val="en-US"/>
                    </w:rPr>
                  </w:pPr>
                  <w:r w:rsidRPr="000359A0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lang w:val="en-US"/>
                    </w:rPr>
                    <w:t>Use of…</w:t>
                  </w:r>
                </w:p>
              </w:tc>
              <w:tc>
                <w:tcPr>
                  <w:tcW w:w="3112" w:type="dxa"/>
                  <w:vAlign w:val="center"/>
                </w:tcPr>
                <w:p w14:paraId="3BF66E0E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137682" w14:paraId="4270E114" w14:textId="77777777" w:rsidTr="00137682">
              <w:trPr>
                <w:trHeight w:val="253"/>
              </w:trPr>
              <w:tc>
                <w:tcPr>
                  <w:tcW w:w="5417" w:type="dxa"/>
                  <w:vAlign w:val="center"/>
                </w:tcPr>
                <w:p w14:paraId="3B84D18F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  betablocker</w:t>
                  </w:r>
                </w:p>
              </w:tc>
              <w:tc>
                <w:tcPr>
                  <w:tcW w:w="3112" w:type="dxa"/>
                  <w:vAlign w:val="center"/>
                </w:tcPr>
                <w:p w14:paraId="71681EC2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1.05 [0.77–1.44]</w:t>
                  </w:r>
                </w:p>
              </w:tc>
            </w:tr>
            <w:tr w:rsidR="00137682" w14:paraId="752D5746" w14:textId="77777777" w:rsidTr="00137682">
              <w:trPr>
                <w:trHeight w:val="253"/>
              </w:trPr>
              <w:tc>
                <w:tcPr>
                  <w:tcW w:w="5417" w:type="dxa"/>
                  <w:vAlign w:val="center"/>
                </w:tcPr>
                <w:p w14:paraId="7F77859E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  Angiotension converting enzyme inhibitor</w:t>
                  </w:r>
                </w:p>
              </w:tc>
              <w:tc>
                <w:tcPr>
                  <w:tcW w:w="3112" w:type="dxa"/>
                  <w:vAlign w:val="center"/>
                </w:tcPr>
                <w:p w14:paraId="274DF7EF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1.23 [0.88–1.71]</w:t>
                  </w:r>
                </w:p>
              </w:tc>
            </w:tr>
            <w:tr w:rsidR="00137682" w:rsidRPr="00632290" w14:paraId="6164A0BB" w14:textId="77777777" w:rsidTr="00137682">
              <w:trPr>
                <w:trHeight w:val="253"/>
              </w:trPr>
              <w:tc>
                <w:tcPr>
                  <w:tcW w:w="5417" w:type="dxa"/>
                  <w:vAlign w:val="center"/>
                </w:tcPr>
                <w:p w14:paraId="677A1542" w14:textId="77777777" w:rsidR="00137682" w:rsidRPr="00632290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a</w:t>
                  </w:r>
                  <w:r w:rsidRPr="00632290">
                    <w:rPr>
                      <w:rFonts w:ascii="Times New Roman" w:hAnsi="Times New Roman" w:cs="Times New Roman"/>
                      <w:sz w:val="24"/>
                      <w:szCs w:val="24"/>
                    </w:rPr>
                    <w:t>ngiotension II blocker</w:t>
                  </w:r>
                </w:p>
              </w:tc>
              <w:tc>
                <w:tcPr>
                  <w:tcW w:w="3112" w:type="dxa"/>
                  <w:vAlign w:val="center"/>
                </w:tcPr>
                <w:p w14:paraId="518E767E" w14:textId="77777777" w:rsidR="00137682" w:rsidRPr="00632290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.37 [0.96–1.95]</w:t>
                  </w:r>
                </w:p>
              </w:tc>
            </w:tr>
            <w:tr w:rsidR="00137682" w14:paraId="06DFA6EF" w14:textId="77777777" w:rsidTr="00137682">
              <w:trPr>
                <w:trHeight w:val="253"/>
              </w:trPr>
              <w:tc>
                <w:tcPr>
                  <w:tcW w:w="5417" w:type="dxa"/>
                  <w:vAlign w:val="center"/>
                </w:tcPr>
                <w:p w14:paraId="6C77016B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  loop diuretic</w:t>
                  </w:r>
                </w:p>
              </w:tc>
              <w:tc>
                <w:tcPr>
                  <w:tcW w:w="3112" w:type="dxa"/>
                  <w:vAlign w:val="center"/>
                </w:tcPr>
                <w:p w14:paraId="2C7E5DC2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1.09 [0.76–1.58]</w:t>
                  </w:r>
                </w:p>
              </w:tc>
            </w:tr>
            <w:tr w:rsidR="00137682" w14:paraId="02B9E741" w14:textId="77777777" w:rsidTr="00137682">
              <w:trPr>
                <w:trHeight w:val="253"/>
              </w:trPr>
              <w:tc>
                <w:tcPr>
                  <w:tcW w:w="5417" w:type="dxa"/>
                  <w:vAlign w:val="center"/>
                </w:tcPr>
                <w:p w14:paraId="4D13CEED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  anti-thrombotic</w:t>
                  </w:r>
                </w:p>
              </w:tc>
              <w:tc>
                <w:tcPr>
                  <w:tcW w:w="3112" w:type="dxa"/>
                  <w:vAlign w:val="center"/>
                </w:tcPr>
                <w:p w14:paraId="0BF64B78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1.25 [0.92–1.69]</w:t>
                  </w:r>
                </w:p>
              </w:tc>
            </w:tr>
            <w:tr w:rsidR="00137682" w14:paraId="0A828682" w14:textId="77777777" w:rsidTr="00137682">
              <w:trPr>
                <w:trHeight w:val="253"/>
              </w:trPr>
              <w:tc>
                <w:tcPr>
                  <w:tcW w:w="5417" w:type="dxa"/>
                  <w:vAlign w:val="center"/>
                </w:tcPr>
                <w:p w14:paraId="30E965FB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  anti-coagulant </w:t>
                  </w:r>
                </w:p>
              </w:tc>
              <w:tc>
                <w:tcPr>
                  <w:tcW w:w="3112" w:type="dxa"/>
                  <w:vAlign w:val="center"/>
                </w:tcPr>
                <w:p w14:paraId="04FA1EF6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1.79 [0.95–3.36]</w:t>
                  </w:r>
                </w:p>
              </w:tc>
            </w:tr>
            <w:tr w:rsidR="00137682" w14:paraId="3CE7C833" w14:textId="77777777" w:rsidTr="00137682">
              <w:trPr>
                <w:trHeight w:val="253"/>
              </w:trPr>
              <w:tc>
                <w:tcPr>
                  <w:tcW w:w="5417" w:type="dxa"/>
                  <w:tcBorders>
                    <w:bottom w:val="single" w:sz="4" w:space="0" w:color="auto"/>
                  </w:tcBorders>
                  <w:vAlign w:val="center"/>
                </w:tcPr>
                <w:p w14:paraId="4C6ED31C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 xml:space="preserve">   calcium antagonist</w:t>
                  </w:r>
                </w:p>
              </w:tc>
              <w:tc>
                <w:tcPr>
                  <w:tcW w:w="3112" w:type="dxa"/>
                  <w:tcBorders>
                    <w:bottom w:val="single" w:sz="4" w:space="0" w:color="auto"/>
                  </w:tcBorders>
                  <w:vAlign w:val="center"/>
                </w:tcPr>
                <w:p w14:paraId="52A5C79E" w14:textId="77777777" w:rsid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  <w:t>1.39 [0.98–1.97]</w:t>
                  </w:r>
                </w:p>
              </w:tc>
            </w:tr>
            <w:tr w:rsidR="00137682" w:rsidRPr="006F1C03" w14:paraId="21B73A6C" w14:textId="77777777" w:rsidTr="00137682">
              <w:trPr>
                <w:trHeight w:val="11"/>
              </w:trPr>
              <w:tc>
                <w:tcPr>
                  <w:tcW w:w="8529" w:type="dxa"/>
                  <w:gridSpan w:val="2"/>
                  <w:tcBorders>
                    <w:top w:val="single" w:sz="4" w:space="0" w:color="auto"/>
                  </w:tcBorders>
                  <w:vAlign w:val="center"/>
                </w:tcPr>
                <w:p w14:paraId="22F8112A" w14:textId="77777777" w:rsidR="00137682" w:rsidRPr="00137682" w:rsidRDefault="00137682" w:rsidP="00137682">
                  <w:pPr>
                    <w:autoSpaceDE w:val="0"/>
                    <w:autoSpaceDN w:val="0"/>
                    <w:adjustRightInd w:val="0"/>
                    <w:spacing w:line="276" w:lineRule="auto"/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</w:pPr>
                  <w:r w:rsidRPr="00137682">
                    <w:rPr>
                      <w:rFonts w:ascii="Times New Roman" w:hAnsi="Times New Roman" w:cs="Times New Roman"/>
                      <w:color w:val="1C1D1E"/>
                      <w:sz w:val="20"/>
                      <w:szCs w:val="20"/>
                      <w:shd w:val="clear" w:color="auto" w:fill="FFFFFF"/>
                      <w:vertAlign w:val="superscript"/>
                      <w:lang w:val="en-US"/>
                    </w:rPr>
                    <w:t xml:space="preserve">† </w:t>
                  </w:r>
                  <w:r w:rsidRPr="00137682">
                    <w:rPr>
                      <w:rFonts w:ascii="Times New Roman" w:hAnsi="Times New Roman" w:cs="Times New Roman"/>
                      <w:sz w:val="20"/>
                      <w:szCs w:val="20"/>
                      <w:lang w:val="en-US"/>
                    </w:rPr>
                    <w:t>Male sex, presence of ST depression or comorbidities, and the use of medications are included as binary variables.</w:t>
                  </w:r>
                </w:p>
              </w:tc>
            </w:tr>
            <w:bookmarkEnd w:id="1"/>
          </w:tbl>
          <w:p w14:paraId="6CBE85AA" w14:textId="77777777" w:rsidR="00137682" w:rsidRPr="00137682" w:rsidRDefault="00137682" w:rsidP="00F96F4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</w:p>
          <w:p w14:paraId="14C9B58E" w14:textId="75C15D5C" w:rsidR="00137682" w:rsidRDefault="00137682" w:rsidP="00F96F4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AU"/>
              </w:rPr>
            </w:pPr>
          </w:p>
          <w:p w14:paraId="1627861D" w14:textId="0550CB66" w:rsidR="00FE3791" w:rsidRDefault="00FE3791" w:rsidP="00F96F4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AU"/>
              </w:rPr>
            </w:pPr>
          </w:p>
          <w:p w14:paraId="0797B8C3" w14:textId="6297C6DD" w:rsidR="00FE3791" w:rsidRDefault="00FE3791" w:rsidP="00F96F4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AU"/>
              </w:rPr>
            </w:pPr>
          </w:p>
          <w:p w14:paraId="73B4E4B3" w14:textId="7DB68DC0" w:rsidR="00FE3791" w:rsidRDefault="00FE3791" w:rsidP="00F96F4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AU"/>
              </w:rPr>
            </w:pPr>
          </w:p>
          <w:p w14:paraId="5F690026" w14:textId="5A37A651" w:rsidR="00FE3791" w:rsidRDefault="00FE3791" w:rsidP="00F96F4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AU"/>
              </w:rPr>
            </w:pPr>
          </w:p>
          <w:p w14:paraId="23F45C93" w14:textId="70904380" w:rsidR="00FE3791" w:rsidRDefault="00FE3791" w:rsidP="00F96F4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AU"/>
              </w:rPr>
            </w:pPr>
          </w:p>
          <w:p w14:paraId="697A6601" w14:textId="17A832C5" w:rsidR="00FE3791" w:rsidRDefault="00FE3791" w:rsidP="00F96F4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AU"/>
              </w:rPr>
            </w:pPr>
          </w:p>
          <w:p w14:paraId="2AB07374" w14:textId="4E49F258" w:rsidR="00FE3791" w:rsidRDefault="00FE3791" w:rsidP="00F96F4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AU"/>
              </w:rPr>
            </w:pPr>
          </w:p>
          <w:p w14:paraId="05E30592" w14:textId="71595F38" w:rsidR="00FE3791" w:rsidRDefault="00FE3791" w:rsidP="00F96F4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AU"/>
              </w:rPr>
            </w:pPr>
          </w:p>
          <w:p w14:paraId="0CA6D57E" w14:textId="7758F6D8" w:rsidR="00FE3791" w:rsidRDefault="00FE3791" w:rsidP="00F96F4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AU"/>
              </w:rPr>
            </w:pPr>
          </w:p>
          <w:p w14:paraId="2B02C5E4" w14:textId="246E7467" w:rsidR="00FE3791" w:rsidRDefault="00FE3791" w:rsidP="00F96F4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AU"/>
              </w:rPr>
            </w:pPr>
          </w:p>
          <w:p w14:paraId="3C744C37" w14:textId="549CA7AE" w:rsidR="00FE3791" w:rsidRDefault="00FE3791" w:rsidP="00F96F4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AU"/>
              </w:rPr>
            </w:pPr>
          </w:p>
          <w:p w14:paraId="18D9A5EA" w14:textId="70BEC477" w:rsidR="00FE3791" w:rsidRDefault="00FE3791" w:rsidP="00F96F4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AU"/>
              </w:rPr>
            </w:pPr>
          </w:p>
          <w:p w14:paraId="61840DDA" w14:textId="22145185" w:rsidR="00FE3791" w:rsidRDefault="00FE3791" w:rsidP="00F96F4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AU"/>
              </w:rPr>
            </w:pPr>
          </w:p>
          <w:p w14:paraId="00880F52" w14:textId="7EC07282" w:rsidR="00FE3791" w:rsidRDefault="00FE3791" w:rsidP="00F96F4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AU"/>
              </w:rPr>
            </w:pPr>
          </w:p>
          <w:p w14:paraId="37F5EE7F" w14:textId="70CB5A85" w:rsidR="00FE3791" w:rsidRDefault="00FE3791" w:rsidP="00F96F4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AU"/>
              </w:rPr>
            </w:pPr>
          </w:p>
          <w:p w14:paraId="48C0B976" w14:textId="77777777" w:rsidR="00137682" w:rsidRPr="008A2C33" w:rsidRDefault="00137682" w:rsidP="00F96F47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AU"/>
              </w:rPr>
            </w:pPr>
          </w:p>
          <w:p w14:paraId="30C140CD" w14:textId="7C723200" w:rsidR="00D72D83" w:rsidRDefault="00D72D83" w:rsidP="00F96F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lastRenderedPageBreak/>
              <w:t xml:space="preserve">Table </w:t>
            </w:r>
            <w:r w:rsidR="0045780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 xml:space="preserve">. </w:t>
            </w:r>
            <w:r w:rsidRPr="00FF4C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Sensitivity analy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i</w:t>
            </w:r>
            <w:r w:rsidRPr="00FF4C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 – PVCs at rest</w:t>
            </w:r>
          </w:p>
          <w:p w14:paraId="00DFC5CE" w14:textId="77777777" w:rsidR="00D72D83" w:rsidRPr="009905AA" w:rsidRDefault="00D72D83" w:rsidP="00F96F47">
            <w:pPr>
              <w:spacing w:line="30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azard ratios with 95% confidence intervals from Cox regression analysis, for the combination of PVCs during recovery and echocardiographic abnormalities in patients without PVCs at rest before exercise according to the clinical report (n=</w:t>
            </w:r>
            <w:r w:rsidRPr="00D22CD9">
              <w:rPr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,038, 215 events).</w:t>
            </w:r>
          </w:p>
        </w:tc>
      </w:tr>
      <w:tr w:rsidR="00D72D83" w:rsidRPr="006F1C03" w14:paraId="31E8B1D8" w14:textId="77777777" w:rsidTr="00FE3791">
        <w:trPr>
          <w:trHeight w:val="206"/>
        </w:trPr>
        <w:tc>
          <w:tcPr>
            <w:tcW w:w="2120" w:type="dxa"/>
            <w:tcBorders>
              <w:left w:val="nil"/>
              <w:bottom w:val="nil"/>
              <w:right w:val="nil"/>
            </w:tcBorders>
            <w:vAlign w:val="center"/>
          </w:tcPr>
          <w:p w14:paraId="4D96A9F2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</w:p>
        </w:tc>
        <w:tc>
          <w:tcPr>
            <w:tcW w:w="340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290CE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35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79EF94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djusted for age, sex, clinical and exercise variables</w:t>
            </w:r>
            <w:r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</w:tr>
      <w:tr w:rsidR="00D72D83" w14:paraId="22797B82" w14:textId="77777777" w:rsidTr="00F96F47">
        <w:trPr>
          <w:trHeight w:val="11"/>
        </w:trPr>
        <w:tc>
          <w:tcPr>
            <w:tcW w:w="2120" w:type="dxa"/>
            <w:vAlign w:val="center"/>
            <w:hideMark/>
          </w:tcPr>
          <w:p w14:paraId="46FB8455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-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-</w:t>
            </w:r>
          </w:p>
        </w:tc>
        <w:tc>
          <w:tcPr>
            <w:tcW w:w="3409" w:type="dxa"/>
            <w:vAlign w:val="center"/>
            <w:hideMark/>
          </w:tcPr>
          <w:p w14:paraId="3A109B0E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3543" w:type="dxa"/>
          </w:tcPr>
          <w:p w14:paraId="2A192A53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D72D83" w14:paraId="4969B5E3" w14:textId="77777777" w:rsidTr="00F96F47">
        <w:trPr>
          <w:trHeight w:val="11"/>
        </w:trPr>
        <w:tc>
          <w:tcPr>
            <w:tcW w:w="2120" w:type="dxa"/>
            <w:vAlign w:val="center"/>
          </w:tcPr>
          <w:p w14:paraId="2983FD66" w14:textId="77777777" w:rsidR="00D72D83" w:rsidRPr="00454BB6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PVC/+/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CHO</w:t>
            </w: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3409" w:type="dxa"/>
            <w:vAlign w:val="center"/>
          </w:tcPr>
          <w:p w14:paraId="479CFD5C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 [1.3–4.3]</w:t>
            </w:r>
          </w:p>
        </w:tc>
        <w:tc>
          <w:tcPr>
            <w:tcW w:w="3543" w:type="dxa"/>
          </w:tcPr>
          <w:p w14:paraId="6CB07AF3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[0.8–2.7]</w:t>
            </w:r>
          </w:p>
        </w:tc>
      </w:tr>
      <w:tr w:rsidR="00D72D83" w14:paraId="2B64B397" w14:textId="77777777" w:rsidTr="00F96F47">
        <w:trPr>
          <w:trHeight w:val="11"/>
        </w:trPr>
        <w:tc>
          <w:tcPr>
            <w:tcW w:w="2120" w:type="dxa"/>
            <w:vAlign w:val="center"/>
            <w:hideMark/>
          </w:tcPr>
          <w:p w14:paraId="777397CF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-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</w:t>
            </w: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3409" w:type="dxa"/>
            <w:vAlign w:val="center"/>
            <w:hideMark/>
          </w:tcPr>
          <w:p w14:paraId="2893D1F1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.0 [2.4–6.7]</w:t>
            </w:r>
          </w:p>
        </w:tc>
        <w:tc>
          <w:tcPr>
            <w:tcW w:w="3543" w:type="dxa"/>
          </w:tcPr>
          <w:p w14:paraId="49E9DA33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.0 [1.2–3.4]</w:t>
            </w:r>
          </w:p>
        </w:tc>
      </w:tr>
      <w:tr w:rsidR="00D72D83" w14:paraId="38424A4F" w14:textId="77777777" w:rsidTr="00F96F47">
        <w:trPr>
          <w:trHeight w:val="11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A7242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+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</w:t>
            </w: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0E35FA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 [5.3–13.8]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99628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 [2.0–5.3]</w:t>
            </w:r>
          </w:p>
        </w:tc>
      </w:tr>
      <w:tr w:rsidR="00D72D83" w:rsidRPr="006F1C03" w14:paraId="5441B2CF" w14:textId="77777777" w:rsidTr="00F96F47">
        <w:trPr>
          <w:trHeight w:val="11"/>
        </w:trPr>
        <w:tc>
          <w:tcPr>
            <w:tcW w:w="9072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298101" w14:textId="77777777" w:rsidR="00D72D83" w:rsidRPr="00FE3791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379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bbreviations</w:t>
            </w:r>
            <w:r w:rsidRPr="00FE3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ECHO-: no significant abnormality on echocardiography; ECHO+: significant abnormality on echocardiography; PVC-: &lt;1 PVCs/min during recovery; PVC+: </w:t>
            </w:r>
            <w:r w:rsidRPr="00FE37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≥1 </w:t>
            </w:r>
            <w:r w:rsidRPr="00FE3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Cs/min during recovery</w:t>
            </w:r>
          </w:p>
          <w:p w14:paraId="6D46E811" w14:textId="1E5A299E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E3791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†</w:t>
            </w:r>
            <w:r w:rsidRPr="00FE379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Hypertension, diabetes, ischemic heart disease, heart failure, body-mass index, peak workload, maximal heart rate, </w:t>
            </w:r>
            <w:r w:rsidR="00FE3791" w:rsidRPr="00FE379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maximal systolic blood pressure, </w:t>
            </w:r>
            <w:r w:rsidRPr="00FE379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heart rate recovery, ST depression, use of either betablocker, </w:t>
            </w:r>
            <w:r w:rsidR="002C07B5" w:rsidRPr="00FE379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ngiotension-converting enzyme inhibitor, angiotension II blockers</w:t>
            </w:r>
            <w:r w:rsidRPr="00FE379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, loop diuretics, antihrombotics, anti-coagulants, or calcium channel blockers.</w:t>
            </w:r>
          </w:p>
        </w:tc>
      </w:tr>
    </w:tbl>
    <w:p w14:paraId="016F8EE6" w14:textId="0C26E57B" w:rsidR="005E441F" w:rsidRDefault="00B9773C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3409"/>
        <w:gridCol w:w="3543"/>
      </w:tblGrid>
      <w:tr w:rsidR="005E441F" w:rsidRPr="006F1C03" w14:paraId="6339AE3E" w14:textId="77777777" w:rsidTr="005E441F">
        <w:trPr>
          <w:trHeight w:val="2044"/>
        </w:trPr>
        <w:tc>
          <w:tcPr>
            <w:tcW w:w="90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0B6D16" w14:textId="2F35C081" w:rsidR="005E441F" w:rsidRDefault="005E44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lastRenderedPageBreak/>
              <w:t xml:space="preserve">Table </w:t>
            </w:r>
            <w:r w:rsidR="0045780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Sensitivity analysis – echocardiography performed unrelated to the exercise stress test</w:t>
            </w:r>
          </w:p>
          <w:p w14:paraId="4F64A5CE" w14:textId="77777777" w:rsidR="005E441F" w:rsidRDefault="005E441F">
            <w:pPr>
              <w:spacing w:line="30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azard ratios with 95% confidence intervals from Cox regression analysis, for the combination of PVCs during recovery and echocardiographic abnormalities in patients (n=</w:t>
            </w:r>
            <w:r>
              <w:rPr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2,624, 228 events) who performed an echocardiographic study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val="en-AU"/>
              </w:rPr>
              <w:t>more than 3 months after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the stress test (median 757 days, interquartile range 277 – 1,608 days).</w:t>
            </w:r>
          </w:p>
        </w:tc>
      </w:tr>
      <w:tr w:rsidR="005E441F" w:rsidRPr="006F1C03" w14:paraId="2E1FC172" w14:textId="77777777" w:rsidTr="005E441F">
        <w:trPr>
          <w:trHeight w:val="206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DE7BA2" w14:textId="77777777" w:rsidR="005E441F" w:rsidRDefault="005E44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</w:p>
        </w:tc>
        <w:tc>
          <w:tcPr>
            <w:tcW w:w="3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39BA0A" w14:textId="77777777" w:rsidR="005E441F" w:rsidRDefault="005E44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A2D05A" w14:textId="7AEBBB43" w:rsidR="005E441F" w:rsidRDefault="005E44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djusted for age, sex, clinical and exercise variables</w:t>
            </w:r>
            <w:r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</w:tr>
      <w:tr w:rsidR="005E441F" w14:paraId="3AC033E5" w14:textId="77777777" w:rsidTr="005E441F">
        <w:trPr>
          <w:trHeight w:val="11"/>
        </w:trPr>
        <w:tc>
          <w:tcPr>
            <w:tcW w:w="2120" w:type="dxa"/>
            <w:vAlign w:val="center"/>
            <w:hideMark/>
          </w:tcPr>
          <w:p w14:paraId="134D0776" w14:textId="77777777" w:rsidR="005E441F" w:rsidRDefault="005E441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-/ECHO-</w:t>
            </w:r>
          </w:p>
        </w:tc>
        <w:tc>
          <w:tcPr>
            <w:tcW w:w="3409" w:type="dxa"/>
            <w:vAlign w:val="center"/>
            <w:hideMark/>
          </w:tcPr>
          <w:p w14:paraId="0D23F391" w14:textId="77777777" w:rsidR="005E441F" w:rsidRDefault="005E44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3543" w:type="dxa"/>
            <w:hideMark/>
          </w:tcPr>
          <w:p w14:paraId="3743AFE8" w14:textId="77777777" w:rsidR="005E441F" w:rsidRDefault="005E44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5E441F" w14:paraId="7BA4C266" w14:textId="77777777" w:rsidTr="005E441F">
        <w:trPr>
          <w:trHeight w:val="11"/>
        </w:trPr>
        <w:tc>
          <w:tcPr>
            <w:tcW w:w="2120" w:type="dxa"/>
            <w:vAlign w:val="bottom"/>
            <w:hideMark/>
          </w:tcPr>
          <w:p w14:paraId="7A939F25" w14:textId="77777777" w:rsidR="005E441F" w:rsidRDefault="005E441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VC+/ECHO-</w:t>
            </w:r>
          </w:p>
        </w:tc>
        <w:tc>
          <w:tcPr>
            <w:tcW w:w="3409" w:type="dxa"/>
            <w:vAlign w:val="center"/>
            <w:hideMark/>
          </w:tcPr>
          <w:p w14:paraId="0C4D4F2C" w14:textId="4DC52A91" w:rsidR="005E441F" w:rsidRDefault="005E44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0D79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0.</w:t>
            </w:r>
            <w:r w:rsidR="000D79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3.</w:t>
            </w:r>
            <w:r w:rsidR="000D79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3543" w:type="dxa"/>
            <w:hideMark/>
          </w:tcPr>
          <w:p w14:paraId="0CE300DC" w14:textId="1245C745" w:rsidR="005E441F" w:rsidRDefault="005E44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0D79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0.</w:t>
            </w:r>
            <w:r w:rsidR="000D79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</w:t>
            </w:r>
            <w:r w:rsidR="000D79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5E441F" w14:paraId="63A5D703" w14:textId="77777777" w:rsidTr="005E441F">
        <w:trPr>
          <w:trHeight w:val="11"/>
        </w:trPr>
        <w:tc>
          <w:tcPr>
            <w:tcW w:w="2120" w:type="dxa"/>
            <w:vAlign w:val="center"/>
            <w:hideMark/>
          </w:tcPr>
          <w:p w14:paraId="7AC2B205" w14:textId="77777777" w:rsidR="005E441F" w:rsidRDefault="005E441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-/ECHO+</w:t>
            </w:r>
          </w:p>
        </w:tc>
        <w:tc>
          <w:tcPr>
            <w:tcW w:w="3409" w:type="dxa"/>
            <w:vAlign w:val="center"/>
            <w:hideMark/>
          </w:tcPr>
          <w:p w14:paraId="1A346A79" w14:textId="09C10281" w:rsidR="005E441F" w:rsidRDefault="005E44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.</w:t>
            </w:r>
            <w:r w:rsidR="000D7907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[</w:t>
            </w:r>
            <w:r w:rsidR="000D7907">
              <w:rPr>
                <w:rFonts w:ascii="Times New Roman" w:hAnsi="Times New Roman" w:cs="Times New Roman"/>
                <w:noProof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–</w:t>
            </w:r>
            <w:r w:rsidR="000D7907">
              <w:rPr>
                <w:rFonts w:ascii="Times New Roman" w:hAnsi="Times New Roman" w:cs="Times New Roman"/>
                <w:noProof/>
                <w:sz w:val="24"/>
                <w:szCs w:val="24"/>
              </w:rPr>
              <w:t>6.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3543" w:type="dxa"/>
            <w:hideMark/>
          </w:tcPr>
          <w:p w14:paraId="67E552C9" w14:textId="4E48BFB3" w:rsidR="005E441F" w:rsidRDefault="005E44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.</w:t>
            </w:r>
            <w:r w:rsidR="000D7907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[1.</w:t>
            </w:r>
            <w:r w:rsidR="000D7907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–2.</w:t>
            </w:r>
            <w:r w:rsidR="000D7907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5E441F" w14:paraId="0C96F650" w14:textId="77777777" w:rsidTr="005E441F">
        <w:trPr>
          <w:trHeight w:val="11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3680CD" w14:textId="77777777" w:rsidR="005E441F" w:rsidRDefault="005E441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+/ECHO+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F83C33" w14:textId="097B8180" w:rsidR="005E441F" w:rsidRDefault="005E44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 w:rsidR="000D79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 w:rsidR="000D79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020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0.</w:t>
            </w:r>
            <w:r w:rsidR="000D79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2A3098" w14:textId="08EF6C9C" w:rsidR="005E441F" w:rsidRDefault="005E44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0D79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1.</w:t>
            </w:r>
            <w:r w:rsidR="000D79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0D79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5E441F" w:rsidRPr="006F1C03" w14:paraId="02D66CF1" w14:textId="77777777" w:rsidTr="005E441F">
        <w:trPr>
          <w:trHeight w:val="11"/>
        </w:trPr>
        <w:tc>
          <w:tcPr>
            <w:tcW w:w="90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74234C" w14:textId="77777777" w:rsidR="005E441F" w:rsidRPr="00FE3791" w:rsidRDefault="005E441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379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bbreviations</w:t>
            </w:r>
            <w:r w:rsidRPr="00FE3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ECHO-: no significant abnormality on echocardiography; ECHO+: significant abnormality on echocardiography; PVC-: &lt;1 PVCs/min during recovery; PVC+:≥1 PVCs/min during recovery.</w:t>
            </w:r>
          </w:p>
          <w:p w14:paraId="007AD1FC" w14:textId="49FBB5CB" w:rsidR="005E441F" w:rsidRDefault="005E441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791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†</w:t>
            </w:r>
            <w:r w:rsidRPr="00FE379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Hypertension, diabetes, ischemic heart disease, heart failure, body-mass index, peak workload, maximal heart rate,</w:t>
            </w:r>
            <w:r w:rsidR="00FE3791" w:rsidRPr="00FE379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maximal systolic blood pressure,</w:t>
            </w:r>
            <w:r w:rsidRPr="00FE379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heart rate recovery, ST depression, use of either betablocker, </w:t>
            </w:r>
            <w:r w:rsidR="002C07B5" w:rsidRPr="00FE379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angiotension-converting enzyme inhibitor, angiotension II blockers, </w:t>
            </w:r>
            <w:r w:rsidRPr="00FE379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oop diuretics, antihrombotics, anti-coagulants, or calcium channel blockers.</w:t>
            </w:r>
          </w:p>
        </w:tc>
      </w:tr>
    </w:tbl>
    <w:p w14:paraId="02A931DE" w14:textId="117D518B" w:rsidR="005E441F" w:rsidRPr="005E441F" w:rsidRDefault="005E441F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0FADEA09" w14:textId="01F7DF81" w:rsidR="005E441F" w:rsidRDefault="005E441F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45FAB5" w14:textId="21932584" w:rsidR="005E441F" w:rsidRDefault="005E441F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130562" w14:textId="65C23E91" w:rsidR="00821483" w:rsidRDefault="008214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E722D4" w14:textId="29301D46" w:rsidR="00821483" w:rsidRDefault="008214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DFBC61" w14:textId="77777777" w:rsidR="00821483" w:rsidRDefault="008214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87DBB9" w14:textId="227A0942" w:rsidR="005E441F" w:rsidRDefault="005E441F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C1DFC0" w14:textId="2EB19A20" w:rsidR="00D72D83" w:rsidRDefault="00D72D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70F9A3" w14:textId="11FAD20B" w:rsidR="00D72D83" w:rsidRDefault="00D72D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3A33AF" w14:textId="77777777" w:rsidR="00FE3791" w:rsidRDefault="00FE3791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10"/>
        <w:gridCol w:w="3543"/>
      </w:tblGrid>
      <w:tr w:rsidR="00D72D83" w:rsidRPr="006F1C03" w14:paraId="6769AF1E" w14:textId="77777777" w:rsidTr="00F96F47">
        <w:trPr>
          <w:trHeight w:val="1413"/>
        </w:trPr>
        <w:tc>
          <w:tcPr>
            <w:tcW w:w="90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926166" w14:textId="3A52FB93" w:rsidR="00D72D83" w:rsidRDefault="00D72D83" w:rsidP="00F96F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lastRenderedPageBreak/>
              <w:t xml:space="preserve">Table </w:t>
            </w:r>
            <w:r w:rsidR="0045780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 xml:space="preserve">. </w:t>
            </w:r>
            <w:r w:rsidRPr="00FF4C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Sensitivity analy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i</w:t>
            </w:r>
            <w:r w:rsidRPr="00FF4C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 – extended stratification based on PVC frequency</w:t>
            </w:r>
          </w:p>
          <w:p w14:paraId="28AF47FE" w14:textId="77777777" w:rsidR="00D72D83" w:rsidRPr="009905AA" w:rsidRDefault="00D72D83" w:rsidP="00F96F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azard ratios with 95% confidence intervals from Cox regression analysis, for the combination of PVCs during recovery (&lt;1, ≥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–5/min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 ≥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–10/min or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/min)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and echocardiographic abnormalities (n=</w:t>
            </w:r>
            <w:r w:rsidRPr="00D22CD9">
              <w:rPr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,106, 219 events).</w:t>
            </w:r>
          </w:p>
        </w:tc>
      </w:tr>
      <w:tr w:rsidR="00D72D83" w:rsidRPr="006F1C03" w14:paraId="6D5C88DA" w14:textId="77777777" w:rsidTr="00F96F47">
        <w:trPr>
          <w:trHeight w:val="927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6FF58D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2C1264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CA5CF3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djusted for age, sex, clinical⸶ and exercise variables</w:t>
            </w:r>
          </w:p>
        </w:tc>
      </w:tr>
      <w:tr w:rsidR="00D72D83" w14:paraId="61F0279E" w14:textId="77777777" w:rsidTr="00F96F47">
        <w:trPr>
          <w:trHeight w:val="11"/>
        </w:trPr>
        <w:tc>
          <w:tcPr>
            <w:tcW w:w="3119" w:type="dxa"/>
            <w:vAlign w:val="center"/>
            <w:hideMark/>
          </w:tcPr>
          <w:p w14:paraId="11FB0457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-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-</w:t>
            </w:r>
          </w:p>
        </w:tc>
        <w:tc>
          <w:tcPr>
            <w:tcW w:w="2410" w:type="dxa"/>
            <w:vAlign w:val="center"/>
            <w:hideMark/>
          </w:tcPr>
          <w:p w14:paraId="65E23BDE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3543" w:type="dxa"/>
          </w:tcPr>
          <w:p w14:paraId="331FB1AE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D72D83" w14:paraId="5E5FF989" w14:textId="77777777" w:rsidTr="00F96F47">
        <w:trPr>
          <w:trHeight w:val="11"/>
        </w:trPr>
        <w:tc>
          <w:tcPr>
            <w:tcW w:w="3119" w:type="dxa"/>
            <w:vAlign w:val="center"/>
            <w:hideMark/>
          </w:tcPr>
          <w:p w14:paraId="552CB635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-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</w:t>
            </w: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2410" w:type="dxa"/>
            <w:vAlign w:val="center"/>
            <w:hideMark/>
          </w:tcPr>
          <w:p w14:paraId="2F56F8FB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.3 [2.7–6.8]</w:t>
            </w:r>
          </w:p>
        </w:tc>
        <w:tc>
          <w:tcPr>
            <w:tcW w:w="3543" w:type="dxa"/>
          </w:tcPr>
          <w:p w14:paraId="369A73F9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.1 [1.3–3.3]</w:t>
            </w:r>
          </w:p>
        </w:tc>
      </w:tr>
      <w:tr w:rsidR="00D72D83" w14:paraId="0F5A6C56" w14:textId="77777777" w:rsidTr="00F96F47">
        <w:trPr>
          <w:trHeight w:val="11"/>
        </w:trPr>
        <w:tc>
          <w:tcPr>
            <w:tcW w:w="3119" w:type="dxa"/>
            <w:vAlign w:val="center"/>
          </w:tcPr>
          <w:p w14:paraId="22F4F40F" w14:textId="77777777" w:rsidR="00D72D83" w:rsidRPr="00454BB6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PVC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–5/min</w:t>
            </w: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CHO-</w:t>
            </w:r>
          </w:p>
        </w:tc>
        <w:tc>
          <w:tcPr>
            <w:tcW w:w="2410" w:type="dxa"/>
            <w:vAlign w:val="center"/>
          </w:tcPr>
          <w:p w14:paraId="2A439D85" w14:textId="77777777" w:rsidR="00D72D83" w:rsidRPr="008A69AE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.6 [1.5–4.3]</w:t>
            </w:r>
          </w:p>
        </w:tc>
        <w:tc>
          <w:tcPr>
            <w:tcW w:w="3543" w:type="dxa"/>
          </w:tcPr>
          <w:p w14:paraId="7EFEC863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.7 [1.0–2.9]</w:t>
            </w:r>
          </w:p>
        </w:tc>
      </w:tr>
      <w:tr w:rsidR="00D72D83" w14:paraId="4E9CB32F" w14:textId="77777777" w:rsidTr="00F96F47">
        <w:trPr>
          <w:trHeight w:val="11"/>
        </w:trPr>
        <w:tc>
          <w:tcPr>
            <w:tcW w:w="3119" w:type="dxa"/>
            <w:vAlign w:val="center"/>
          </w:tcPr>
          <w:p w14:paraId="1AFAE826" w14:textId="77777777" w:rsidR="00D72D83" w:rsidRPr="00454BB6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PVC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–5/min</w:t>
            </w: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CHO+</w:t>
            </w:r>
          </w:p>
        </w:tc>
        <w:tc>
          <w:tcPr>
            <w:tcW w:w="2410" w:type="dxa"/>
            <w:vAlign w:val="center"/>
          </w:tcPr>
          <w:p w14:paraId="26A8C988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.8 [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AU"/>
              </w:rPr>
              <w:t>5.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–12.1]</w:t>
            </w:r>
          </w:p>
        </w:tc>
        <w:tc>
          <w:tcPr>
            <w:tcW w:w="3543" w:type="dxa"/>
          </w:tcPr>
          <w:p w14:paraId="34482413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.3 [2.1–5.2]</w:t>
            </w:r>
          </w:p>
        </w:tc>
      </w:tr>
      <w:tr w:rsidR="00D72D83" w14:paraId="270D6E82" w14:textId="77777777" w:rsidTr="00F96F47">
        <w:trPr>
          <w:trHeight w:val="11"/>
        </w:trPr>
        <w:tc>
          <w:tcPr>
            <w:tcW w:w="3119" w:type="dxa"/>
            <w:vAlign w:val="center"/>
          </w:tcPr>
          <w:p w14:paraId="6C92FA72" w14:textId="77777777" w:rsidR="00D72D83" w:rsidRPr="00454BB6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PVC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≥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0/min</w:t>
            </w: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CHO-</w:t>
            </w:r>
          </w:p>
        </w:tc>
        <w:tc>
          <w:tcPr>
            <w:tcW w:w="2410" w:type="dxa"/>
            <w:vAlign w:val="center"/>
          </w:tcPr>
          <w:p w14:paraId="5D9EE897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.8 [1.0–8.0]</w:t>
            </w:r>
          </w:p>
        </w:tc>
        <w:tc>
          <w:tcPr>
            <w:tcW w:w="3543" w:type="dxa"/>
          </w:tcPr>
          <w:p w14:paraId="344DC864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.6 [0.5–4.5]</w:t>
            </w:r>
          </w:p>
        </w:tc>
      </w:tr>
      <w:tr w:rsidR="00D72D83" w14:paraId="69ABC8AE" w14:textId="77777777" w:rsidTr="00F96F47">
        <w:trPr>
          <w:trHeight w:val="11"/>
        </w:trPr>
        <w:tc>
          <w:tcPr>
            <w:tcW w:w="3119" w:type="dxa"/>
            <w:vAlign w:val="center"/>
          </w:tcPr>
          <w:p w14:paraId="49554452" w14:textId="77777777" w:rsidR="00D72D83" w:rsidRPr="00454BB6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PVC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≥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0/min</w:t>
            </w: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CHO+</w:t>
            </w:r>
          </w:p>
        </w:tc>
        <w:tc>
          <w:tcPr>
            <w:tcW w:w="2410" w:type="dxa"/>
            <w:vAlign w:val="center"/>
          </w:tcPr>
          <w:p w14:paraId="672AE87C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 [5.8–20.6]</w:t>
            </w:r>
          </w:p>
        </w:tc>
        <w:tc>
          <w:tcPr>
            <w:tcW w:w="3543" w:type="dxa"/>
          </w:tcPr>
          <w:p w14:paraId="7425D00F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 [1.7–6.6]</w:t>
            </w:r>
          </w:p>
        </w:tc>
      </w:tr>
      <w:tr w:rsidR="00D72D83" w14:paraId="14B529DF" w14:textId="77777777" w:rsidTr="00FE3791">
        <w:trPr>
          <w:trHeight w:val="11"/>
        </w:trPr>
        <w:tc>
          <w:tcPr>
            <w:tcW w:w="3119" w:type="dxa"/>
            <w:vAlign w:val="center"/>
          </w:tcPr>
          <w:p w14:paraId="7E3EB783" w14:textId="77777777" w:rsidR="00D72D83" w:rsidRPr="00454BB6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/min</w:t>
            </w: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-</w:t>
            </w:r>
          </w:p>
        </w:tc>
        <w:tc>
          <w:tcPr>
            <w:tcW w:w="2410" w:type="dxa"/>
            <w:vAlign w:val="center"/>
          </w:tcPr>
          <w:p w14:paraId="471329E8" w14:textId="77777777" w:rsidR="00D72D83" w:rsidRPr="008A69AE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.2 [0.2–8.6]</w:t>
            </w:r>
          </w:p>
        </w:tc>
        <w:tc>
          <w:tcPr>
            <w:tcW w:w="3543" w:type="dxa"/>
          </w:tcPr>
          <w:p w14:paraId="453B72F0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.4 [0.1–3.1]</w:t>
            </w:r>
          </w:p>
        </w:tc>
      </w:tr>
      <w:tr w:rsidR="00D72D83" w14:paraId="1188A8FE" w14:textId="77777777" w:rsidTr="00FE3791">
        <w:trPr>
          <w:trHeight w:val="11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140AD6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/min</w:t>
            </w: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</w:t>
            </w: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F05768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 [6.7–27.3]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61C4D" w14:textId="77777777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 [1.7–7.7]</w:t>
            </w:r>
          </w:p>
        </w:tc>
      </w:tr>
      <w:tr w:rsidR="00D72D83" w:rsidRPr="006F1C03" w14:paraId="7ACBCECA" w14:textId="77777777" w:rsidTr="00FE3791">
        <w:trPr>
          <w:trHeight w:val="1987"/>
        </w:trPr>
        <w:tc>
          <w:tcPr>
            <w:tcW w:w="90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C7C4C8" w14:textId="77777777" w:rsidR="00D72D83" w:rsidRPr="00FE3791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379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bbreviations</w:t>
            </w:r>
            <w:r w:rsidRPr="00FE3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ECHO-: no significant abnormality on echocardiography; ECHO+: significant abnormality on echocardiography; PVC: premature ventricular contractions.</w:t>
            </w:r>
          </w:p>
          <w:p w14:paraId="04D50274" w14:textId="49F33310" w:rsidR="00D72D83" w:rsidRDefault="00D72D83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791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†</w:t>
            </w:r>
            <w:r w:rsidRPr="00FE379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Hypertension, diabetes, ischemic heart disease, heart failure, body-mass index, peak workload, maximal heart rate, </w:t>
            </w:r>
            <w:r w:rsidR="00FE3791" w:rsidRPr="00FE379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maximal systolic blood pressure, </w:t>
            </w:r>
            <w:r w:rsidRPr="00FE379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heart rate recovery, ST depression, use of either betablocker, </w:t>
            </w:r>
            <w:r w:rsidR="002C07B5" w:rsidRPr="00FE379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angiotension-converting enzyme inhibitor, angiotension II blockers, </w:t>
            </w:r>
            <w:r w:rsidRPr="00FE379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oop diuretics, antihrombotics, anti-coagulants, or calcium channel blockers.</w:t>
            </w:r>
          </w:p>
        </w:tc>
      </w:tr>
    </w:tbl>
    <w:p w14:paraId="46188AD2" w14:textId="77C9137D" w:rsidR="00D72D83" w:rsidRDefault="00D72D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FDA934" w14:textId="59512766" w:rsidR="00D72D83" w:rsidRDefault="00D72D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616978" w14:textId="4917EC45" w:rsidR="00D72D83" w:rsidRDefault="00D72D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CFFE71" w14:textId="77777777" w:rsidR="00D72D83" w:rsidRDefault="00D72D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43C87B" w14:textId="77777777" w:rsidR="00D72D83" w:rsidRPr="00E307B1" w:rsidRDefault="00D72D83" w:rsidP="00B9773C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3409"/>
        <w:gridCol w:w="3543"/>
      </w:tblGrid>
      <w:tr w:rsidR="00B9773C" w:rsidRPr="006F1C03" w14:paraId="5A6C919B" w14:textId="77777777" w:rsidTr="009B632B">
        <w:trPr>
          <w:trHeight w:val="2044"/>
        </w:trPr>
        <w:tc>
          <w:tcPr>
            <w:tcW w:w="90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E57EAB" w14:textId="77AC4B8C" w:rsidR="009C155C" w:rsidRDefault="00B9773C" w:rsidP="009C15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lastRenderedPageBreak/>
              <w:t xml:space="preserve">Table </w:t>
            </w:r>
            <w:r w:rsidR="0045780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 xml:space="preserve">. </w:t>
            </w:r>
            <w:r w:rsidRPr="00FF4C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Sensitivity analy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i</w:t>
            </w:r>
            <w:r w:rsidRPr="00FF4C5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 xml:space="preserve"> – </w:t>
            </w:r>
            <w:r w:rsidR="009C15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echocardiography performed after or before the year 2010</w:t>
            </w:r>
          </w:p>
          <w:p w14:paraId="2CEEA63F" w14:textId="195D8E90" w:rsidR="00B9773C" w:rsidRPr="009905AA" w:rsidRDefault="00B9773C" w:rsidP="009B632B">
            <w:pPr>
              <w:spacing w:line="30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azard ratios with 95% confidence intervals from Cox regression analysis, for the combination of PVCs during recovery and echocardiographic abnormalities in who performed an echocardiographic study</w:t>
            </w:r>
            <w:r w:rsidR="009C155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="009C155C" w:rsidRPr="009C155C">
              <w:rPr>
                <w:rFonts w:ascii="Times New Roman" w:hAnsi="Times New Roman" w:cs="Times New Roman"/>
                <w:sz w:val="24"/>
                <w:szCs w:val="24"/>
                <w:u w:val="single"/>
                <w:lang w:val="en-AU"/>
              </w:rPr>
              <w:t>before</w:t>
            </w:r>
            <w:r w:rsidR="00EC458D">
              <w:rPr>
                <w:rFonts w:ascii="Times New Roman" w:hAnsi="Times New Roman" w:cs="Times New Roman"/>
                <w:sz w:val="24"/>
                <w:szCs w:val="24"/>
                <w:u w:val="single"/>
                <w:lang w:val="en-AU"/>
              </w:rPr>
              <w:t xml:space="preserve"> (n=1,275)</w:t>
            </w:r>
            <w:r w:rsidR="009C155C" w:rsidRPr="009C155C">
              <w:rPr>
                <w:rFonts w:ascii="Times New Roman" w:hAnsi="Times New Roman" w:cs="Times New Roman"/>
                <w:sz w:val="24"/>
                <w:szCs w:val="24"/>
                <w:u w:val="single"/>
                <w:lang w:val="en-AU"/>
              </w:rPr>
              <w:t xml:space="preserve"> or</w:t>
            </w:r>
            <w:r w:rsidRPr="009C155C">
              <w:rPr>
                <w:rFonts w:ascii="Times New Roman" w:hAnsi="Times New Roman" w:cs="Times New Roman"/>
                <w:sz w:val="24"/>
                <w:szCs w:val="24"/>
                <w:u w:val="single"/>
                <w:lang w:val="en-AU"/>
              </w:rPr>
              <w:t xml:space="preserve"> </w:t>
            </w:r>
            <w:r w:rsidR="009C155C" w:rsidRPr="009C155C">
              <w:rPr>
                <w:rFonts w:ascii="Times New Roman" w:hAnsi="Times New Roman" w:cs="Times New Roman"/>
                <w:sz w:val="24"/>
                <w:szCs w:val="24"/>
                <w:u w:val="single"/>
                <w:lang w:val="en-AU"/>
              </w:rPr>
              <w:t>after</w:t>
            </w:r>
            <w:r w:rsidR="009C155C">
              <w:rPr>
                <w:rFonts w:ascii="Times New Roman" w:hAnsi="Times New Roman" w:cs="Times New Roman"/>
                <w:sz w:val="24"/>
                <w:szCs w:val="24"/>
                <w:u w:val="single"/>
                <w:lang w:val="en-AU"/>
              </w:rPr>
              <w:t xml:space="preserve"> </w:t>
            </w:r>
            <w:r w:rsidR="00EC458D">
              <w:rPr>
                <w:rFonts w:ascii="Times New Roman" w:hAnsi="Times New Roman" w:cs="Times New Roman"/>
                <w:sz w:val="24"/>
                <w:szCs w:val="24"/>
                <w:u w:val="single"/>
                <w:lang w:val="en-AU"/>
              </w:rPr>
              <w:t xml:space="preserve">(n=2,346) </w:t>
            </w:r>
            <w:r w:rsidR="009C155C">
              <w:rPr>
                <w:rFonts w:ascii="Times New Roman" w:hAnsi="Times New Roman" w:cs="Times New Roman"/>
                <w:sz w:val="24"/>
                <w:szCs w:val="24"/>
                <w:u w:val="single"/>
                <w:lang w:val="en-AU"/>
              </w:rPr>
              <w:t>Jan 2010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</w:t>
            </w:r>
          </w:p>
        </w:tc>
      </w:tr>
      <w:tr w:rsidR="009C155C" w:rsidRPr="009C155C" w14:paraId="55163573" w14:textId="77777777" w:rsidTr="009C155C">
        <w:trPr>
          <w:trHeight w:val="496"/>
        </w:trPr>
        <w:tc>
          <w:tcPr>
            <w:tcW w:w="90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B529ED" w14:textId="7F455DF8" w:rsidR="009C155C" w:rsidRDefault="009C155C" w:rsidP="009C155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 xml:space="preserve">Before </w:t>
            </w:r>
            <w:r w:rsidR="00EC458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 xml:space="preserve">January </w: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2010</w:t>
            </w:r>
          </w:p>
        </w:tc>
      </w:tr>
      <w:tr w:rsidR="00B9773C" w:rsidRPr="006F1C03" w14:paraId="12FFE87F" w14:textId="77777777" w:rsidTr="009C155C">
        <w:trPr>
          <w:trHeight w:val="206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1AD588" w14:textId="77777777" w:rsidR="00B9773C" w:rsidRDefault="00B9773C" w:rsidP="009B6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</w:p>
        </w:tc>
        <w:tc>
          <w:tcPr>
            <w:tcW w:w="3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E7D4D" w14:textId="77777777" w:rsidR="00B9773C" w:rsidRDefault="00B9773C" w:rsidP="009C15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9C3F8" w14:textId="31E33F84" w:rsidR="00B9773C" w:rsidRDefault="00B9773C" w:rsidP="009B6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djusted for age, sex, clinical</w:t>
            </w:r>
            <w:r w:rsidR="009C155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nd exercise variables</w:t>
            </w:r>
            <w:r w:rsidR="009C155C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</w:tr>
      <w:tr w:rsidR="00B9773C" w14:paraId="016A3A5A" w14:textId="77777777" w:rsidTr="009B632B">
        <w:trPr>
          <w:trHeight w:val="11"/>
        </w:trPr>
        <w:tc>
          <w:tcPr>
            <w:tcW w:w="2120" w:type="dxa"/>
            <w:vAlign w:val="center"/>
            <w:hideMark/>
          </w:tcPr>
          <w:p w14:paraId="7E871D16" w14:textId="77777777" w:rsidR="00B9773C" w:rsidRDefault="00B9773C" w:rsidP="009B63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-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-</w:t>
            </w:r>
          </w:p>
        </w:tc>
        <w:tc>
          <w:tcPr>
            <w:tcW w:w="3409" w:type="dxa"/>
            <w:vAlign w:val="center"/>
            <w:hideMark/>
          </w:tcPr>
          <w:p w14:paraId="2073C3BD" w14:textId="77777777" w:rsidR="00B9773C" w:rsidRDefault="00B9773C" w:rsidP="009B6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3543" w:type="dxa"/>
          </w:tcPr>
          <w:p w14:paraId="1428EF1F" w14:textId="77777777" w:rsidR="00B9773C" w:rsidRDefault="00B9773C" w:rsidP="009B6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B9773C" w14:paraId="1BF6E82B" w14:textId="77777777" w:rsidTr="009B632B">
        <w:trPr>
          <w:trHeight w:val="11"/>
        </w:trPr>
        <w:tc>
          <w:tcPr>
            <w:tcW w:w="2120" w:type="dxa"/>
            <w:vAlign w:val="bottom"/>
          </w:tcPr>
          <w:p w14:paraId="634D4A1D" w14:textId="77777777" w:rsidR="00B9773C" w:rsidRPr="00454BB6" w:rsidRDefault="00B9773C" w:rsidP="009B63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PVC+/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CHO</w:t>
            </w: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3409" w:type="dxa"/>
            <w:vAlign w:val="center"/>
          </w:tcPr>
          <w:p w14:paraId="272115F3" w14:textId="2D64B397" w:rsidR="00B9773C" w:rsidRDefault="009C155C" w:rsidP="009B6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B97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8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.3</w:t>
            </w:r>
            <w:r w:rsidR="00B97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B97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97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3543" w:type="dxa"/>
          </w:tcPr>
          <w:p w14:paraId="3B53E14C" w14:textId="44F1B955" w:rsidR="00B9773C" w:rsidRDefault="00B9773C" w:rsidP="009B6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9C15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0.7–</w:t>
            </w:r>
            <w:r w:rsidR="009C15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B9773C" w14:paraId="524DC58C" w14:textId="77777777" w:rsidTr="009B632B">
        <w:trPr>
          <w:trHeight w:val="11"/>
        </w:trPr>
        <w:tc>
          <w:tcPr>
            <w:tcW w:w="2120" w:type="dxa"/>
            <w:vAlign w:val="center"/>
            <w:hideMark/>
          </w:tcPr>
          <w:p w14:paraId="6A357F01" w14:textId="77777777" w:rsidR="00B9773C" w:rsidRDefault="00B9773C" w:rsidP="009B63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-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</w:t>
            </w: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3409" w:type="dxa"/>
            <w:vAlign w:val="center"/>
            <w:hideMark/>
          </w:tcPr>
          <w:p w14:paraId="21562AD9" w14:textId="4560880E" w:rsidR="00B9773C" w:rsidRDefault="009C155C" w:rsidP="009B6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="00B9773C">
              <w:rPr>
                <w:rFonts w:ascii="Times New Roman" w:hAnsi="Times New Roman" w:cs="Times New Roman"/>
                <w:noProof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="00B9773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[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3</w:t>
            </w:r>
            <w:r w:rsidR="00B9773C">
              <w:rPr>
                <w:rFonts w:ascii="Times New Roman" w:hAnsi="Times New Roman" w:cs="Times New Roman"/>
                <w:noProof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 w:rsidR="00B9773C">
              <w:rPr>
                <w:rFonts w:ascii="Times New Roman" w:hAnsi="Times New Roman" w:cs="Times New Roman"/>
                <w:noProof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  <w:r w:rsidR="00B9773C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  <w:tc>
          <w:tcPr>
            <w:tcW w:w="3543" w:type="dxa"/>
          </w:tcPr>
          <w:p w14:paraId="01B68660" w14:textId="4DADF21E" w:rsidR="00B9773C" w:rsidRDefault="00B9773C" w:rsidP="009B6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.8 [1.</w:t>
            </w:r>
            <w:r w:rsidR="009C155C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–</w:t>
            </w:r>
            <w:r w:rsidR="009C155C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</w:t>
            </w:r>
            <w:r w:rsidR="009C155C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B9773C" w14:paraId="6C904482" w14:textId="77777777" w:rsidTr="009B632B">
        <w:trPr>
          <w:trHeight w:val="11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A0804E" w14:textId="77777777" w:rsidR="00B9773C" w:rsidRDefault="00B9773C" w:rsidP="009B63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+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</w:t>
            </w: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66DECC" w14:textId="42922178" w:rsidR="00B9773C" w:rsidRDefault="009C155C" w:rsidP="009B6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B97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B97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B97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B97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B97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B97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DDCE5" w14:textId="4A5AEB33" w:rsidR="00B9773C" w:rsidRDefault="00B9773C" w:rsidP="009B63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9C15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1.</w:t>
            </w:r>
            <w:r w:rsidR="009C15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9C15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]</w:t>
            </w:r>
          </w:p>
        </w:tc>
      </w:tr>
      <w:tr w:rsidR="009C155C" w:rsidRPr="009C155C" w14:paraId="1D7F1B84" w14:textId="77777777" w:rsidTr="00A5481C">
        <w:trPr>
          <w:trHeight w:val="496"/>
        </w:trPr>
        <w:tc>
          <w:tcPr>
            <w:tcW w:w="90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41891" w14:textId="6DC1E2BF" w:rsidR="009C155C" w:rsidRDefault="009C155C" w:rsidP="00A5481C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 xml:space="preserve">After </w:t>
            </w:r>
            <w:r w:rsidR="00EC458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 xml:space="preserve">January </w: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2010</w:t>
            </w:r>
          </w:p>
        </w:tc>
      </w:tr>
      <w:tr w:rsidR="009C155C" w:rsidRPr="006F1C03" w14:paraId="579518D2" w14:textId="77777777" w:rsidTr="00E25675">
        <w:trPr>
          <w:trHeight w:val="11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C8837" w14:textId="77777777" w:rsidR="009C155C" w:rsidRPr="00454BB6" w:rsidRDefault="009C155C" w:rsidP="009C155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277A8" w14:textId="15AF0AB9" w:rsidR="009C155C" w:rsidRDefault="009C155C" w:rsidP="009C15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B52690" w14:textId="2DF3C30C" w:rsidR="009C155C" w:rsidRDefault="009C155C" w:rsidP="009C15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djusted for age, sex, clinical and exercise variables</w:t>
            </w:r>
            <w:r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</w:p>
        </w:tc>
      </w:tr>
      <w:tr w:rsidR="009C155C" w14:paraId="6EA4A600" w14:textId="77777777" w:rsidTr="00FE3791">
        <w:trPr>
          <w:trHeight w:val="11"/>
        </w:trPr>
        <w:tc>
          <w:tcPr>
            <w:tcW w:w="2120" w:type="dxa"/>
            <w:tcBorders>
              <w:top w:val="nil"/>
              <w:left w:val="nil"/>
              <w:right w:val="nil"/>
            </w:tcBorders>
            <w:vAlign w:val="center"/>
          </w:tcPr>
          <w:p w14:paraId="0DE622D2" w14:textId="63E79392" w:rsidR="009C155C" w:rsidRPr="00454BB6" w:rsidRDefault="009C155C" w:rsidP="009C155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-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-</w:t>
            </w:r>
          </w:p>
        </w:tc>
        <w:tc>
          <w:tcPr>
            <w:tcW w:w="3409" w:type="dxa"/>
            <w:tcBorders>
              <w:top w:val="nil"/>
              <w:left w:val="nil"/>
              <w:right w:val="nil"/>
            </w:tcBorders>
            <w:vAlign w:val="center"/>
          </w:tcPr>
          <w:p w14:paraId="50D28B16" w14:textId="7B1166EB" w:rsidR="009C155C" w:rsidRDefault="009C155C" w:rsidP="009C15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vAlign w:val="center"/>
          </w:tcPr>
          <w:p w14:paraId="382E98B2" w14:textId="0D9B4658" w:rsidR="009C155C" w:rsidRDefault="009C155C" w:rsidP="009C15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9C155C" w14:paraId="5CED0D3E" w14:textId="77777777" w:rsidTr="00FE3791">
        <w:trPr>
          <w:trHeight w:val="11"/>
        </w:trPr>
        <w:tc>
          <w:tcPr>
            <w:tcW w:w="2120" w:type="dxa"/>
            <w:tcBorders>
              <w:top w:val="nil"/>
              <w:left w:val="nil"/>
              <w:right w:val="nil"/>
            </w:tcBorders>
            <w:vAlign w:val="bottom"/>
          </w:tcPr>
          <w:p w14:paraId="3D8136D3" w14:textId="461546E5" w:rsidR="009C155C" w:rsidRPr="00454BB6" w:rsidRDefault="009C155C" w:rsidP="009C155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PVC+/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CHO</w:t>
            </w: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3409" w:type="dxa"/>
            <w:tcBorders>
              <w:top w:val="nil"/>
              <w:left w:val="nil"/>
              <w:right w:val="nil"/>
            </w:tcBorders>
            <w:vAlign w:val="center"/>
          </w:tcPr>
          <w:p w14:paraId="21211AFD" w14:textId="719730DD" w:rsidR="009C155C" w:rsidRDefault="009C155C" w:rsidP="009C15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[0.8–4.7]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vAlign w:val="center"/>
          </w:tcPr>
          <w:p w14:paraId="0E1529B0" w14:textId="55680440" w:rsidR="009C155C" w:rsidRDefault="009C155C" w:rsidP="009C15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.2 [0.5–2.7]</w:t>
            </w:r>
          </w:p>
        </w:tc>
      </w:tr>
      <w:tr w:rsidR="009C155C" w14:paraId="3AA7A3D1" w14:textId="77777777" w:rsidTr="00FE3791">
        <w:trPr>
          <w:trHeight w:val="11"/>
        </w:trPr>
        <w:tc>
          <w:tcPr>
            <w:tcW w:w="2120" w:type="dxa"/>
            <w:tcBorders>
              <w:top w:val="nil"/>
              <w:left w:val="nil"/>
              <w:right w:val="nil"/>
            </w:tcBorders>
            <w:vAlign w:val="center"/>
          </w:tcPr>
          <w:p w14:paraId="0D21E83B" w14:textId="394D8686" w:rsidR="009C155C" w:rsidRPr="00454BB6" w:rsidRDefault="009C155C" w:rsidP="009C155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-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</w:t>
            </w: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3409" w:type="dxa"/>
            <w:tcBorders>
              <w:top w:val="nil"/>
              <w:left w:val="nil"/>
              <w:right w:val="nil"/>
            </w:tcBorders>
            <w:vAlign w:val="center"/>
          </w:tcPr>
          <w:p w14:paraId="68D6D7B4" w14:textId="716E94F2" w:rsidR="009C155C" w:rsidRDefault="009C155C" w:rsidP="009C15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 [1.8–7.8]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vAlign w:val="center"/>
          </w:tcPr>
          <w:p w14:paraId="151DFE0B" w14:textId="1F00B97C" w:rsidR="009C155C" w:rsidRDefault="009C155C" w:rsidP="009C15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[0.8–3.4]</w:t>
            </w:r>
          </w:p>
        </w:tc>
      </w:tr>
      <w:tr w:rsidR="009C155C" w14:paraId="7867FB08" w14:textId="77777777" w:rsidTr="00FE3791">
        <w:trPr>
          <w:trHeight w:val="11"/>
        </w:trPr>
        <w:tc>
          <w:tcPr>
            <w:tcW w:w="21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446F21" w14:textId="6E2E9985" w:rsidR="009C155C" w:rsidRPr="00454BB6" w:rsidRDefault="009C155C" w:rsidP="009C155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+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</w:t>
            </w: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34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681588" w14:textId="4A831038" w:rsidR="009C155C" w:rsidRDefault="009C155C" w:rsidP="009C15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 [4.2–16.1]</w:t>
            </w:r>
          </w:p>
        </w:tc>
        <w:tc>
          <w:tcPr>
            <w:tcW w:w="35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0F0CB9" w14:textId="01F2683E" w:rsidR="009C155C" w:rsidRDefault="009C155C" w:rsidP="009C15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[1.4–5.5]</w:t>
            </w:r>
          </w:p>
        </w:tc>
      </w:tr>
      <w:tr w:rsidR="00B9773C" w:rsidRPr="006F1C03" w14:paraId="1115CD91" w14:textId="77777777" w:rsidTr="009C155C">
        <w:trPr>
          <w:trHeight w:val="2420"/>
        </w:trPr>
        <w:tc>
          <w:tcPr>
            <w:tcW w:w="90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A13139" w14:textId="2F219A6D" w:rsidR="00B9773C" w:rsidRPr="00FE3791" w:rsidRDefault="00B9773C" w:rsidP="009B63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379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bbreviations</w:t>
            </w:r>
            <w:r w:rsidRPr="00FE3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ECHO-: no significant abnormality on echocardiography; ECHO+: significant abnormality on echocardiography; PVC-: &lt;1 PVCs/min during recovery; PVC+</w:t>
            </w:r>
            <w:r w:rsidR="00306B82" w:rsidRPr="00FE3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FE3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 PVCs/min during recovery.</w:t>
            </w:r>
          </w:p>
          <w:p w14:paraId="43EA5D9B" w14:textId="49E3854E" w:rsidR="00B9773C" w:rsidRPr="00FE3791" w:rsidRDefault="009C155C" w:rsidP="009B632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3791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†</w:t>
            </w:r>
            <w:r w:rsidR="00B9773C" w:rsidRPr="00FE379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Hypertension, diabetes, ischemic heart disease, heart failure, body-mass index, peak workload, maximal heart rate, heart rate recovery, ST depression</w:t>
            </w:r>
            <w:r w:rsidRPr="00FE379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, use of either betablocker, </w:t>
            </w:r>
            <w:r w:rsidR="002C07B5" w:rsidRPr="00FE379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angiotension-converting enzyme inhibitor, angiotension II blockers, </w:t>
            </w:r>
            <w:r w:rsidRPr="00FE379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oop diuretics, antihrombotics, anti-coagulants, or calcium channel blockers.</w:t>
            </w:r>
          </w:p>
        </w:tc>
      </w:tr>
    </w:tbl>
    <w:p w14:paraId="0C7BE761" w14:textId="77777777" w:rsidR="00B9773C" w:rsidRDefault="00B9773C" w:rsidP="00B9773C">
      <w:pPr>
        <w:spacing w:line="480" w:lineRule="auto"/>
        <w:rPr>
          <w:rFonts w:ascii="Arial" w:hAnsi="Arial" w:cs="Arial"/>
          <w:lang w:val="en-AU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3409"/>
        <w:gridCol w:w="3543"/>
      </w:tblGrid>
      <w:tr w:rsidR="009D4152" w:rsidRPr="006F1C03" w14:paraId="26F1EDB9" w14:textId="77777777" w:rsidTr="00F96F47">
        <w:trPr>
          <w:trHeight w:val="1418"/>
        </w:trPr>
        <w:tc>
          <w:tcPr>
            <w:tcW w:w="90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9CA60" w14:textId="1D278DFA" w:rsidR="009D4152" w:rsidRDefault="009D4152" w:rsidP="00F96F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lastRenderedPageBreak/>
              <w:t xml:space="preserve">Table </w:t>
            </w:r>
            <w:r w:rsidR="00457809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All-cause mortality</w:t>
            </w:r>
          </w:p>
          <w:p w14:paraId="77A5992B" w14:textId="77777777" w:rsidR="009D4152" w:rsidRPr="009905AA" w:rsidRDefault="009D4152" w:rsidP="00F96F47">
            <w:pPr>
              <w:spacing w:line="300" w:lineRule="auto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azard ratios with 95% confidence intervals from Cox regression analysis, for the combination of PVCs during recovery and echocardiographic abnormalities in the prediction of all-cause death (n=</w:t>
            </w:r>
            <w:r w:rsidRPr="00D22CD9">
              <w:rPr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,106, 506 events).</w:t>
            </w:r>
          </w:p>
        </w:tc>
      </w:tr>
      <w:tr w:rsidR="009D4152" w:rsidRPr="006F1C03" w14:paraId="2C10F159" w14:textId="77777777" w:rsidTr="00F96F47">
        <w:trPr>
          <w:trHeight w:val="206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39A9A6" w14:textId="77777777" w:rsidR="009D4152" w:rsidRDefault="009D4152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</w:p>
        </w:tc>
        <w:tc>
          <w:tcPr>
            <w:tcW w:w="3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2E1E2C" w14:textId="77777777" w:rsidR="009D4152" w:rsidRDefault="009D4152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4841CB" w14:textId="77777777" w:rsidR="009D4152" w:rsidRDefault="009D4152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Adjusted for age, sex, clinical</w:t>
            </w:r>
            <w:r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  <w:lang w:val="en-US"/>
              </w:rPr>
              <w:t>†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 and exercise variables</w:t>
            </w:r>
          </w:p>
        </w:tc>
      </w:tr>
      <w:tr w:rsidR="009D4152" w14:paraId="25694FE0" w14:textId="77777777" w:rsidTr="00F96F47">
        <w:trPr>
          <w:trHeight w:val="11"/>
        </w:trPr>
        <w:tc>
          <w:tcPr>
            <w:tcW w:w="2120" w:type="dxa"/>
            <w:vAlign w:val="center"/>
            <w:hideMark/>
          </w:tcPr>
          <w:p w14:paraId="2107B827" w14:textId="77777777" w:rsidR="009D4152" w:rsidRDefault="009D4152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-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-</w:t>
            </w:r>
          </w:p>
        </w:tc>
        <w:tc>
          <w:tcPr>
            <w:tcW w:w="3409" w:type="dxa"/>
            <w:vAlign w:val="center"/>
            <w:hideMark/>
          </w:tcPr>
          <w:p w14:paraId="40307B52" w14:textId="77777777" w:rsidR="009D4152" w:rsidRDefault="009D4152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3543" w:type="dxa"/>
          </w:tcPr>
          <w:p w14:paraId="1EF7D9C0" w14:textId="77777777" w:rsidR="009D4152" w:rsidRDefault="009D4152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9D4152" w14:paraId="6FD90451" w14:textId="77777777" w:rsidTr="00F96F47">
        <w:trPr>
          <w:trHeight w:val="11"/>
        </w:trPr>
        <w:tc>
          <w:tcPr>
            <w:tcW w:w="2120" w:type="dxa"/>
            <w:vAlign w:val="center"/>
          </w:tcPr>
          <w:p w14:paraId="542A15E5" w14:textId="77777777" w:rsidR="009D4152" w:rsidRPr="00454BB6" w:rsidRDefault="009D4152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PVC/+/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CHO</w:t>
            </w:r>
            <w:r w:rsidRPr="00454BB6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3409" w:type="dxa"/>
            <w:vAlign w:val="center"/>
          </w:tcPr>
          <w:p w14:paraId="6D96E401" w14:textId="77777777" w:rsidR="009D4152" w:rsidRDefault="009D4152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[1.4–3.2]</w:t>
            </w:r>
          </w:p>
        </w:tc>
        <w:tc>
          <w:tcPr>
            <w:tcW w:w="3543" w:type="dxa"/>
          </w:tcPr>
          <w:p w14:paraId="50B5F731" w14:textId="77777777" w:rsidR="009D4152" w:rsidRDefault="009D4152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[0.9–1.7]</w:t>
            </w:r>
          </w:p>
        </w:tc>
      </w:tr>
      <w:tr w:rsidR="009D4152" w14:paraId="093D08D9" w14:textId="77777777" w:rsidTr="00F96F47">
        <w:trPr>
          <w:trHeight w:val="11"/>
        </w:trPr>
        <w:tc>
          <w:tcPr>
            <w:tcW w:w="2120" w:type="dxa"/>
            <w:vAlign w:val="center"/>
            <w:hideMark/>
          </w:tcPr>
          <w:p w14:paraId="73877861" w14:textId="77777777" w:rsidR="009D4152" w:rsidRDefault="009D4152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-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</w:t>
            </w: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3409" w:type="dxa"/>
            <w:vAlign w:val="center"/>
            <w:hideMark/>
          </w:tcPr>
          <w:p w14:paraId="2F22233D" w14:textId="77777777" w:rsidR="009D4152" w:rsidRDefault="009D4152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.7 [1.9–3.8]</w:t>
            </w:r>
          </w:p>
        </w:tc>
        <w:tc>
          <w:tcPr>
            <w:tcW w:w="3543" w:type="dxa"/>
          </w:tcPr>
          <w:p w14:paraId="4BAEBAB1" w14:textId="77777777" w:rsidR="009D4152" w:rsidRDefault="009D4152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.3 [0.9–1.7]</w:t>
            </w:r>
          </w:p>
        </w:tc>
      </w:tr>
      <w:tr w:rsidR="009D4152" w14:paraId="3F6162F8" w14:textId="77777777" w:rsidTr="00F96F47">
        <w:trPr>
          <w:trHeight w:val="11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91991" w14:textId="77777777" w:rsidR="009D4152" w:rsidRDefault="009D4152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C+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</w:t>
            </w:r>
            <w:r w:rsidRPr="00454B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A69402" w14:textId="77777777" w:rsidR="009D4152" w:rsidRDefault="009D4152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 [2.6–5.1]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903BE" w14:textId="77777777" w:rsidR="009D4152" w:rsidRDefault="009D4152" w:rsidP="00F96F4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[1.1–2.0]</w:t>
            </w:r>
          </w:p>
        </w:tc>
      </w:tr>
      <w:tr w:rsidR="009D4152" w:rsidRPr="006F1C03" w14:paraId="1B832244" w14:textId="77777777" w:rsidTr="00F96F47">
        <w:trPr>
          <w:trHeight w:val="11"/>
        </w:trPr>
        <w:tc>
          <w:tcPr>
            <w:tcW w:w="9072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1EA0DC" w14:textId="77777777" w:rsidR="009D4152" w:rsidRPr="00FE3791" w:rsidRDefault="009D4152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379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bbreviations</w:t>
            </w:r>
            <w:r w:rsidRPr="00FE3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ECHO-: no significant abnormality on echocardiography; ECHO+: significant abnormality on echocardiography; PVC-: &lt;1 PVCs/min during recovery; PVC+: </w:t>
            </w:r>
            <w:r w:rsidRPr="00FE379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≥1 </w:t>
            </w:r>
            <w:r w:rsidRPr="00FE37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VCs/min during recovery</w:t>
            </w:r>
          </w:p>
          <w:p w14:paraId="300DC674" w14:textId="4F34402F" w:rsidR="009D4152" w:rsidRDefault="009D4152" w:rsidP="00F96F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FE3791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  <w:lang w:val="en-US"/>
              </w:rPr>
              <w:t>†</w:t>
            </w:r>
            <w:r w:rsidRPr="00FE379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Hypertension, diabetes, ischemic heart disease, heart failure, body-mass index, peak workload, maximal heart rate, heart rate recovery, ST depression, use of either betablocker, </w:t>
            </w:r>
            <w:r w:rsidR="002C07B5" w:rsidRPr="00FE379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angiotension-converting enzyme inhibitor, angiotension II blockers, </w:t>
            </w:r>
            <w:r w:rsidRPr="00FE379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loop diuretics, antihrombotics, anti-coagulants, or calcium channel blockers.</w:t>
            </w:r>
          </w:p>
        </w:tc>
      </w:tr>
    </w:tbl>
    <w:p w14:paraId="10C6412E" w14:textId="77777777" w:rsidR="009D4152" w:rsidRDefault="009D4152" w:rsidP="009D4152">
      <w:pPr>
        <w:spacing w:line="259" w:lineRule="auto"/>
        <w:rPr>
          <w:rFonts w:ascii="Arial" w:hAnsi="Arial" w:cs="Arial"/>
          <w:lang w:val="en-AU"/>
        </w:rPr>
      </w:pPr>
    </w:p>
    <w:p w14:paraId="20BF3736" w14:textId="77777777" w:rsidR="009D4152" w:rsidRDefault="009D4152" w:rsidP="009D4152">
      <w:pPr>
        <w:spacing w:line="259" w:lineRule="auto"/>
        <w:rPr>
          <w:rFonts w:ascii="Arial" w:hAnsi="Arial" w:cs="Arial"/>
          <w:lang w:val="en-AU"/>
        </w:rPr>
      </w:pPr>
    </w:p>
    <w:p w14:paraId="62B5E09E" w14:textId="77777777" w:rsidR="009D4152" w:rsidRDefault="009D4152" w:rsidP="009D4152">
      <w:pPr>
        <w:spacing w:line="259" w:lineRule="auto"/>
        <w:rPr>
          <w:rFonts w:ascii="Arial" w:hAnsi="Arial" w:cs="Arial"/>
          <w:lang w:val="en-AU"/>
        </w:rPr>
      </w:pPr>
    </w:p>
    <w:p w14:paraId="7676EA9B" w14:textId="77777777" w:rsidR="009D4152" w:rsidRDefault="009D4152" w:rsidP="009D4152">
      <w:pPr>
        <w:spacing w:line="259" w:lineRule="auto"/>
        <w:rPr>
          <w:rFonts w:ascii="Arial" w:hAnsi="Arial" w:cs="Arial"/>
          <w:lang w:val="en-AU"/>
        </w:rPr>
      </w:pPr>
    </w:p>
    <w:p w14:paraId="4B133B03" w14:textId="77777777" w:rsidR="009D4152" w:rsidRDefault="009D4152" w:rsidP="009D4152">
      <w:pPr>
        <w:spacing w:line="259" w:lineRule="auto"/>
        <w:rPr>
          <w:rFonts w:ascii="Arial" w:hAnsi="Arial" w:cs="Arial"/>
          <w:lang w:val="en-AU"/>
        </w:rPr>
      </w:pPr>
    </w:p>
    <w:p w14:paraId="7DA8BC1C" w14:textId="5F5BD3E9" w:rsidR="001A7868" w:rsidRDefault="001A7868">
      <w:pPr>
        <w:spacing w:line="259" w:lineRule="auto"/>
        <w:rPr>
          <w:lang w:val="en-AU"/>
        </w:rPr>
      </w:pPr>
      <w:r>
        <w:rPr>
          <w:lang w:val="en-AU"/>
        </w:rPr>
        <w:br w:type="page"/>
      </w:r>
    </w:p>
    <w:tbl>
      <w:tblPr>
        <w:tblStyle w:val="Table"/>
        <w:tblW w:w="8997" w:type="dxa"/>
        <w:tblInd w:w="0" w:type="dxa"/>
        <w:tblLook w:val="0020" w:firstRow="1" w:lastRow="0" w:firstColumn="0" w:lastColumn="0" w:noHBand="0" w:noVBand="0"/>
      </w:tblPr>
      <w:tblGrid>
        <w:gridCol w:w="4302"/>
        <w:gridCol w:w="4695"/>
      </w:tblGrid>
      <w:tr w:rsidR="001A7868" w:rsidRPr="006F1C03" w14:paraId="5356625D" w14:textId="77777777" w:rsidTr="00FE37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tcW w:w="5000" w:type="pct"/>
            <w:gridSpan w:val="2"/>
          </w:tcPr>
          <w:p w14:paraId="67EB923F" w14:textId="68B75F7A" w:rsidR="001A7868" w:rsidRPr="004706A7" w:rsidRDefault="001A7868" w:rsidP="009D4152">
            <w:pPr>
              <w:pStyle w:val="Compact"/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l Table </w:t>
            </w:r>
            <w:r w:rsidR="00457809">
              <w:rPr>
                <w:rFonts w:ascii="Times New Roman" w:hAnsi="Times New Roman" w:cs="Times New Roman"/>
                <w:b/>
                <w:bCs/>
              </w:rPr>
              <w:t>10</w:t>
            </w:r>
            <w:r w:rsidRPr="004706A7">
              <w:rPr>
                <w:rFonts w:ascii="Times New Roman" w:hAnsi="Times New Roman" w:cs="Times New Roman"/>
              </w:rPr>
              <w:t xml:space="preserve">. Baseline characteristics </w:t>
            </w:r>
            <w:r>
              <w:rPr>
                <w:rFonts w:ascii="Times New Roman" w:hAnsi="Times New Roman" w:cs="Times New Roman"/>
              </w:rPr>
              <w:t>and</w:t>
            </w:r>
            <w:r w:rsidRPr="004706A7">
              <w:rPr>
                <w:rFonts w:ascii="Times New Roman" w:hAnsi="Times New Roman" w:cs="Times New Roman"/>
              </w:rPr>
              <w:t xml:space="preserve"> exercise stress test characteristics</w:t>
            </w:r>
            <w:r>
              <w:rPr>
                <w:rFonts w:ascii="Times New Roman" w:hAnsi="Times New Roman" w:cs="Times New Roman"/>
              </w:rPr>
              <w:t xml:space="preserve"> in patients who fulfilled inclusion criteria (no atrial fibrillation, exercise duration ≥3 min) but did not perform an echocardiographic examination</w:t>
            </w:r>
          </w:p>
        </w:tc>
      </w:tr>
      <w:tr w:rsidR="001A7868" w:rsidRPr="004706A7" w14:paraId="4E9D3823" w14:textId="77777777" w:rsidTr="00FE3791">
        <w:trPr>
          <w:trHeight w:val="288"/>
        </w:trPr>
        <w:tc>
          <w:tcPr>
            <w:tcW w:w="2391" w:type="pct"/>
            <w:vAlign w:val="center"/>
          </w:tcPr>
          <w:p w14:paraId="34085DB5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Number of patients</w:t>
            </w:r>
          </w:p>
        </w:tc>
        <w:tc>
          <w:tcPr>
            <w:tcW w:w="2609" w:type="pct"/>
            <w:vAlign w:val="center"/>
          </w:tcPr>
          <w:p w14:paraId="3FFFAD04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392</w:t>
            </w:r>
          </w:p>
        </w:tc>
      </w:tr>
      <w:tr w:rsidR="001A7868" w:rsidRPr="004706A7" w14:paraId="317B0A86" w14:textId="77777777" w:rsidTr="00FE3791">
        <w:trPr>
          <w:trHeight w:val="288"/>
        </w:trPr>
        <w:tc>
          <w:tcPr>
            <w:tcW w:w="2391" w:type="pct"/>
            <w:vAlign w:val="center"/>
            <w:hideMark/>
          </w:tcPr>
          <w:p w14:paraId="007F6DB6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2609" w:type="pct"/>
            <w:vAlign w:val="center"/>
          </w:tcPr>
          <w:p w14:paraId="33A08E2C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7±14.0</w:t>
            </w:r>
          </w:p>
        </w:tc>
      </w:tr>
      <w:tr w:rsidR="001A7868" w:rsidRPr="004706A7" w14:paraId="588E0046" w14:textId="77777777" w:rsidTr="00FE3791">
        <w:trPr>
          <w:trHeight w:val="288"/>
        </w:trPr>
        <w:tc>
          <w:tcPr>
            <w:tcW w:w="2391" w:type="pct"/>
            <w:vAlign w:val="center"/>
            <w:hideMark/>
          </w:tcPr>
          <w:p w14:paraId="584F822B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Male sex, n (%)</w:t>
            </w:r>
          </w:p>
        </w:tc>
        <w:tc>
          <w:tcPr>
            <w:tcW w:w="2609" w:type="pct"/>
            <w:vAlign w:val="center"/>
          </w:tcPr>
          <w:p w14:paraId="7D4198C0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81 (53.9)</w:t>
            </w:r>
          </w:p>
        </w:tc>
      </w:tr>
      <w:tr w:rsidR="001A7868" w:rsidRPr="004706A7" w14:paraId="02405B70" w14:textId="77777777" w:rsidTr="00FE3791">
        <w:trPr>
          <w:trHeight w:val="288"/>
        </w:trPr>
        <w:tc>
          <w:tcPr>
            <w:tcW w:w="2391" w:type="pct"/>
            <w:vAlign w:val="center"/>
            <w:hideMark/>
          </w:tcPr>
          <w:p w14:paraId="5AAD6774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Hypertension, n (%)</w:t>
            </w:r>
          </w:p>
        </w:tc>
        <w:tc>
          <w:tcPr>
            <w:tcW w:w="2609" w:type="pct"/>
            <w:vAlign w:val="center"/>
          </w:tcPr>
          <w:p w14:paraId="4966A7CE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1 (9.6)</w:t>
            </w:r>
          </w:p>
        </w:tc>
      </w:tr>
      <w:tr w:rsidR="001A7868" w:rsidRPr="004706A7" w14:paraId="081AF6AE" w14:textId="77777777" w:rsidTr="00FE3791">
        <w:trPr>
          <w:trHeight w:val="288"/>
        </w:trPr>
        <w:tc>
          <w:tcPr>
            <w:tcW w:w="2391" w:type="pct"/>
            <w:vAlign w:val="center"/>
          </w:tcPr>
          <w:p w14:paraId="7A0083BE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Diabetes, n (%)</w:t>
            </w:r>
          </w:p>
        </w:tc>
        <w:tc>
          <w:tcPr>
            <w:tcW w:w="2609" w:type="pct"/>
            <w:vAlign w:val="center"/>
          </w:tcPr>
          <w:p w14:paraId="00CB08BD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 (5.6)</w:t>
            </w:r>
          </w:p>
        </w:tc>
      </w:tr>
      <w:tr w:rsidR="001A7868" w:rsidRPr="004706A7" w14:paraId="6D4D2D8C" w14:textId="77777777" w:rsidTr="00FE3791">
        <w:trPr>
          <w:trHeight w:val="288"/>
        </w:trPr>
        <w:tc>
          <w:tcPr>
            <w:tcW w:w="2391" w:type="pct"/>
            <w:vAlign w:val="center"/>
            <w:hideMark/>
          </w:tcPr>
          <w:p w14:paraId="0D7637A6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Ischemic heart disease, n (%)</w:t>
            </w:r>
          </w:p>
        </w:tc>
        <w:tc>
          <w:tcPr>
            <w:tcW w:w="2609" w:type="pct"/>
            <w:vAlign w:val="center"/>
          </w:tcPr>
          <w:p w14:paraId="0B419065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8 (7.5)</w:t>
            </w:r>
          </w:p>
        </w:tc>
      </w:tr>
      <w:tr w:rsidR="001A7868" w:rsidRPr="004706A7" w14:paraId="3CD2BE38" w14:textId="77777777" w:rsidTr="00FE3791">
        <w:trPr>
          <w:trHeight w:val="288"/>
        </w:trPr>
        <w:tc>
          <w:tcPr>
            <w:tcW w:w="2391" w:type="pct"/>
            <w:vAlign w:val="center"/>
            <w:hideMark/>
          </w:tcPr>
          <w:p w14:paraId="44D9348E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 xml:space="preserve">   of which, myocardial infarction, n (%)</w:t>
            </w:r>
          </w:p>
        </w:tc>
        <w:tc>
          <w:tcPr>
            <w:tcW w:w="2609" w:type="pct"/>
            <w:vAlign w:val="center"/>
          </w:tcPr>
          <w:p w14:paraId="5BC201FA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 (2.5)</w:t>
            </w:r>
          </w:p>
        </w:tc>
      </w:tr>
      <w:tr w:rsidR="001A7868" w:rsidRPr="004706A7" w14:paraId="0522E4DE" w14:textId="77777777" w:rsidTr="00FE3791">
        <w:trPr>
          <w:trHeight w:val="288"/>
        </w:trPr>
        <w:tc>
          <w:tcPr>
            <w:tcW w:w="2391" w:type="pct"/>
            <w:vAlign w:val="center"/>
            <w:hideMark/>
          </w:tcPr>
          <w:p w14:paraId="7BD8417B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Cerebrovascular disease, n (%)</w:t>
            </w:r>
          </w:p>
        </w:tc>
        <w:tc>
          <w:tcPr>
            <w:tcW w:w="2609" w:type="pct"/>
            <w:vAlign w:val="center"/>
          </w:tcPr>
          <w:p w14:paraId="32551567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(1.1)</w:t>
            </w:r>
          </w:p>
        </w:tc>
      </w:tr>
      <w:tr w:rsidR="001A7868" w:rsidRPr="004706A7" w14:paraId="75CED049" w14:textId="77777777" w:rsidTr="00FE3791">
        <w:trPr>
          <w:trHeight w:val="288"/>
        </w:trPr>
        <w:tc>
          <w:tcPr>
            <w:tcW w:w="2391" w:type="pct"/>
            <w:vAlign w:val="center"/>
            <w:hideMark/>
          </w:tcPr>
          <w:p w14:paraId="26B2C0F6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COPD, n (%)</w:t>
            </w:r>
          </w:p>
        </w:tc>
        <w:tc>
          <w:tcPr>
            <w:tcW w:w="2609" w:type="pct"/>
            <w:vAlign w:val="center"/>
          </w:tcPr>
          <w:p w14:paraId="32A16C91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137 (1.9)</w:t>
            </w:r>
          </w:p>
        </w:tc>
      </w:tr>
      <w:tr w:rsidR="001A7868" w:rsidRPr="004706A7" w14:paraId="39085D71" w14:textId="77777777" w:rsidTr="00FE3791">
        <w:trPr>
          <w:trHeight w:val="214"/>
        </w:trPr>
        <w:tc>
          <w:tcPr>
            <w:tcW w:w="2391" w:type="pct"/>
            <w:vAlign w:val="center"/>
            <w:hideMark/>
          </w:tcPr>
          <w:p w14:paraId="1A198A04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Heart failure, n (%)</w:t>
            </w:r>
          </w:p>
        </w:tc>
        <w:tc>
          <w:tcPr>
            <w:tcW w:w="2609" w:type="pct"/>
            <w:vAlign w:val="center"/>
          </w:tcPr>
          <w:p w14:paraId="60D07AEA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33 (0.4)</w:t>
            </w:r>
          </w:p>
        </w:tc>
      </w:tr>
      <w:tr w:rsidR="001A7868" w:rsidRPr="004706A7" w14:paraId="50673C0B" w14:textId="77777777" w:rsidTr="00FE3791">
        <w:trPr>
          <w:trHeight w:val="288"/>
        </w:trPr>
        <w:tc>
          <w:tcPr>
            <w:tcW w:w="239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0F58A40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cations</w:t>
            </w:r>
          </w:p>
        </w:tc>
        <w:tc>
          <w:tcPr>
            <w:tcW w:w="2609" w:type="pct"/>
            <w:vAlign w:val="center"/>
          </w:tcPr>
          <w:p w14:paraId="36C576B1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868" w:rsidRPr="004706A7" w14:paraId="1C10CCA1" w14:textId="77777777" w:rsidTr="00FE3791">
        <w:trPr>
          <w:trHeight w:val="288"/>
        </w:trPr>
        <w:tc>
          <w:tcPr>
            <w:tcW w:w="2391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3774060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ACE inhibitor, n (%)</w:t>
            </w:r>
          </w:p>
        </w:tc>
        <w:tc>
          <w:tcPr>
            <w:tcW w:w="2609" w:type="pct"/>
            <w:vAlign w:val="center"/>
          </w:tcPr>
          <w:p w14:paraId="30ED5634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1 (11.8)</w:t>
            </w:r>
          </w:p>
        </w:tc>
      </w:tr>
      <w:tr w:rsidR="001A7868" w:rsidRPr="004706A7" w14:paraId="6AD4556F" w14:textId="77777777" w:rsidTr="00FE3791">
        <w:trPr>
          <w:trHeight w:val="288"/>
        </w:trPr>
        <w:tc>
          <w:tcPr>
            <w:tcW w:w="2391" w:type="pct"/>
            <w:vAlign w:val="center"/>
            <w:hideMark/>
          </w:tcPr>
          <w:p w14:paraId="4B86F7C2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Betablocker, n (%)</w:t>
            </w:r>
          </w:p>
        </w:tc>
        <w:tc>
          <w:tcPr>
            <w:tcW w:w="2609" w:type="pct"/>
            <w:vAlign w:val="center"/>
          </w:tcPr>
          <w:p w14:paraId="13DB9AF5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0 (11.8)</w:t>
            </w:r>
          </w:p>
        </w:tc>
      </w:tr>
      <w:tr w:rsidR="001A7868" w:rsidRPr="004706A7" w14:paraId="1BEEAF05" w14:textId="77777777" w:rsidTr="00FE3791">
        <w:trPr>
          <w:trHeight w:val="288"/>
        </w:trPr>
        <w:tc>
          <w:tcPr>
            <w:tcW w:w="2391" w:type="pct"/>
            <w:vAlign w:val="center"/>
            <w:hideMark/>
          </w:tcPr>
          <w:p w14:paraId="6EDE7882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Loop diuretics, n (%)</w:t>
            </w:r>
          </w:p>
        </w:tc>
        <w:tc>
          <w:tcPr>
            <w:tcW w:w="2609" w:type="pct"/>
            <w:vAlign w:val="center"/>
          </w:tcPr>
          <w:p w14:paraId="67C216B9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 (1.8)</w:t>
            </w:r>
          </w:p>
        </w:tc>
      </w:tr>
      <w:tr w:rsidR="001A7868" w:rsidRPr="004706A7" w14:paraId="0748C1F2" w14:textId="77777777" w:rsidTr="00FE3791">
        <w:trPr>
          <w:trHeight w:val="288"/>
        </w:trPr>
        <w:tc>
          <w:tcPr>
            <w:tcW w:w="2391" w:type="pct"/>
            <w:vAlign w:val="center"/>
            <w:hideMark/>
          </w:tcPr>
          <w:p w14:paraId="2EBD174D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Calcium antagonists, n (%)</w:t>
            </w:r>
          </w:p>
        </w:tc>
        <w:tc>
          <w:tcPr>
            <w:tcW w:w="2609" w:type="pct"/>
            <w:vAlign w:val="center"/>
          </w:tcPr>
          <w:p w14:paraId="2733BF90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2 (7.9)</w:t>
            </w:r>
          </w:p>
        </w:tc>
      </w:tr>
      <w:tr w:rsidR="001A7868" w:rsidRPr="004706A7" w14:paraId="77A13032" w14:textId="77777777" w:rsidTr="00FE3791">
        <w:trPr>
          <w:trHeight w:val="288"/>
        </w:trPr>
        <w:tc>
          <w:tcPr>
            <w:tcW w:w="2391" w:type="pct"/>
            <w:vAlign w:val="center"/>
            <w:hideMark/>
          </w:tcPr>
          <w:p w14:paraId="0D451119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Thiazide diuretics, n (%)</w:t>
            </w:r>
          </w:p>
        </w:tc>
        <w:tc>
          <w:tcPr>
            <w:tcW w:w="2609" w:type="pct"/>
            <w:vAlign w:val="center"/>
          </w:tcPr>
          <w:p w14:paraId="2DAD97B1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5.2)</w:t>
            </w:r>
          </w:p>
        </w:tc>
      </w:tr>
      <w:tr w:rsidR="001A7868" w:rsidRPr="004706A7" w14:paraId="2FADC5C7" w14:textId="77777777" w:rsidTr="00FE3791">
        <w:trPr>
          <w:trHeight w:val="288"/>
        </w:trPr>
        <w:tc>
          <w:tcPr>
            <w:tcW w:w="2391" w:type="pct"/>
            <w:vAlign w:val="center"/>
            <w:hideMark/>
          </w:tcPr>
          <w:p w14:paraId="7DC2F8A1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Anti-thrombotic, n (%)</w:t>
            </w:r>
          </w:p>
        </w:tc>
        <w:tc>
          <w:tcPr>
            <w:tcW w:w="2609" w:type="pct"/>
            <w:vAlign w:val="center"/>
          </w:tcPr>
          <w:p w14:paraId="3BC92C1A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50 (15.6)</w:t>
            </w:r>
          </w:p>
        </w:tc>
      </w:tr>
      <w:tr w:rsidR="001A7868" w:rsidRPr="004706A7" w14:paraId="15C9C86B" w14:textId="77777777" w:rsidTr="00FE3791">
        <w:trPr>
          <w:trHeight w:val="288"/>
        </w:trPr>
        <w:tc>
          <w:tcPr>
            <w:tcW w:w="2391" w:type="pct"/>
            <w:vAlign w:val="center"/>
            <w:hideMark/>
          </w:tcPr>
          <w:p w14:paraId="38891F16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Nitrates, n (%)</w:t>
            </w:r>
          </w:p>
        </w:tc>
        <w:tc>
          <w:tcPr>
            <w:tcW w:w="2609" w:type="pct"/>
            <w:vAlign w:val="center"/>
          </w:tcPr>
          <w:p w14:paraId="7F7A66E1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1 (12.1)</w:t>
            </w:r>
          </w:p>
        </w:tc>
      </w:tr>
      <w:tr w:rsidR="001A7868" w:rsidRPr="004706A7" w14:paraId="443BB826" w14:textId="77777777" w:rsidTr="00FE3791">
        <w:trPr>
          <w:trHeight w:val="288"/>
        </w:trPr>
        <w:tc>
          <w:tcPr>
            <w:tcW w:w="2391" w:type="pct"/>
            <w:vAlign w:val="center"/>
          </w:tcPr>
          <w:p w14:paraId="791A5BF4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Anti-coagulant, n (%)</w:t>
            </w:r>
          </w:p>
        </w:tc>
        <w:tc>
          <w:tcPr>
            <w:tcW w:w="2609" w:type="pct"/>
            <w:vAlign w:val="center"/>
          </w:tcPr>
          <w:p w14:paraId="03468A7E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64 (0.9)</w:t>
            </w:r>
          </w:p>
        </w:tc>
      </w:tr>
      <w:tr w:rsidR="001A7868" w:rsidRPr="004706A7" w14:paraId="230EBBD1" w14:textId="77777777" w:rsidTr="00FE3791">
        <w:trPr>
          <w:trHeight w:val="288"/>
        </w:trPr>
        <w:tc>
          <w:tcPr>
            <w:tcW w:w="5000" w:type="pct"/>
            <w:gridSpan w:val="2"/>
            <w:tcBorders>
              <w:top w:val="nil"/>
              <w:left w:val="nil"/>
            </w:tcBorders>
            <w:vAlign w:val="center"/>
          </w:tcPr>
          <w:p w14:paraId="4214625F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ercise stress test variables</w:t>
            </w:r>
          </w:p>
        </w:tc>
      </w:tr>
      <w:tr w:rsidR="001A7868" w:rsidRPr="004706A7" w14:paraId="0A06EC63" w14:textId="77777777" w:rsidTr="00FE3791">
        <w:trPr>
          <w:trHeight w:val="32"/>
        </w:trPr>
        <w:tc>
          <w:tcPr>
            <w:tcW w:w="2391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7480A96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Peak workload, W</w:t>
            </w:r>
          </w:p>
        </w:tc>
        <w:tc>
          <w:tcPr>
            <w:tcW w:w="2609" w:type="pct"/>
            <w:vAlign w:val="center"/>
          </w:tcPr>
          <w:p w14:paraId="71CABECE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</w:t>
            </w: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±61</w:t>
            </w:r>
          </w:p>
        </w:tc>
      </w:tr>
      <w:tr w:rsidR="001A7868" w:rsidRPr="004706A7" w14:paraId="5BFAA28E" w14:textId="77777777" w:rsidTr="00FE3791">
        <w:trPr>
          <w:trHeight w:val="169"/>
        </w:trPr>
        <w:tc>
          <w:tcPr>
            <w:tcW w:w="2391" w:type="pct"/>
            <w:vAlign w:val="center"/>
            <w:hideMark/>
          </w:tcPr>
          <w:p w14:paraId="46A735B5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Peak workload, % of predicted</w:t>
            </w:r>
          </w:p>
        </w:tc>
        <w:tc>
          <w:tcPr>
            <w:tcW w:w="2609" w:type="pct"/>
            <w:vAlign w:val="center"/>
          </w:tcPr>
          <w:p w14:paraId="17C42CE2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92±</w:t>
            </w:r>
            <w:r w:rsidRPr="00FE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1A7868" w:rsidRPr="004706A7" w14:paraId="1D215845" w14:textId="77777777" w:rsidTr="00FE3791">
        <w:trPr>
          <w:trHeight w:val="169"/>
        </w:trPr>
        <w:tc>
          <w:tcPr>
            <w:tcW w:w="2391" w:type="pct"/>
            <w:vAlign w:val="center"/>
          </w:tcPr>
          <w:p w14:paraId="393B143A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PVCs during recovery, n (%)</w:t>
            </w:r>
          </w:p>
        </w:tc>
        <w:tc>
          <w:tcPr>
            <w:tcW w:w="2609" w:type="pct"/>
            <w:vAlign w:val="center"/>
          </w:tcPr>
          <w:p w14:paraId="2A83CB77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7868" w:rsidRPr="004706A7" w14:paraId="56E946F2" w14:textId="77777777" w:rsidTr="00FE3791">
        <w:trPr>
          <w:trHeight w:val="169"/>
        </w:trPr>
        <w:tc>
          <w:tcPr>
            <w:tcW w:w="2391" w:type="pct"/>
            <w:vAlign w:val="center"/>
          </w:tcPr>
          <w:p w14:paraId="2343FFD9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&lt;1/min</w:t>
            </w:r>
          </w:p>
        </w:tc>
        <w:tc>
          <w:tcPr>
            <w:tcW w:w="2609" w:type="pct"/>
            <w:vAlign w:val="center"/>
          </w:tcPr>
          <w:p w14:paraId="02BAE4D4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74 (68.6)</w:t>
            </w:r>
          </w:p>
        </w:tc>
      </w:tr>
      <w:tr w:rsidR="001A7868" w:rsidRPr="004706A7" w14:paraId="4FBB735A" w14:textId="77777777" w:rsidTr="00FE3791">
        <w:trPr>
          <w:trHeight w:val="169"/>
        </w:trPr>
        <w:tc>
          <w:tcPr>
            <w:tcW w:w="2391" w:type="pct"/>
            <w:vAlign w:val="center"/>
          </w:tcPr>
          <w:p w14:paraId="4E539904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1 – 5/min</w:t>
            </w:r>
          </w:p>
        </w:tc>
        <w:tc>
          <w:tcPr>
            <w:tcW w:w="2609" w:type="pct"/>
            <w:vAlign w:val="center"/>
          </w:tcPr>
          <w:p w14:paraId="78221CE5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2086 (28.2)</w:t>
            </w:r>
          </w:p>
        </w:tc>
      </w:tr>
      <w:tr w:rsidR="001A7868" w:rsidRPr="004706A7" w14:paraId="2961054B" w14:textId="77777777" w:rsidTr="00FE3791">
        <w:trPr>
          <w:trHeight w:val="169"/>
        </w:trPr>
        <w:tc>
          <w:tcPr>
            <w:tcW w:w="2391" w:type="pct"/>
            <w:vAlign w:val="center"/>
          </w:tcPr>
          <w:p w14:paraId="65452EC4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5 – 10/min</w:t>
            </w:r>
          </w:p>
        </w:tc>
        <w:tc>
          <w:tcPr>
            <w:tcW w:w="2609" w:type="pct"/>
            <w:vAlign w:val="center"/>
          </w:tcPr>
          <w:p w14:paraId="2A2004B3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155 (2.1)</w:t>
            </w:r>
          </w:p>
        </w:tc>
      </w:tr>
      <w:tr w:rsidR="001A7868" w:rsidRPr="004706A7" w14:paraId="48070551" w14:textId="77777777" w:rsidTr="00FE3791">
        <w:trPr>
          <w:trHeight w:val="169"/>
        </w:trPr>
        <w:tc>
          <w:tcPr>
            <w:tcW w:w="2391" w:type="pct"/>
            <w:vAlign w:val="center"/>
          </w:tcPr>
          <w:p w14:paraId="0A14E5EA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&gt;10/min</w:t>
            </w:r>
          </w:p>
        </w:tc>
        <w:tc>
          <w:tcPr>
            <w:tcW w:w="2609" w:type="pct"/>
            <w:vAlign w:val="center"/>
          </w:tcPr>
          <w:p w14:paraId="5EC5096A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77 (1.0)</w:t>
            </w:r>
          </w:p>
        </w:tc>
      </w:tr>
      <w:tr w:rsidR="001A7868" w:rsidRPr="000C217C" w14:paraId="2E856516" w14:textId="77777777" w:rsidTr="00FE3791">
        <w:trPr>
          <w:trHeight w:val="288"/>
        </w:trPr>
        <w:tc>
          <w:tcPr>
            <w:tcW w:w="2391" w:type="pct"/>
            <w:vAlign w:val="center"/>
            <w:hideMark/>
          </w:tcPr>
          <w:p w14:paraId="5063DE26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PVCs during exercise, n (%)</w:t>
            </w:r>
          </w:p>
        </w:tc>
        <w:tc>
          <w:tcPr>
            <w:tcW w:w="2609" w:type="pct"/>
            <w:vAlign w:val="center"/>
          </w:tcPr>
          <w:p w14:paraId="224E3CF6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868" w:rsidRPr="000C217C" w14:paraId="00234221" w14:textId="77777777" w:rsidTr="00FE3791">
        <w:trPr>
          <w:trHeight w:val="288"/>
        </w:trPr>
        <w:tc>
          <w:tcPr>
            <w:tcW w:w="2391" w:type="pct"/>
            <w:vAlign w:val="center"/>
          </w:tcPr>
          <w:p w14:paraId="4E83CDEA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&lt;1/min</w:t>
            </w:r>
          </w:p>
        </w:tc>
        <w:tc>
          <w:tcPr>
            <w:tcW w:w="2609" w:type="pct"/>
            <w:vAlign w:val="center"/>
          </w:tcPr>
          <w:p w14:paraId="317F6A71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4,694 (63.5)</w:t>
            </w:r>
          </w:p>
        </w:tc>
      </w:tr>
      <w:tr w:rsidR="001A7868" w:rsidRPr="000C217C" w14:paraId="516B38B7" w14:textId="77777777" w:rsidTr="00FE3791">
        <w:trPr>
          <w:trHeight w:val="288"/>
        </w:trPr>
        <w:tc>
          <w:tcPr>
            <w:tcW w:w="2391" w:type="pct"/>
            <w:vAlign w:val="center"/>
          </w:tcPr>
          <w:p w14:paraId="63AC8DA1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1 – 5/min</w:t>
            </w:r>
          </w:p>
        </w:tc>
        <w:tc>
          <w:tcPr>
            <w:tcW w:w="2609" w:type="pct"/>
            <w:vAlign w:val="center"/>
          </w:tcPr>
          <w:p w14:paraId="6DC248AE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2,297 (31.1)</w:t>
            </w:r>
          </w:p>
        </w:tc>
      </w:tr>
      <w:tr w:rsidR="001A7868" w:rsidRPr="000C217C" w14:paraId="1B995744" w14:textId="77777777" w:rsidTr="00FE3791">
        <w:trPr>
          <w:trHeight w:val="288"/>
        </w:trPr>
        <w:tc>
          <w:tcPr>
            <w:tcW w:w="2391" w:type="pct"/>
            <w:vAlign w:val="center"/>
          </w:tcPr>
          <w:p w14:paraId="196BA7EA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5 – 10/min</w:t>
            </w:r>
          </w:p>
        </w:tc>
        <w:tc>
          <w:tcPr>
            <w:tcW w:w="2609" w:type="pct"/>
            <w:vAlign w:val="center"/>
          </w:tcPr>
          <w:p w14:paraId="521570E8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246 (3.3)</w:t>
            </w:r>
          </w:p>
        </w:tc>
      </w:tr>
      <w:tr w:rsidR="001A7868" w:rsidRPr="000C217C" w14:paraId="0F1F32F2" w14:textId="77777777" w:rsidTr="00FE3791">
        <w:trPr>
          <w:trHeight w:val="288"/>
        </w:trPr>
        <w:tc>
          <w:tcPr>
            <w:tcW w:w="2391" w:type="pct"/>
            <w:vAlign w:val="center"/>
          </w:tcPr>
          <w:p w14:paraId="64B57D27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&gt;10/min</w:t>
            </w:r>
          </w:p>
        </w:tc>
        <w:tc>
          <w:tcPr>
            <w:tcW w:w="2609" w:type="pct"/>
            <w:vAlign w:val="center"/>
          </w:tcPr>
          <w:p w14:paraId="218F3CE0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155 (2.1)</w:t>
            </w:r>
          </w:p>
        </w:tc>
      </w:tr>
      <w:tr w:rsidR="001A7868" w:rsidRPr="004706A7" w14:paraId="5F436C1D" w14:textId="77777777" w:rsidTr="00FE3791">
        <w:trPr>
          <w:trHeight w:val="231"/>
        </w:trPr>
        <w:tc>
          <w:tcPr>
            <w:tcW w:w="2391" w:type="pct"/>
            <w:vAlign w:val="center"/>
            <w:hideMark/>
          </w:tcPr>
          <w:p w14:paraId="3AF23206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Test terminated due to arrhythmia, n (%)</w:t>
            </w:r>
          </w:p>
        </w:tc>
        <w:tc>
          <w:tcPr>
            <w:tcW w:w="2609" w:type="pct"/>
            <w:vAlign w:val="center"/>
          </w:tcPr>
          <w:p w14:paraId="7875EE49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27 (0.4)</w:t>
            </w:r>
          </w:p>
        </w:tc>
      </w:tr>
      <w:tr w:rsidR="001A7868" w:rsidRPr="00D961F7" w14:paraId="0CF6BDB5" w14:textId="77777777" w:rsidTr="00FE3791">
        <w:trPr>
          <w:trHeight w:val="231"/>
        </w:trPr>
        <w:tc>
          <w:tcPr>
            <w:tcW w:w="2391" w:type="pct"/>
            <w:vAlign w:val="center"/>
          </w:tcPr>
          <w:p w14:paraId="38978FA5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Resting heart rate, beats/min</w:t>
            </w:r>
          </w:p>
        </w:tc>
        <w:tc>
          <w:tcPr>
            <w:tcW w:w="2609" w:type="pct"/>
            <w:vAlign w:val="center"/>
          </w:tcPr>
          <w:p w14:paraId="296E7121" w14:textId="38291D80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75±13</w:t>
            </w:r>
          </w:p>
        </w:tc>
      </w:tr>
      <w:tr w:rsidR="001A7868" w:rsidRPr="00D961F7" w14:paraId="6D37AE69" w14:textId="77777777" w:rsidTr="00FE3791">
        <w:trPr>
          <w:trHeight w:val="288"/>
        </w:trPr>
        <w:tc>
          <w:tcPr>
            <w:tcW w:w="2391" w:type="pct"/>
            <w:vAlign w:val="center"/>
            <w:hideMark/>
          </w:tcPr>
          <w:p w14:paraId="70D87D80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Maximum heart rate, beats/min</w:t>
            </w:r>
          </w:p>
        </w:tc>
        <w:tc>
          <w:tcPr>
            <w:tcW w:w="2609" w:type="pct"/>
            <w:vAlign w:val="center"/>
          </w:tcPr>
          <w:p w14:paraId="3C5392E8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±23</w:t>
            </w:r>
          </w:p>
        </w:tc>
      </w:tr>
      <w:tr w:rsidR="001A7868" w:rsidRPr="00D961F7" w14:paraId="0E38CCFC" w14:textId="77777777" w:rsidTr="00FE3791">
        <w:trPr>
          <w:trHeight w:val="288"/>
        </w:trPr>
        <w:tc>
          <w:tcPr>
            <w:tcW w:w="2391" w:type="pct"/>
            <w:vAlign w:val="center"/>
          </w:tcPr>
          <w:p w14:paraId="0C2AF413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Heart rate recovery, beats/min</w:t>
            </w:r>
          </w:p>
        </w:tc>
        <w:tc>
          <w:tcPr>
            <w:tcW w:w="2609" w:type="pct"/>
            <w:vAlign w:val="center"/>
          </w:tcPr>
          <w:p w14:paraId="66E22F2D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32±14</w:t>
            </w:r>
          </w:p>
        </w:tc>
      </w:tr>
      <w:tr w:rsidR="001A7868" w:rsidRPr="00D961F7" w14:paraId="0B075EFD" w14:textId="77777777" w:rsidTr="00FE3791">
        <w:trPr>
          <w:trHeight w:val="288"/>
        </w:trPr>
        <w:tc>
          <w:tcPr>
            <w:tcW w:w="2391" w:type="pct"/>
            <w:vAlign w:val="center"/>
          </w:tcPr>
          <w:p w14:paraId="341C87C9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Maximum SBP, mm Hg</w:t>
            </w:r>
          </w:p>
        </w:tc>
        <w:tc>
          <w:tcPr>
            <w:tcW w:w="2609" w:type="pct"/>
            <w:vAlign w:val="center"/>
          </w:tcPr>
          <w:p w14:paraId="4591F240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±26</w:t>
            </w:r>
          </w:p>
        </w:tc>
      </w:tr>
      <w:tr w:rsidR="001A7868" w:rsidRPr="00D961F7" w14:paraId="1FF14598" w14:textId="77777777" w:rsidTr="00FE3791">
        <w:trPr>
          <w:trHeight w:val="288"/>
        </w:trPr>
        <w:tc>
          <w:tcPr>
            <w:tcW w:w="2391" w:type="pct"/>
            <w:vAlign w:val="center"/>
            <w:hideMark/>
          </w:tcPr>
          <w:p w14:paraId="34D3CC4E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RPE (6 – 20), units</w:t>
            </w:r>
          </w:p>
        </w:tc>
        <w:tc>
          <w:tcPr>
            <w:tcW w:w="2609" w:type="pct"/>
            <w:vAlign w:val="center"/>
          </w:tcPr>
          <w:p w14:paraId="3C518F3F" w14:textId="77777777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17.3±1.1</w:t>
            </w:r>
          </w:p>
        </w:tc>
      </w:tr>
      <w:tr w:rsidR="001A7868" w:rsidRPr="00EE3D8A" w14:paraId="60B7A586" w14:textId="77777777" w:rsidTr="00FE3791">
        <w:trPr>
          <w:trHeight w:val="288"/>
        </w:trPr>
        <w:tc>
          <w:tcPr>
            <w:tcW w:w="2391" w:type="pct"/>
            <w:vAlign w:val="center"/>
          </w:tcPr>
          <w:p w14:paraId="0607ACAB" w14:textId="77777777" w:rsidR="001A7868" w:rsidRPr="00FE3791" w:rsidRDefault="001A7868" w:rsidP="00FE3791">
            <w:pPr>
              <w:pStyle w:val="Compact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ST depression, n (%)</w:t>
            </w:r>
          </w:p>
        </w:tc>
        <w:tc>
          <w:tcPr>
            <w:tcW w:w="2609" w:type="pct"/>
            <w:vAlign w:val="center"/>
          </w:tcPr>
          <w:p w14:paraId="6F77C46E" w14:textId="1C5D990F" w:rsidR="001A7868" w:rsidRPr="00FE3791" w:rsidRDefault="001A7868" w:rsidP="00FE3791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345 (4.7)</w:t>
            </w:r>
          </w:p>
        </w:tc>
      </w:tr>
      <w:tr w:rsidR="001A7868" w:rsidRPr="006F1C03" w14:paraId="7FF46984" w14:textId="77777777" w:rsidTr="00FE3791">
        <w:trPr>
          <w:trHeight w:val="1227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5DF60" w14:textId="77777777" w:rsidR="001A7868" w:rsidRPr="00FE3791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Data presented as mean±standard deviation or n (%).</w:t>
            </w:r>
          </w:p>
          <w:p w14:paraId="7967033E" w14:textId="0784F3DC" w:rsidR="001A7868" w:rsidRDefault="001A7868" w:rsidP="009D4152">
            <w:pPr>
              <w:pStyle w:val="Compact"/>
              <w:spacing w:line="276" w:lineRule="auto"/>
              <w:rPr>
                <w:rFonts w:ascii="Times New Roman" w:hAnsi="Times New Roman" w:cs="Times New Roman"/>
              </w:rPr>
            </w:pPr>
            <w:r w:rsidRPr="00FE3791">
              <w:rPr>
                <w:rFonts w:ascii="Times New Roman" w:hAnsi="Times New Roman" w:cs="Times New Roman"/>
                <w:sz w:val="20"/>
                <w:szCs w:val="20"/>
              </w:rPr>
              <w:t>Abbreviations: ACE: angiotensin converting enzyme; COPD: chronic obstructive pulmonary disease; HF: heart failure; PVC: premature ventricular contractions; SBP, systolic blood pressure; W: Watts</w:t>
            </w:r>
          </w:p>
        </w:tc>
      </w:tr>
    </w:tbl>
    <w:p w14:paraId="1A16B127" w14:textId="7165EF2D" w:rsidR="00C20C48" w:rsidRDefault="00444193">
      <w:pPr>
        <w:rPr>
          <w:lang w:val="en-US"/>
        </w:rPr>
      </w:pPr>
    </w:p>
    <w:p w14:paraId="6E957380" w14:textId="767CF3E7" w:rsidR="00843878" w:rsidRDefault="00843878">
      <w:pPr>
        <w:rPr>
          <w:lang w:val="en-US"/>
        </w:rPr>
      </w:pPr>
    </w:p>
    <w:tbl>
      <w:tblPr>
        <w:tblW w:w="76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90"/>
      </w:tblGrid>
      <w:tr w:rsidR="005916AE" w:rsidRPr="006F1C03" w14:paraId="2442D8C6" w14:textId="77777777" w:rsidTr="00794070">
        <w:trPr>
          <w:trHeight w:val="218"/>
        </w:trPr>
        <w:tc>
          <w:tcPr>
            <w:tcW w:w="7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9C10F1" w14:textId="6FCB91A2" w:rsidR="005916AE" w:rsidRPr="005916AE" w:rsidRDefault="005916AE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</w:pPr>
            <w:r w:rsidRPr="007940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sv-SE"/>
              </w:rPr>
              <w:lastRenderedPageBreak/>
              <w:t xml:space="preserve">Supplemental Table </w:t>
            </w:r>
            <w:r w:rsidR="0045780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sv-SE"/>
              </w:rPr>
              <w:t>11</w:t>
            </w:r>
            <w:r w:rsidRPr="005916AE"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 xml:space="preserve"> –</w:t>
            </w:r>
            <w:r w:rsidR="00794070"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>eferral questions</w:t>
            </w:r>
            <w:r w:rsidR="009F392A" w:rsidRPr="009F392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AU" w:eastAsia="sv-SE"/>
              </w:rPr>
              <w:t>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sv-SE"/>
              </w:rPr>
              <w:t xml:space="preserve"> (exercise stress testing)</w:t>
            </w:r>
          </w:p>
        </w:tc>
      </w:tr>
    </w:tbl>
    <w:tbl>
      <w:tblPr>
        <w:tblStyle w:val="Oformateradtabell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613"/>
      </w:tblGrid>
      <w:tr w:rsidR="00794070" w:rsidRPr="009C6000" w14:paraId="0C22AB38" w14:textId="77777777" w:rsidTr="00794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one" w:sz="0" w:space="0" w:color="auto"/>
            </w:tcBorders>
            <w:vAlign w:val="center"/>
          </w:tcPr>
          <w:p w14:paraId="022CB515" w14:textId="77777777" w:rsidR="00794070" w:rsidRPr="00794070" w:rsidRDefault="0079407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79407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Referral question</w:t>
            </w:r>
          </w:p>
        </w:tc>
        <w:tc>
          <w:tcPr>
            <w:tcW w:w="3613" w:type="dxa"/>
            <w:tcBorders>
              <w:bottom w:val="none" w:sz="0" w:space="0" w:color="auto"/>
            </w:tcBorders>
          </w:tcPr>
          <w:p w14:paraId="082B9C95" w14:textId="77777777" w:rsidR="00794070" w:rsidRPr="00794070" w:rsidRDefault="00794070" w:rsidP="009D415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9407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</w:tr>
    </w:tbl>
    <w:tbl>
      <w:tblPr>
        <w:tblW w:w="83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9"/>
        <w:gridCol w:w="3911"/>
      </w:tblGrid>
      <w:tr w:rsidR="00270D95" w:rsidRPr="005916AE" w14:paraId="3BD5EF98" w14:textId="77777777" w:rsidTr="00794070">
        <w:trPr>
          <w:trHeight w:val="206"/>
        </w:trPr>
        <w:tc>
          <w:tcPr>
            <w:tcW w:w="4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FAFF" w14:textId="5F8BF0FE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onary heart disease</w:t>
            </w:r>
          </w:p>
        </w:tc>
        <w:tc>
          <w:tcPr>
            <w:tcW w:w="3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E506" w14:textId="40FE5293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2354 (75.8)</w:t>
            </w:r>
          </w:p>
        </w:tc>
      </w:tr>
      <w:tr w:rsidR="00270D95" w:rsidRPr="005916AE" w14:paraId="4A1BE4D8" w14:textId="77777777" w:rsidTr="00794070">
        <w:trPr>
          <w:trHeight w:val="206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80F3" w14:textId="6B8CE0BE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rythmia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9EE2" w14:textId="5113A32F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279 (9)</w:t>
            </w:r>
          </w:p>
        </w:tc>
      </w:tr>
      <w:tr w:rsidR="00270D95" w:rsidRPr="005916AE" w14:paraId="6AC245F7" w14:textId="77777777" w:rsidTr="00794070">
        <w:trPr>
          <w:trHeight w:val="206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1AC6" w14:textId="6E57EC92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Exercise tolerance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D9CD" w14:textId="29CA414F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212 (6.8)</w:t>
            </w:r>
          </w:p>
        </w:tc>
      </w:tr>
      <w:tr w:rsidR="00270D95" w:rsidRPr="005916AE" w14:paraId="77F855EE" w14:textId="77777777" w:rsidTr="00794070">
        <w:trPr>
          <w:trHeight w:val="206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1349" w14:textId="03FCD08B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Valvular heart disease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A958" w14:textId="0EC0142A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131 (4.2)</w:t>
            </w:r>
          </w:p>
        </w:tc>
      </w:tr>
      <w:tr w:rsidR="00270D95" w:rsidRPr="005916AE" w14:paraId="0643DA12" w14:textId="77777777" w:rsidTr="00794070">
        <w:trPr>
          <w:trHeight w:val="206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77D0" w14:textId="230C1103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erative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0CDA" w14:textId="21FA15A0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91 (2.9)</w:t>
            </w:r>
          </w:p>
        </w:tc>
      </w:tr>
      <w:tr w:rsidR="00270D95" w:rsidRPr="005916AE" w14:paraId="310185EB" w14:textId="77777777" w:rsidTr="00794070">
        <w:trPr>
          <w:trHeight w:val="206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93F7" w14:textId="2C7CB35A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Dy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6A1B" w14:textId="4DA56C21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44 (1.4)</w:t>
            </w:r>
          </w:p>
        </w:tc>
      </w:tr>
      <w:tr w:rsidR="00270D95" w:rsidRPr="005916AE" w14:paraId="4E6E83C2" w14:textId="77777777" w:rsidTr="00794070">
        <w:trPr>
          <w:trHeight w:val="206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68BB" w14:textId="66C4F761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Malig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cy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9809" w14:textId="0C9E811F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8 (0.3)</w:t>
            </w:r>
          </w:p>
        </w:tc>
      </w:tr>
      <w:tr w:rsidR="00270D95" w:rsidRPr="005916AE" w14:paraId="772A45DB" w14:textId="77777777" w:rsidTr="00794070">
        <w:trPr>
          <w:trHeight w:val="206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984D" w14:textId="771F538F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Control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67E4" w14:textId="09F7D66A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6 (0.2)</w:t>
            </w:r>
          </w:p>
        </w:tc>
      </w:tr>
      <w:tr w:rsidR="00270D95" w:rsidRPr="005916AE" w14:paraId="4E131EF3" w14:textId="77777777" w:rsidTr="00794070">
        <w:trPr>
          <w:trHeight w:val="206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D876" w14:textId="1DDB968B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plantation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E656" w14:textId="3548E674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3 (0.1)</w:t>
            </w:r>
          </w:p>
        </w:tc>
      </w:tr>
      <w:tr w:rsidR="00270D95" w:rsidRPr="005916AE" w14:paraId="36F09395" w14:textId="77777777" w:rsidTr="00794070">
        <w:trPr>
          <w:trHeight w:val="206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2279" w14:textId="52BCF323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diomyopathy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5FC4" w14:textId="52C08650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</w:tr>
      <w:tr w:rsidR="00270D95" w:rsidRPr="005916AE" w14:paraId="07E15253" w14:textId="77777777" w:rsidTr="00794070">
        <w:trPr>
          <w:trHeight w:val="206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8981" w14:textId="5C704644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ECG findings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F38E" w14:textId="3F94E7B0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1 (0)</w:t>
            </w:r>
          </w:p>
        </w:tc>
      </w:tr>
      <w:tr w:rsidR="00270D95" w:rsidRPr="005916AE" w14:paraId="781001E9" w14:textId="77777777" w:rsidTr="00794070">
        <w:trPr>
          <w:trHeight w:val="206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F56B" w14:textId="7302D995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Myoc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is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FDB5" w14:textId="22433AF9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1 (0)</w:t>
            </w:r>
          </w:p>
        </w:tc>
      </w:tr>
      <w:tr w:rsidR="00270D95" w:rsidRPr="005916AE" w14:paraId="5D665D53" w14:textId="77777777" w:rsidTr="00794070">
        <w:trPr>
          <w:trHeight w:val="206"/>
        </w:trPr>
        <w:tc>
          <w:tcPr>
            <w:tcW w:w="4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3CD6" w14:textId="595C8BFB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Left ventricular function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9483" w14:textId="2F51C842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1 (0)</w:t>
            </w:r>
          </w:p>
        </w:tc>
      </w:tr>
      <w:tr w:rsidR="00270D95" w:rsidRPr="005916AE" w14:paraId="7AE23D6E" w14:textId="77777777" w:rsidTr="00794070">
        <w:trPr>
          <w:trHeight w:val="206"/>
        </w:trPr>
        <w:tc>
          <w:tcPr>
            <w:tcW w:w="4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1D2F" w14:textId="6EBD9FBF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cope</w:t>
            </w:r>
          </w:p>
        </w:tc>
        <w:tc>
          <w:tcPr>
            <w:tcW w:w="3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5A5C" w14:textId="39B43F33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</w:tr>
      <w:tr w:rsidR="00270D95" w:rsidRPr="005916AE" w14:paraId="625D4983" w14:textId="77777777" w:rsidTr="00794070">
        <w:trPr>
          <w:trHeight w:val="57"/>
        </w:trPr>
        <w:tc>
          <w:tcPr>
            <w:tcW w:w="4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BA623" w14:textId="0CC3FE64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/missing</w:t>
            </w:r>
          </w:p>
        </w:tc>
        <w:tc>
          <w:tcPr>
            <w:tcW w:w="3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177C9" w14:textId="5F866243" w:rsidR="00270D95" w:rsidRPr="005916AE" w:rsidRDefault="00270D95" w:rsidP="009D415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F392A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  <w:r w:rsidRPr="00270D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F392A" w:rsidRPr="006F1C03" w14:paraId="0D66BF2B" w14:textId="77777777" w:rsidTr="00794070">
        <w:trPr>
          <w:trHeight w:val="57"/>
        </w:trPr>
        <w:tc>
          <w:tcPr>
            <w:tcW w:w="8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C36782" w14:textId="2684B998" w:rsidR="009F392A" w:rsidRPr="009F392A" w:rsidRDefault="002C07B5" w:rsidP="009D415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07B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Pr="002C07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note, referral question according to the clinical report does not imply presence of certain diagnosis</w:t>
            </w:r>
          </w:p>
        </w:tc>
      </w:tr>
    </w:tbl>
    <w:p w14:paraId="579DE0BB" w14:textId="159D34C2" w:rsidR="005916AE" w:rsidRDefault="005916AE" w:rsidP="009D4152">
      <w:pPr>
        <w:spacing w:line="276" w:lineRule="auto"/>
        <w:rPr>
          <w:lang w:val="en-US"/>
        </w:rPr>
      </w:pPr>
    </w:p>
    <w:p w14:paraId="4AFDB305" w14:textId="01C997AB" w:rsidR="00794070" w:rsidRDefault="00794070" w:rsidP="009D4152">
      <w:pPr>
        <w:spacing w:line="276" w:lineRule="auto"/>
        <w:rPr>
          <w:lang w:val="en-US"/>
        </w:rPr>
      </w:pPr>
    </w:p>
    <w:p w14:paraId="2DCC2E39" w14:textId="0D1615E8" w:rsidR="00794070" w:rsidRDefault="00794070" w:rsidP="009D4152">
      <w:pPr>
        <w:spacing w:line="276" w:lineRule="auto"/>
        <w:rPr>
          <w:lang w:val="en-US"/>
        </w:rPr>
      </w:pPr>
    </w:p>
    <w:p w14:paraId="23531D8E" w14:textId="46A193DF" w:rsidR="00794070" w:rsidRDefault="00794070">
      <w:pPr>
        <w:rPr>
          <w:lang w:val="en-US"/>
        </w:rPr>
      </w:pPr>
    </w:p>
    <w:p w14:paraId="3FB2B032" w14:textId="451E545E" w:rsidR="00794070" w:rsidRDefault="00794070">
      <w:pPr>
        <w:rPr>
          <w:lang w:val="en-US"/>
        </w:rPr>
      </w:pPr>
    </w:p>
    <w:p w14:paraId="37976AB2" w14:textId="46E5129E" w:rsidR="00794070" w:rsidRDefault="00794070">
      <w:pPr>
        <w:rPr>
          <w:lang w:val="en-US"/>
        </w:rPr>
      </w:pPr>
    </w:p>
    <w:p w14:paraId="5D081D13" w14:textId="1B504E67" w:rsidR="00794070" w:rsidRDefault="00794070">
      <w:pPr>
        <w:rPr>
          <w:lang w:val="en-US"/>
        </w:rPr>
      </w:pPr>
    </w:p>
    <w:p w14:paraId="72DC797E" w14:textId="0F2DB9D5" w:rsidR="00794070" w:rsidRDefault="00794070">
      <w:pPr>
        <w:rPr>
          <w:lang w:val="en-US"/>
        </w:rPr>
      </w:pPr>
    </w:p>
    <w:p w14:paraId="683ED8F3" w14:textId="4E15C170" w:rsidR="00794070" w:rsidRDefault="00794070">
      <w:pPr>
        <w:rPr>
          <w:lang w:val="en-US"/>
        </w:rPr>
      </w:pPr>
    </w:p>
    <w:p w14:paraId="33AAB364" w14:textId="3DF219F2" w:rsidR="00794070" w:rsidRDefault="00794070">
      <w:pPr>
        <w:rPr>
          <w:lang w:val="en-US"/>
        </w:rPr>
      </w:pPr>
    </w:p>
    <w:p w14:paraId="0BDA3022" w14:textId="4C754C50" w:rsidR="009D4152" w:rsidRDefault="009D4152">
      <w:pPr>
        <w:rPr>
          <w:lang w:val="en-US"/>
        </w:rPr>
      </w:pPr>
    </w:p>
    <w:p w14:paraId="4AFD693C" w14:textId="76BB0A45" w:rsidR="009D4152" w:rsidRDefault="009D4152">
      <w:pPr>
        <w:rPr>
          <w:lang w:val="en-US"/>
        </w:rPr>
      </w:pPr>
    </w:p>
    <w:p w14:paraId="0085F35B" w14:textId="2DD587F5" w:rsidR="009D4152" w:rsidRDefault="009D4152">
      <w:pPr>
        <w:rPr>
          <w:lang w:val="en-US"/>
        </w:rPr>
      </w:pPr>
    </w:p>
    <w:p w14:paraId="73CD87B0" w14:textId="2EDB4D6F" w:rsidR="009D4152" w:rsidRDefault="009D4152">
      <w:pPr>
        <w:rPr>
          <w:lang w:val="en-US"/>
        </w:rPr>
      </w:pPr>
    </w:p>
    <w:p w14:paraId="2E365924" w14:textId="76068E4B" w:rsidR="009D4152" w:rsidRDefault="009D4152">
      <w:pPr>
        <w:rPr>
          <w:lang w:val="en-US"/>
        </w:rPr>
      </w:pPr>
    </w:p>
    <w:p w14:paraId="748DD9BD" w14:textId="00E729AA" w:rsidR="009D4152" w:rsidRDefault="009D4152">
      <w:pPr>
        <w:rPr>
          <w:lang w:val="en-US"/>
        </w:rPr>
      </w:pPr>
    </w:p>
    <w:p w14:paraId="3F3617EE" w14:textId="1940CFA5" w:rsidR="009D4152" w:rsidRDefault="009D4152">
      <w:pPr>
        <w:rPr>
          <w:lang w:val="en-US"/>
        </w:rPr>
      </w:pPr>
    </w:p>
    <w:tbl>
      <w:tblPr>
        <w:tblStyle w:val="Oformateradtabell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039"/>
        <w:gridCol w:w="4118"/>
      </w:tblGrid>
      <w:tr w:rsidR="00843878" w:rsidRPr="006F1C03" w14:paraId="0A0BE509" w14:textId="77777777" w:rsidTr="007940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7" w:type="dxa"/>
            <w:gridSpan w:val="2"/>
            <w:tcBorders>
              <w:bottom w:val="single" w:sz="4" w:space="0" w:color="auto"/>
            </w:tcBorders>
          </w:tcPr>
          <w:p w14:paraId="2DEA214A" w14:textId="778631B2" w:rsidR="00843878" w:rsidRPr="00794070" w:rsidRDefault="00843878" w:rsidP="009D415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940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upplemental Table </w:t>
            </w:r>
            <w:r w:rsidR="004578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9C6000" w:rsidRPr="007940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 w:rsidR="009C6000" w:rsidRPr="007940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Referral questions</w:t>
            </w:r>
            <w:r w:rsidR="002C07B5" w:rsidRPr="002C07B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/>
              </w:rPr>
              <w:t>*</w:t>
            </w:r>
            <w:r w:rsidR="009C6000" w:rsidRPr="0079407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(echocardiography)</w:t>
            </w:r>
          </w:p>
        </w:tc>
      </w:tr>
      <w:tr w:rsidR="009C6000" w:rsidRPr="009C6000" w14:paraId="1B443438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tcBorders>
              <w:top w:val="single" w:sz="4" w:space="0" w:color="auto"/>
              <w:bottom w:val="none" w:sz="0" w:space="0" w:color="auto"/>
            </w:tcBorders>
          </w:tcPr>
          <w:p w14:paraId="2D9577D9" w14:textId="72B4584E" w:rsidR="009C6000" w:rsidRPr="0079407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79407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Referral question</w:t>
            </w:r>
          </w:p>
        </w:tc>
        <w:tc>
          <w:tcPr>
            <w:tcW w:w="4118" w:type="dxa"/>
            <w:tcBorders>
              <w:top w:val="single" w:sz="4" w:space="0" w:color="auto"/>
              <w:bottom w:val="none" w:sz="0" w:space="0" w:color="auto"/>
            </w:tcBorders>
          </w:tcPr>
          <w:p w14:paraId="5A238AFC" w14:textId="2D0CE015" w:rsidR="009C6000" w:rsidRPr="00794070" w:rsidRDefault="009C6000" w:rsidP="009D41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9407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 (%)</w:t>
            </w:r>
          </w:p>
        </w:tc>
      </w:tr>
      <w:tr w:rsidR="009C6000" w:rsidRPr="009C6000" w14:paraId="2B629434" w14:textId="77777777" w:rsidTr="0079407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055E32E2" w14:textId="0997A342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V function</w:t>
            </w:r>
          </w:p>
        </w:tc>
        <w:tc>
          <w:tcPr>
            <w:tcW w:w="4118" w:type="dxa"/>
          </w:tcPr>
          <w:p w14:paraId="09D2CCD0" w14:textId="67F1A97B" w:rsidR="009C6000" w:rsidRPr="009C6000" w:rsidRDefault="009C6000" w:rsidP="009D41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2 (80.2)</w:t>
            </w:r>
          </w:p>
        </w:tc>
      </w:tr>
      <w:tr w:rsidR="009C6000" w:rsidRPr="009C6000" w14:paraId="266EBECD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tcBorders>
              <w:top w:val="none" w:sz="0" w:space="0" w:color="auto"/>
              <w:bottom w:val="none" w:sz="0" w:space="0" w:color="auto"/>
            </w:tcBorders>
          </w:tcPr>
          <w:p w14:paraId="7FDC5D43" w14:textId="3CFFB29E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Valvular disease</w:t>
            </w:r>
          </w:p>
        </w:tc>
        <w:tc>
          <w:tcPr>
            <w:tcW w:w="4118" w:type="dxa"/>
            <w:tcBorders>
              <w:top w:val="none" w:sz="0" w:space="0" w:color="auto"/>
              <w:bottom w:val="none" w:sz="0" w:space="0" w:color="auto"/>
            </w:tcBorders>
          </w:tcPr>
          <w:p w14:paraId="43F2D364" w14:textId="5D5DD9A6" w:rsidR="009C6000" w:rsidRPr="009C6000" w:rsidRDefault="009C6000" w:rsidP="009D41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 (8.6)</w:t>
            </w:r>
          </w:p>
        </w:tc>
      </w:tr>
      <w:tr w:rsidR="009C6000" w:rsidRPr="009C6000" w14:paraId="08A13452" w14:textId="77777777" w:rsidTr="0079407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019A91A6" w14:textId="74739D01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4118" w:type="dxa"/>
          </w:tcPr>
          <w:p w14:paraId="21D2323F" w14:textId="4BBBC7C6" w:rsidR="009C6000" w:rsidRPr="009C6000" w:rsidRDefault="009C6000" w:rsidP="009D41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 (6.4)</w:t>
            </w:r>
          </w:p>
        </w:tc>
      </w:tr>
      <w:tr w:rsidR="009C6000" w:rsidRPr="009C6000" w14:paraId="2AB0E974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tcBorders>
              <w:top w:val="none" w:sz="0" w:space="0" w:color="auto"/>
              <w:bottom w:val="none" w:sz="0" w:space="0" w:color="auto"/>
            </w:tcBorders>
          </w:tcPr>
          <w:p w14:paraId="2B60F293" w14:textId="7DEBC4B4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4118" w:type="dxa"/>
            <w:tcBorders>
              <w:top w:val="none" w:sz="0" w:space="0" w:color="auto"/>
              <w:bottom w:val="none" w:sz="0" w:space="0" w:color="auto"/>
            </w:tcBorders>
          </w:tcPr>
          <w:p w14:paraId="4146C180" w14:textId="0ECF503B" w:rsidR="009C6000" w:rsidRPr="009C6000" w:rsidRDefault="009C6000" w:rsidP="009D41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 (0)</w:t>
            </w:r>
          </w:p>
        </w:tc>
      </w:tr>
      <w:tr w:rsidR="009C6000" w:rsidRPr="009C6000" w14:paraId="026E34B4" w14:textId="77777777" w:rsidTr="0079407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5FF8D058" w14:textId="4245A6AC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eri-/myocarditis</w:t>
            </w:r>
          </w:p>
        </w:tc>
        <w:tc>
          <w:tcPr>
            <w:tcW w:w="4118" w:type="dxa"/>
          </w:tcPr>
          <w:p w14:paraId="675DAB90" w14:textId="03DF23A7" w:rsidR="009C6000" w:rsidRPr="009C6000" w:rsidRDefault="009C6000" w:rsidP="009D41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0)</w:t>
            </w:r>
          </w:p>
        </w:tc>
      </w:tr>
      <w:tr w:rsidR="009C6000" w:rsidRPr="009C6000" w14:paraId="46BE793D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tcBorders>
              <w:top w:val="none" w:sz="0" w:space="0" w:color="auto"/>
              <w:bottom w:val="none" w:sz="0" w:space="0" w:color="auto"/>
            </w:tcBorders>
          </w:tcPr>
          <w:p w14:paraId="58E88C38" w14:textId="226779FD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rdiac embolism</w:t>
            </w:r>
          </w:p>
        </w:tc>
        <w:tc>
          <w:tcPr>
            <w:tcW w:w="4118" w:type="dxa"/>
            <w:tcBorders>
              <w:top w:val="none" w:sz="0" w:space="0" w:color="auto"/>
              <w:bottom w:val="none" w:sz="0" w:space="0" w:color="auto"/>
            </w:tcBorders>
          </w:tcPr>
          <w:p w14:paraId="6C582E57" w14:textId="2FA48306" w:rsidR="009C6000" w:rsidRPr="009C6000" w:rsidRDefault="009C6000" w:rsidP="009D41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0.5)</w:t>
            </w:r>
          </w:p>
        </w:tc>
      </w:tr>
      <w:tr w:rsidR="009C6000" w:rsidRPr="009C6000" w14:paraId="46753B4D" w14:textId="77777777" w:rsidTr="00794070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143DE85D" w14:textId="55435153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ericarditis/pericardial effusion</w:t>
            </w:r>
          </w:p>
        </w:tc>
        <w:tc>
          <w:tcPr>
            <w:tcW w:w="4118" w:type="dxa"/>
          </w:tcPr>
          <w:p w14:paraId="2607EB0A" w14:textId="47C6211C" w:rsidR="009C6000" w:rsidRPr="009C6000" w:rsidRDefault="009C6000" w:rsidP="009D41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0.5)</w:t>
            </w:r>
          </w:p>
        </w:tc>
      </w:tr>
      <w:tr w:rsidR="009C6000" w:rsidRPr="009C6000" w14:paraId="4996A4BA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tcBorders>
              <w:top w:val="none" w:sz="0" w:space="0" w:color="auto"/>
              <w:bottom w:val="none" w:sz="0" w:space="0" w:color="auto"/>
            </w:tcBorders>
          </w:tcPr>
          <w:p w14:paraId="6D19E5C9" w14:textId="16F1074A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ndocarditis</w:t>
            </w:r>
          </w:p>
        </w:tc>
        <w:tc>
          <w:tcPr>
            <w:tcW w:w="4118" w:type="dxa"/>
            <w:tcBorders>
              <w:top w:val="none" w:sz="0" w:space="0" w:color="auto"/>
              <w:bottom w:val="none" w:sz="0" w:space="0" w:color="auto"/>
            </w:tcBorders>
          </w:tcPr>
          <w:p w14:paraId="15912EF5" w14:textId="2CA553BF" w:rsidR="009C6000" w:rsidRPr="009C6000" w:rsidRDefault="009C6000" w:rsidP="009D41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0.2)</w:t>
            </w:r>
          </w:p>
        </w:tc>
      </w:tr>
      <w:tr w:rsidR="009C6000" w:rsidRPr="009C6000" w14:paraId="2B59F0FA" w14:textId="77777777" w:rsidTr="0079407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13DF6873" w14:textId="5D8A8BFE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eart murmur</w:t>
            </w:r>
          </w:p>
        </w:tc>
        <w:tc>
          <w:tcPr>
            <w:tcW w:w="4118" w:type="dxa"/>
          </w:tcPr>
          <w:p w14:paraId="7CB6B4B4" w14:textId="7EF97DEE" w:rsidR="009C6000" w:rsidRPr="009C6000" w:rsidRDefault="009C6000" w:rsidP="009D41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0.2)</w:t>
            </w:r>
          </w:p>
        </w:tc>
      </w:tr>
      <w:tr w:rsidR="009C6000" w:rsidRPr="009C6000" w14:paraId="2917E2FA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tcBorders>
              <w:top w:val="none" w:sz="0" w:space="0" w:color="auto"/>
              <w:bottom w:val="none" w:sz="0" w:space="0" w:color="auto"/>
            </w:tcBorders>
          </w:tcPr>
          <w:p w14:paraId="0DC920E0" w14:textId="446115FC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yspnea</w:t>
            </w:r>
          </w:p>
        </w:tc>
        <w:tc>
          <w:tcPr>
            <w:tcW w:w="4118" w:type="dxa"/>
            <w:tcBorders>
              <w:top w:val="none" w:sz="0" w:space="0" w:color="auto"/>
              <w:bottom w:val="none" w:sz="0" w:space="0" w:color="auto"/>
            </w:tcBorders>
          </w:tcPr>
          <w:p w14:paraId="77FEF64E" w14:textId="09F411B5" w:rsidR="009C6000" w:rsidRPr="009C6000" w:rsidRDefault="009C6000" w:rsidP="009D41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.2)</w:t>
            </w:r>
          </w:p>
        </w:tc>
      </w:tr>
      <w:tr w:rsidR="009C6000" w:rsidRPr="009C6000" w14:paraId="7DB8DEBC" w14:textId="77777777" w:rsidTr="0079407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662E62A3" w14:textId="7357F7FC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rdiotoxicity</w:t>
            </w:r>
          </w:p>
        </w:tc>
        <w:tc>
          <w:tcPr>
            <w:tcW w:w="4118" w:type="dxa"/>
          </w:tcPr>
          <w:p w14:paraId="1C8AFDD4" w14:textId="4EDBCA39" w:rsidR="009C6000" w:rsidRPr="009C6000" w:rsidRDefault="009C6000" w:rsidP="009D41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.2)</w:t>
            </w:r>
          </w:p>
        </w:tc>
      </w:tr>
      <w:tr w:rsidR="009C6000" w:rsidRPr="009C6000" w14:paraId="7936558D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tcBorders>
              <w:top w:val="none" w:sz="0" w:space="0" w:color="auto"/>
              <w:bottom w:val="none" w:sz="0" w:space="0" w:color="auto"/>
            </w:tcBorders>
          </w:tcPr>
          <w:p w14:paraId="41995615" w14:textId="60E9DE72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rrythmia</w:t>
            </w:r>
          </w:p>
        </w:tc>
        <w:tc>
          <w:tcPr>
            <w:tcW w:w="4118" w:type="dxa"/>
            <w:tcBorders>
              <w:top w:val="none" w:sz="0" w:space="0" w:color="auto"/>
              <w:bottom w:val="none" w:sz="0" w:space="0" w:color="auto"/>
            </w:tcBorders>
          </w:tcPr>
          <w:p w14:paraId="32884D0E" w14:textId="4D28BFEB" w:rsidR="009C6000" w:rsidRPr="009C6000" w:rsidRDefault="009C6000" w:rsidP="009D41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0.1)</w:t>
            </w:r>
          </w:p>
        </w:tc>
      </w:tr>
      <w:tr w:rsidR="009C6000" w:rsidRPr="009C6000" w14:paraId="6412C416" w14:textId="77777777" w:rsidTr="00794070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0BCD1310" w14:textId="2F576D05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eoperative, valvular function</w:t>
            </w:r>
          </w:p>
        </w:tc>
        <w:tc>
          <w:tcPr>
            <w:tcW w:w="4118" w:type="dxa"/>
          </w:tcPr>
          <w:p w14:paraId="5560F127" w14:textId="7A2CF3C4" w:rsidR="009C6000" w:rsidRPr="009C6000" w:rsidRDefault="009C6000" w:rsidP="009D41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.1)</w:t>
            </w:r>
          </w:p>
        </w:tc>
      </w:tr>
      <w:tr w:rsidR="009C6000" w:rsidRPr="009C6000" w14:paraId="3E14BE02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tcBorders>
              <w:top w:val="none" w:sz="0" w:space="0" w:color="auto"/>
              <w:bottom w:val="none" w:sz="0" w:space="0" w:color="auto"/>
            </w:tcBorders>
          </w:tcPr>
          <w:p w14:paraId="27DF3DB1" w14:textId="29909D31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yncope</w:t>
            </w:r>
          </w:p>
        </w:tc>
        <w:tc>
          <w:tcPr>
            <w:tcW w:w="4118" w:type="dxa"/>
            <w:tcBorders>
              <w:top w:val="none" w:sz="0" w:space="0" w:color="auto"/>
              <w:bottom w:val="none" w:sz="0" w:space="0" w:color="auto"/>
            </w:tcBorders>
          </w:tcPr>
          <w:p w14:paraId="3A4E6759" w14:textId="77051BFA" w:rsidR="009C6000" w:rsidRPr="009C6000" w:rsidRDefault="009C6000" w:rsidP="009D41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.1)</w:t>
            </w:r>
          </w:p>
        </w:tc>
      </w:tr>
      <w:tr w:rsidR="009C6000" w:rsidRPr="009C6000" w14:paraId="4BBB89FC" w14:textId="77777777" w:rsidTr="0079407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32E0AE91" w14:textId="1A0F32B2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eoperative</w:t>
            </w:r>
          </w:p>
        </w:tc>
        <w:tc>
          <w:tcPr>
            <w:tcW w:w="4118" w:type="dxa"/>
          </w:tcPr>
          <w:p w14:paraId="7095CE2F" w14:textId="4C0B1DAA" w:rsidR="009C6000" w:rsidRPr="009C6000" w:rsidRDefault="009C6000" w:rsidP="009D41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.1)</w:t>
            </w:r>
          </w:p>
        </w:tc>
      </w:tr>
      <w:tr w:rsidR="009C6000" w:rsidRPr="009C6000" w14:paraId="1FC00394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tcBorders>
              <w:top w:val="none" w:sz="0" w:space="0" w:color="auto"/>
              <w:bottom w:val="none" w:sz="0" w:space="0" w:color="auto"/>
            </w:tcBorders>
          </w:tcPr>
          <w:p w14:paraId="5BE6E871" w14:textId="617DDF4B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xercise intolerance</w:t>
            </w:r>
          </w:p>
        </w:tc>
        <w:tc>
          <w:tcPr>
            <w:tcW w:w="4118" w:type="dxa"/>
            <w:tcBorders>
              <w:top w:val="none" w:sz="0" w:space="0" w:color="auto"/>
              <w:bottom w:val="none" w:sz="0" w:space="0" w:color="auto"/>
            </w:tcBorders>
          </w:tcPr>
          <w:p w14:paraId="447029D7" w14:textId="62919A11" w:rsidR="009C6000" w:rsidRPr="009C6000" w:rsidRDefault="009C6000" w:rsidP="009D41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1)</w:t>
            </w:r>
          </w:p>
        </w:tc>
      </w:tr>
      <w:tr w:rsidR="009C6000" w:rsidRPr="009C6000" w14:paraId="2F79711B" w14:textId="77777777" w:rsidTr="00794070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16A6A6DF" w14:textId="06D059E4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ulmonary hypertension</w:t>
            </w:r>
          </w:p>
        </w:tc>
        <w:tc>
          <w:tcPr>
            <w:tcW w:w="4118" w:type="dxa"/>
          </w:tcPr>
          <w:p w14:paraId="125C83CB" w14:textId="0440F349" w:rsidR="009C6000" w:rsidRPr="009C6000" w:rsidRDefault="009C6000" w:rsidP="009D41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1)</w:t>
            </w:r>
          </w:p>
        </w:tc>
      </w:tr>
      <w:tr w:rsidR="009C6000" w:rsidRPr="009C6000" w14:paraId="5F502191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tcBorders>
              <w:top w:val="none" w:sz="0" w:space="0" w:color="auto"/>
              <w:bottom w:val="none" w:sz="0" w:space="0" w:color="auto"/>
            </w:tcBorders>
          </w:tcPr>
          <w:p w14:paraId="143E19D6" w14:textId="4AC1E8C0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Vertigo/dizziness</w:t>
            </w:r>
          </w:p>
        </w:tc>
        <w:tc>
          <w:tcPr>
            <w:tcW w:w="4118" w:type="dxa"/>
            <w:tcBorders>
              <w:top w:val="none" w:sz="0" w:space="0" w:color="auto"/>
              <w:bottom w:val="none" w:sz="0" w:space="0" w:color="auto"/>
            </w:tcBorders>
          </w:tcPr>
          <w:p w14:paraId="2D71E71B" w14:textId="190705A8" w:rsidR="009C6000" w:rsidRPr="009C6000" w:rsidRDefault="009C6000" w:rsidP="009D41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1)</w:t>
            </w:r>
          </w:p>
        </w:tc>
      </w:tr>
      <w:tr w:rsidR="009C6000" w:rsidRPr="009C6000" w14:paraId="4CA6E8C3" w14:textId="77777777" w:rsidTr="0079407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227ED20C" w14:textId="3D70BFBE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ransplantation</w:t>
            </w:r>
          </w:p>
        </w:tc>
        <w:tc>
          <w:tcPr>
            <w:tcW w:w="4118" w:type="dxa"/>
          </w:tcPr>
          <w:p w14:paraId="764CCE54" w14:textId="189D7D2C" w:rsidR="009C6000" w:rsidRPr="009C6000" w:rsidRDefault="009C6000" w:rsidP="009D41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1)</w:t>
            </w:r>
          </w:p>
        </w:tc>
      </w:tr>
      <w:tr w:rsidR="009C6000" w:rsidRPr="009C6000" w14:paraId="285DE32C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tcBorders>
              <w:top w:val="none" w:sz="0" w:space="0" w:color="auto"/>
              <w:bottom w:val="none" w:sz="0" w:space="0" w:color="auto"/>
            </w:tcBorders>
          </w:tcPr>
          <w:p w14:paraId="3A3C5E34" w14:textId="6CD7C9AA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nspecific symptoms</w:t>
            </w:r>
          </w:p>
        </w:tc>
        <w:tc>
          <w:tcPr>
            <w:tcW w:w="4118" w:type="dxa"/>
            <w:tcBorders>
              <w:top w:val="none" w:sz="0" w:space="0" w:color="auto"/>
              <w:bottom w:val="none" w:sz="0" w:space="0" w:color="auto"/>
            </w:tcBorders>
          </w:tcPr>
          <w:p w14:paraId="38F6B0CE" w14:textId="654D6AA7" w:rsidR="009C6000" w:rsidRPr="009C6000" w:rsidRDefault="009C6000" w:rsidP="009D41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1)</w:t>
            </w:r>
          </w:p>
        </w:tc>
      </w:tr>
      <w:tr w:rsidR="009C6000" w:rsidRPr="009C6000" w14:paraId="7728B8E2" w14:textId="77777777" w:rsidTr="0079407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34E0D891" w14:textId="66017B28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ortaanerysm</w:t>
            </w:r>
          </w:p>
        </w:tc>
        <w:tc>
          <w:tcPr>
            <w:tcW w:w="4118" w:type="dxa"/>
          </w:tcPr>
          <w:p w14:paraId="30E0F464" w14:textId="3420F4F9" w:rsidR="009C6000" w:rsidRPr="009C6000" w:rsidRDefault="009C6000" w:rsidP="009D41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)</w:t>
            </w:r>
          </w:p>
        </w:tc>
      </w:tr>
      <w:tr w:rsidR="009C6000" w:rsidRPr="009C6000" w14:paraId="30C0B2A2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tcBorders>
              <w:top w:val="none" w:sz="0" w:space="0" w:color="auto"/>
              <w:bottom w:val="none" w:sz="0" w:space="0" w:color="auto"/>
            </w:tcBorders>
          </w:tcPr>
          <w:p w14:paraId="7049BDA5" w14:textId="6F62CAD9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4118" w:type="dxa"/>
            <w:tcBorders>
              <w:top w:val="none" w:sz="0" w:space="0" w:color="auto"/>
              <w:bottom w:val="none" w:sz="0" w:space="0" w:color="auto"/>
            </w:tcBorders>
          </w:tcPr>
          <w:p w14:paraId="57FD5368" w14:textId="52C39B93" w:rsidR="009C6000" w:rsidRPr="009C6000" w:rsidRDefault="009C6000" w:rsidP="009D41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)</w:t>
            </w:r>
          </w:p>
        </w:tc>
      </w:tr>
      <w:tr w:rsidR="009C6000" w:rsidRPr="009C6000" w14:paraId="400BEBF7" w14:textId="77777777" w:rsidTr="0079407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6B91C79E" w14:textId="353439C2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4118" w:type="dxa"/>
          </w:tcPr>
          <w:p w14:paraId="52A3DF46" w14:textId="0C9CBBAC" w:rsidR="009C6000" w:rsidRPr="009C6000" w:rsidRDefault="009C6000" w:rsidP="009D41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)</w:t>
            </w:r>
          </w:p>
        </w:tc>
      </w:tr>
      <w:tr w:rsidR="009C6000" w:rsidRPr="009C6000" w14:paraId="74DE5288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tcBorders>
              <w:top w:val="none" w:sz="0" w:space="0" w:color="auto"/>
              <w:bottom w:val="none" w:sz="0" w:space="0" w:color="auto"/>
            </w:tcBorders>
          </w:tcPr>
          <w:p w14:paraId="24682FE9" w14:textId="73D8668F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yocarditis</w:t>
            </w:r>
          </w:p>
        </w:tc>
        <w:tc>
          <w:tcPr>
            <w:tcW w:w="4118" w:type="dxa"/>
            <w:tcBorders>
              <w:top w:val="none" w:sz="0" w:space="0" w:color="auto"/>
              <w:bottom w:val="none" w:sz="0" w:space="0" w:color="auto"/>
            </w:tcBorders>
          </w:tcPr>
          <w:p w14:paraId="4C02B491" w14:textId="64F957AB" w:rsidR="009C6000" w:rsidRPr="009C6000" w:rsidRDefault="009C6000" w:rsidP="009D41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)</w:t>
            </w:r>
          </w:p>
        </w:tc>
      </w:tr>
      <w:tr w:rsidR="009C6000" w:rsidRPr="009C6000" w14:paraId="39F2EBD3" w14:textId="77777777" w:rsidTr="0079407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101114FC" w14:textId="4CA531A8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lpitations</w:t>
            </w:r>
          </w:p>
        </w:tc>
        <w:tc>
          <w:tcPr>
            <w:tcW w:w="4118" w:type="dxa"/>
          </w:tcPr>
          <w:p w14:paraId="7A5EB879" w14:textId="50CE0C25" w:rsidR="009C6000" w:rsidRPr="009C6000" w:rsidRDefault="009C6000" w:rsidP="009D41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)</w:t>
            </w:r>
          </w:p>
        </w:tc>
      </w:tr>
      <w:tr w:rsidR="009C6000" w:rsidRPr="009C6000" w14:paraId="542AEE12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tcBorders>
              <w:top w:val="none" w:sz="0" w:space="0" w:color="auto"/>
              <w:bottom w:val="none" w:sz="0" w:space="0" w:color="auto"/>
            </w:tcBorders>
          </w:tcPr>
          <w:p w14:paraId="374DCE0D" w14:textId="0BB4D211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ior to coronary angiography</w:t>
            </w:r>
          </w:p>
        </w:tc>
        <w:tc>
          <w:tcPr>
            <w:tcW w:w="4118" w:type="dxa"/>
            <w:tcBorders>
              <w:top w:val="none" w:sz="0" w:space="0" w:color="auto"/>
              <w:bottom w:val="none" w:sz="0" w:space="0" w:color="auto"/>
            </w:tcBorders>
          </w:tcPr>
          <w:p w14:paraId="3EE69EBE" w14:textId="13C71DEB" w:rsidR="009C6000" w:rsidRPr="009C6000" w:rsidRDefault="009C6000" w:rsidP="009D41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)</w:t>
            </w:r>
          </w:p>
        </w:tc>
      </w:tr>
      <w:tr w:rsidR="009C6000" w:rsidRPr="009C6000" w14:paraId="2FCEB94D" w14:textId="77777777" w:rsidTr="00794070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0DFC0E72" w14:textId="58D36F6D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rdiomyopathy</w:t>
            </w:r>
          </w:p>
        </w:tc>
        <w:tc>
          <w:tcPr>
            <w:tcW w:w="4118" w:type="dxa"/>
          </w:tcPr>
          <w:p w14:paraId="19C2E017" w14:textId="720E4FB3" w:rsidR="009C6000" w:rsidRPr="009C6000" w:rsidRDefault="009C6000" w:rsidP="009D41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)</w:t>
            </w:r>
          </w:p>
        </w:tc>
      </w:tr>
      <w:tr w:rsidR="009C6000" w:rsidRPr="009C6000" w14:paraId="2CBBAE95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  <w:tcBorders>
              <w:top w:val="none" w:sz="0" w:space="0" w:color="auto"/>
              <w:bottom w:val="none" w:sz="0" w:space="0" w:color="auto"/>
            </w:tcBorders>
          </w:tcPr>
          <w:p w14:paraId="28A778BE" w14:textId="2A148AE0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ronary heart disease</w:t>
            </w:r>
          </w:p>
        </w:tc>
        <w:tc>
          <w:tcPr>
            <w:tcW w:w="4118" w:type="dxa"/>
            <w:tcBorders>
              <w:top w:val="none" w:sz="0" w:space="0" w:color="auto"/>
              <w:bottom w:val="none" w:sz="0" w:space="0" w:color="auto"/>
            </w:tcBorders>
          </w:tcPr>
          <w:p w14:paraId="3BCFEC96" w14:textId="07ECA92B" w:rsidR="009C6000" w:rsidRPr="009C6000" w:rsidRDefault="009C6000" w:rsidP="009D41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0)</w:t>
            </w:r>
          </w:p>
        </w:tc>
      </w:tr>
      <w:tr w:rsidR="009C6000" w:rsidRPr="009C6000" w14:paraId="142596C4" w14:textId="77777777" w:rsidTr="0079407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9" w:type="dxa"/>
          </w:tcPr>
          <w:p w14:paraId="3725519D" w14:textId="52D4C937" w:rsidR="009C6000" w:rsidRPr="009C6000" w:rsidRDefault="009C6000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4118" w:type="dxa"/>
          </w:tcPr>
          <w:p w14:paraId="2DB8B274" w14:textId="2B6E9932" w:rsidR="009C6000" w:rsidRPr="009C6000" w:rsidRDefault="009C6000" w:rsidP="009D41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6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)</w:t>
            </w:r>
          </w:p>
        </w:tc>
      </w:tr>
      <w:tr w:rsidR="009F392A" w:rsidRPr="006F1C03" w14:paraId="069F308C" w14:textId="77777777" w:rsidTr="007940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57" w:type="dxa"/>
            <w:gridSpan w:val="2"/>
            <w:tcBorders>
              <w:bottom w:val="single" w:sz="4" w:space="0" w:color="auto"/>
            </w:tcBorders>
          </w:tcPr>
          <w:p w14:paraId="5250F3A0" w14:textId="50411386" w:rsidR="009F392A" w:rsidRPr="009F392A" w:rsidRDefault="009F392A" w:rsidP="009D415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AU"/>
              </w:rPr>
            </w:pPr>
            <w:r w:rsidRPr="009F392A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*</w:t>
            </w:r>
            <w:r w:rsidRPr="009F392A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Of note, referral question according to the clinical report does not </w:t>
            </w:r>
            <w:r w:rsidR="002C07B5">
              <w:rPr>
                <w:rFonts w:ascii="Times New Roman" w:hAnsi="Times New Roman" w:cs="Times New Roman"/>
                <w:b w:val="0"/>
                <w:bCs w:val="0"/>
                <w:lang w:val="en-US"/>
              </w:rPr>
              <w:t>imply presence of certain</w:t>
            </w:r>
            <w:r w:rsidRPr="009F392A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diagnosis</w:t>
            </w:r>
          </w:p>
        </w:tc>
      </w:tr>
    </w:tbl>
    <w:p w14:paraId="3327C815" w14:textId="2A75FA85" w:rsidR="00843878" w:rsidRDefault="00843878">
      <w:pPr>
        <w:rPr>
          <w:lang w:val="en-US"/>
        </w:rPr>
      </w:pPr>
    </w:p>
    <w:p w14:paraId="0B188015" w14:textId="45F66F35" w:rsidR="00BD1688" w:rsidRDefault="00BD1688">
      <w:pPr>
        <w:rPr>
          <w:lang w:val="en-US"/>
        </w:rPr>
      </w:pPr>
    </w:p>
    <w:p w14:paraId="1A152C55" w14:textId="395277D2" w:rsidR="00BD1688" w:rsidRDefault="00BD1688">
      <w:pPr>
        <w:rPr>
          <w:lang w:val="en-US"/>
        </w:rPr>
      </w:pPr>
    </w:p>
    <w:sectPr w:rsidR="00BD16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73C"/>
    <w:rsid w:val="00034532"/>
    <w:rsid w:val="00034AE9"/>
    <w:rsid w:val="000359A0"/>
    <w:rsid w:val="000D7907"/>
    <w:rsid w:val="00137682"/>
    <w:rsid w:val="001A7868"/>
    <w:rsid w:val="0026320F"/>
    <w:rsid w:val="00270D95"/>
    <w:rsid w:val="002C07B5"/>
    <w:rsid w:val="00306B82"/>
    <w:rsid w:val="00364227"/>
    <w:rsid w:val="00403D20"/>
    <w:rsid w:val="00444193"/>
    <w:rsid w:val="00457809"/>
    <w:rsid w:val="004F762D"/>
    <w:rsid w:val="005916AE"/>
    <w:rsid w:val="005E103B"/>
    <w:rsid w:val="005E3D54"/>
    <w:rsid w:val="005E441F"/>
    <w:rsid w:val="005F1229"/>
    <w:rsid w:val="00630BBA"/>
    <w:rsid w:val="00632290"/>
    <w:rsid w:val="006938EC"/>
    <w:rsid w:val="006B6A90"/>
    <w:rsid w:val="006F1C03"/>
    <w:rsid w:val="00700D38"/>
    <w:rsid w:val="007156AA"/>
    <w:rsid w:val="00721FAC"/>
    <w:rsid w:val="007551B6"/>
    <w:rsid w:val="00794070"/>
    <w:rsid w:val="00821483"/>
    <w:rsid w:val="00843878"/>
    <w:rsid w:val="00860CCE"/>
    <w:rsid w:val="008743B1"/>
    <w:rsid w:val="008A2C33"/>
    <w:rsid w:val="008D2E90"/>
    <w:rsid w:val="0090495F"/>
    <w:rsid w:val="0096150D"/>
    <w:rsid w:val="009B4872"/>
    <w:rsid w:val="009C155C"/>
    <w:rsid w:val="009C6000"/>
    <w:rsid w:val="009D4152"/>
    <w:rsid w:val="009F392A"/>
    <w:rsid w:val="00A020D7"/>
    <w:rsid w:val="00AC051B"/>
    <w:rsid w:val="00B30431"/>
    <w:rsid w:val="00B9773C"/>
    <w:rsid w:val="00BD1688"/>
    <w:rsid w:val="00CA54A7"/>
    <w:rsid w:val="00D60BB6"/>
    <w:rsid w:val="00D72D83"/>
    <w:rsid w:val="00E04D07"/>
    <w:rsid w:val="00E950B1"/>
    <w:rsid w:val="00EB3974"/>
    <w:rsid w:val="00EB3D5B"/>
    <w:rsid w:val="00EC458D"/>
    <w:rsid w:val="00F700E8"/>
    <w:rsid w:val="00F94576"/>
    <w:rsid w:val="00FE3791"/>
    <w:rsid w:val="00FF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87CE6E"/>
  <w15:chartTrackingRefBased/>
  <w15:docId w15:val="{F6ED7A7C-A232-422D-9509-C022CE781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73C"/>
    <w:pPr>
      <w:spacing w:line="256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977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2">
    <w:name w:val="Plain Table 2"/>
    <w:basedOn w:val="Normaltabell"/>
    <w:uiPriority w:val="99"/>
    <w:rsid w:val="00B977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Compact">
    <w:name w:val="Compact"/>
    <w:basedOn w:val="Brdtext"/>
    <w:qFormat/>
    <w:rsid w:val="00EB3D5B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qFormat/>
    <w:rsid w:val="00EB3D5B"/>
    <w:pPr>
      <w:spacing w:after="200" w:line="240" w:lineRule="auto"/>
    </w:pPr>
    <w:rPr>
      <w:sz w:val="24"/>
      <w:szCs w:val="24"/>
      <w:lang w:val="en-US" w:eastAsia="sv-S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styleId="Brdtext">
    <w:name w:val="Body Text"/>
    <w:basedOn w:val="Normal"/>
    <w:link w:val="BrdtextChar"/>
    <w:uiPriority w:val="99"/>
    <w:semiHidden/>
    <w:unhideWhenUsed/>
    <w:rsid w:val="00EB3D5B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EB3D5B"/>
  </w:style>
  <w:style w:type="paragraph" w:styleId="Revision">
    <w:name w:val="Revision"/>
    <w:hidden/>
    <w:uiPriority w:val="99"/>
    <w:semiHidden/>
    <w:rsid w:val="005E3D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7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12</Pages>
  <Words>2440</Words>
  <Characters>12935</Characters>
  <Application>Microsoft Office Word</Application>
  <DocSecurity>0</DocSecurity>
  <Lines>107</Lines>
  <Paragraphs>3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indow</dc:creator>
  <cp:keywords/>
  <dc:description/>
  <cp:lastModifiedBy>Thomas Lindow</cp:lastModifiedBy>
  <cp:revision>17</cp:revision>
  <dcterms:created xsi:type="dcterms:W3CDTF">2022-03-07T00:23:00Z</dcterms:created>
  <dcterms:modified xsi:type="dcterms:W3CDTF">2022-05-31T18:48:00Z</dcterms:modified>
</cp:coreProperties>
</file>